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2EC2E" w14:textId="572917EC" w:rsidR="005B35FF" w:rsidRDefault="00BB0A98" w:rsidP="00BB0A98">
      <w:r>
        <w:rPr>
          <w:rFonts w:hint="eastAsia"/>
        </w:rPr>
        <w:t xml:space="preserve">Table </w:t>
      </w:r>
      <w:r w:rsidR="007948D3">
        <w:rPr>
          <w:rFonts w:hint="eastAsia"/>
        </w:rPr>
        <w:t>S</w:t>
      </w:r>
      <w:r>
        <w:rPr>
          <w:rFonts w:hint="eastAsia"/>
        </w:rPr>
        <w:t>1. MAPE Performance on averaged periods</w:t>
      </w:r>
    </w:p>
    <w:tbl>
      <w:tblPr>
        <w:tblStyle w:val="aa"/>
        <w:tblW w:w="9016" w:type="dxa"/>
        <w:tblLook w:val="04A0" w:firstRow="1" w:lastRow="0" w:firstColumn="1" w:lastColumn="0" w:noHBand="0" w:noVBand="1"/>
      </w:tblPr>
      <w:tblGrid>
        <w:gridCol w:w="1980"/>
        <w:gridCol w:w="1863"/>
        <w:gridCol w:w="1822"/>
        <w:gridCol w:w="1701"/>
        <w:gridCol w:w="1650"/>
      </w:tblGrid>
      <w:tr w:rsidR="00D250D6" w:rsidRPr="00736DF7" w14:paraId="795EF7D0" w14:textId="77777777" w:rsidTr="00F31FAD">
        <w:trPr>
          <w:trHeight w:val="321"/>
        </w:trPr>
        <w:tc>
          <w:tcPr>
            <w:tcW w:w="1980" w:type="dxa"/>
            <w:noWrap/>
            <w:hideMark/>
          </w:tcPr>
          <w:p w14:paraId="0C832439" w14:textId="77777777" w:rsidR="00D250D6" w:rsidRPr="00736DF7" w:rsidRDefault="00D250D6" w:rsidP="00F31FAD">
            <w:r>
              <w:rPr>
                <w:rFonts w:hint="eastAsia"/>
              </w:rPr>
              <w:t>N-day ahead</w:t>
            </w:r>
          </w:p>
        </w:tc>
        <w:tc>
          <w:tcPr>
            <w:tcW w:w="1863" w:type="dxa"/>
          </w:tcPr>
          <w:p w14:paraId="1E116810" w14:textId="77777777" w:rsidR="00D250D6" w:rsidRPr="00736DF7" w:rsidRDefault="00D250D6" w:rsidP="00F31FAD">
            <w:r>
              <w:rPr>
                <w:rFonts w:hint="eastAsia"/>
              </w:rPr>
              <w:t>Case-only</w:t>
            </w:r>
          </w:p>
        </w:tc>
        <w:tc>
          <w:tcPr>
            <w:tcW w:w="1822" w:type="dxa"/>
          </w:tcPr>
          <w:p w14:paraId="1CD200FC" w14:textId="77777777" w:rsidR="00D250D6" w:rsidRPr="00736DF7" w:rsidRDefault="00D250D6" w:rsidP="00F31FAD">
            <w:r>
              <w:rPr>
                <w:rFonts w:hint="eastAsia"/>
              </w:rPr>
              <w:t>Heuristic</w:t>
            </w:r>
          </w:p>
        </w:tc>
        <w:tc>
          <w:tcPr>
            <w:tcW w:w="1701" w:type="dxa"/>
            <w:noWrap/>
          </w:tcPr>
          <w:p w14:paraId="3F7C8EDA" w14:textId="77777777" w:rsidR="00D250D6" w:rsidRPr="00736DF7" w:rsidRDefault="00D250D6" w:rsidP="00F31FAD">
            <w:r>
              <w:rPr>
                <w:rFonts w:hint="eastAsia"/>
              </w:rPr>
              <w:t>Symptom</w:t>
            </w:r>
          </w:p>
        </w:tc>
        <w:tc>
          <w:tcPr>
            <w:tcW w:w="1650" w:type="dxa"/>
          </w:tcPr>
          <w:p w14:paraId="288109BA" w14:textId="77777777" w:rsidR="00D250D6" w:rsidRPr="00736DF7" w:rsidRDefault="00D250D6" w:rsidP="00F31FAD">
            <w:r>
              <w:rPr>
                <w:rFonts w:hint="eastAsia"/>
              </w:rPr>
              <w:t>Ours</w:t>
            </w:r>
          </w:p>
        </w:tc>
      </w:tr>
      <w:tr w:rsidR="00D250D6" w:rsidRPr="00736DF7" w14:paraId="4B7BD1A5" w14:textId="77777777" w:rsidTr="00F31FAD">
        <w:trPr>
          <w:trHeight w:val="321"/>
        </w:trPr>
        <w:tc>
          <w:tcPr>
            <w:tcW w:w="1980" w:type="dxa"/>
            <w:noWrap/>
            <w:hideMark/>
          </w:tcPr>
          <w:p w14:paraId="4B55DF32" w14:textId="77777777" w:rsidR="00D250D6" w:rsidRPr="00736DF7" w:rsidRDefault="00D250D6" w:rsidP="00D250D6">
            <w:r>
              <w:rPr>
                <w:rFonts w:hint="eastAsia"/>
              </w:rPr>
              <w:t>1</w:t>
            </w:r>
          </w:p>
        </w:tc>
        <w:tc>
          <w:tcPr>
            <w:tcW w:w="1863" w:type="dxa"/>
          </w:tcPr>
          <w:p w14:paraId="38606C16" w14:textId="6AC3E898" w:rsidR="00D250D6" w:rsidRPr="00736DF7" w:rsidRDefault="00D250D6" w:rsidP="00D250D6">
            <w:r w:rsidRPr="004F1AB6">
              <w:t>0.3501±0.6077</w:t>
            </w:r>
          </w:p>
        </w:tc>
        <w:tc>
          <w:tcPr>
            <w:tcW w:w="1822" w:type="dxa"/>
          </w:tcPr>
          <w:p w14:paraId="661F698C" w14:textId="78BEF232" w:rsidR="00D250D6" w:rsidRPr="00736DF7" w:rsidRDefault="00D250D6" w:rsidP="00D250D6">
            <w:r w:rsidRPr="004F1AB6">
              <w:t>0.4978±0.7693</w:t>
            </w:r>
          </w:p>
        </w:tc>
        <w:tc>
          <w:tcPr>
            <w:tcW w:w="1701" w:type="dxa"/>
            <w:noWrap/>
          </w:tcPr>
          <w:p w14:paraId="5E210CBB" w14:textId="505E6658" w:rsidR="00D250D6" w:rsidRPr="00090EB1" w:rsidRDefault="00D250D6" w:rsidP="00D250D6">
            <w:pPr>
              <w:rPr>
                <w:b/>
                <w:bCs/>
              </w:rPr>
            </w:pPr>
            <w:r w:rsidRPr="00090EB1">
              <w:rPr>
                <w:b/>
                <w:bCs/>
              </w:rPr>
              <w:t>0.2948±0.1937</w:t>
            </w:r>
          </w:p>
        </w:tc>
        <w:tc>
          <w:tcPr>
            <w:tcW w:w="1650" w:type="dxa"/>
          </w:tcPr>
          <w:p w14:paraId="34F238DA" w14:textId="50891350" w:rsidR="00D250D6" w:rsidRPr="00736DF7" w:rsidRDefault="00D250D6" w:rsidP="00D250D6">
            <w:r w:rsidRPr="004F1AB6">
              <w:t>0.3082±0.3258</w:t>
            </w:r>
          </w:p>
        </w:tc>
      </w:tr>
      <w:tr w:rsidR="00D250D6" w:rsidRPr="00736DF7" w14:paraId="1BDDD6A6" w14:textId="77777777" w:rsidTr="00F31FAD">
        <w:trPr>
          <w:trHeight w:val="321"/>
        </w:trPr>
        <w:tc>
          <w:tcPr>
            <w:tcW w:w="1980" w:type="dxa"/>
            <w:noWrap/>
            <w:hideMark/>
          </w:tcPr>
          <w:p w14:paraId="68268799" w14:textId="77777777" w:rsidR="00D250D6" w:rsidRPr="00736DF7" w:rsidRDefault="00D250D6" w:rsidP="00D250D6">
            <w:r>
              <w:rPr>
                <w:rFonts w:hint="eastAsia"/>
              </w:rPr>
              <w:t>2</w:t>
            </w:r>
          </w:p>
        </w:tc>
        <w:tc>
          <w:tcPr>
            <w:tcW w:w="1863" w:type="dxa"/>
          </w:tcPr>
          <w:p w14:paraId="292CDE90" w14:textId="35B6B9A2" w:rsidR="00D250D6" w:rsidRPr="00736DF7" w:rsidRDefault="00D250D6" w:rsidP="00D250D6">
            <w:r w:rsidRPr="004F1AB6">
              <w:t>0.4402±0.8212</w:t>
            </w:r>
          </w:p>
        </w:tc>
        <w:tc>
          <w:tcPr>
            <w:tcW w:w="1822" w:type="dxa"/>
          </w:tcPr>
          <w:p w14:paraId="3962F5F5" w14:textId="6CED5091" w:rsidR="00D250D6" w:rsidRPr="00736DF7" w:rsidRDefault="00D250D6" w:rsidP="00D250D6">
            <w:r w:rsidRPr="004F1AB6">
              <w:t>0.538</w:t>
            </w:r>
            <w:r>
              <w:rPr>
                <w:rFonts w:hint="eastAsia"/>
              </w:rPr>
              <w:t>0</w:t>
            </w:r>
            <w:r w:rsidRPr="004F1AB6">
              <w:t>±0.8239</w:t>
            </w:r>
          </w:p>
        </w:tc>
        <w:tc>
          <w:tcPr>
            <w:tcW w:w="1701" w:type="dxa"/>
            <w:noWrap/>
          </w:tcPr>
          <w:p w14:paraId="248281F6" w14:textId="112E9E7B" w:rsidR="00D250D6" w:rsidRPr="00736DF7" w:rsidRDefault="00D250D6" w:rsidP="00D250D6">
            <w:r w:rsidRPr="004F1AB6">
              <w:t>0.3517±0.3381</w:t>
            </w:r>
          </w:p>
        </w:tc>
        <w:tc>
          <w:tcPr>
            <w:tcW w:w="1650" w:type="dxa"/>
          </w:tcPr>
          <w:p w14:paraId="3DC0788F" w14:textId="44828D8E" w:rsidR="00D250D6" w:rsidRPr="00090EB1" w:rsidRDefault="00D250D6" w:rsidP="00D250D6">
            <w:pPr>
              <w:rPr>
                <w:b/>
                <w:bCs/>
              </w:rPr>
            </w:pPr>
            <w:r w:rsidRPr="00090EB1">
              <w:rPr>
                <w:b/>
                <w:bCs/>
              </w:rPr>
              <w:t>0.3306±0.3336</w:t>
            </w:r>
          </w:p>
        </w:tc>
      </w:tr>
      <w:tr w:rsidR="00D250D6" w:rsidRPr="00736DF7" w14:paraId="3E607021" w14:textId="77777777" w:rsidTr="00F31FAD">
        <w:trPr>
          <w:trHeight w:val="321"/>
        </w:trPr>
        <w:tc>
          <w:tcPr>
            <w:tcW w:w="1980" w:type="dxa"/>
            <w:noWrap/>
            <w:hideMark/>
          </w:tcPr>
          <w:p w14:paraId="288069D6" w14:textId="77777777" w:rsidR="00D250D6" w:rsidRPr="00736DF7" w:rsidRDefault="00D250D6" w:rsidP="00D250D6">
            <w:r>
              <w:rPr>
                <w:rFonts w:hint="eastAsia"/>
              </w:rPr>
              <w:t>3</w:t>
            </w:r>
          </w:p>
        </w:tc>
        <w:tc>
          <w:tcPr>
            <w:tcW w:w="1863" w:type="dxa"/>
          </w:tcPr>
          <w:p w14:paraId="6168EDD0" w14:textId="5F7D5541" w:rsidR="00D250D6" w:rsidRPr="00736DF7" w:rsidRDefault="00D250D6" w:rsidP="00D250D6">
            <w:r w:rsidRPr="004F1AB6">
              <w:t>0.4863±0.9643</w:t>
            </w:r>
          </w:p>
        </w:tc>
        <w:tc>
          <w:tcPr>
            <w:tcW w:w="1822" w:type="dxa"/>
          </w:tcPr>
          <w:p w14:paraId="117831D0" w14:textId="663C8231" w:rsidR="00D250D6" w:rsidRPr="00736DF7" w:rsidRDefault="00D250D6" w:rsidP="00D250D6">
            <w:r w:rsidRPr="004F1AB6">
              <w:t>0.5187±0.7604</w:t>
            </w:r>
          </w:p>
        </w:tc>
        <w:tc>
          <w:tcPr>
            <w:tcW w:w="1701" w:type="dxa"/>
            <w:noWrap/>
          </w:tcPr>
          <w:p w14:paraId="4B1BA598" w14:textId="3A5B7B00" w:rsidR="00D250D6" w:rsidRPr="00736DF7" w:rsidRDefault="00D250D6" w:rsidP="00D250D6">
            <w:r w:rsidRPr="004F1AB6">
              <w:t>0.3688±0.3823</w:t>
            </w:r>
          </w:p>
        </w:tc>
        <w:tc>
          <w:tcPr>
            <w:tcW w:w="1650" w:type="dxa"/>
          </w:tcPr>
          <w:p w14:paraId="7EAC986C" w14:textId="628A89BD" w:rsidR="00D250D6" w:rsidRPr="00090EB1" w:rsidRDefault="00D250D6" w:rsidP="00D250D6">
            <w:pPr>
              <w:rPr>
                <w:b/>
                <w:bCs/>
              </w:rPr>
            </w:pPr>
            <w:r w:rsidRPr="00090EB1">
              <w:rPr>
                <w:b/>
                <w:bCs/>
              </w:rPr>
              <w:t>0.3348±0.3364</w:t>
            </w:r>
          </w:p>
        </w:tc>
      </w:tr>
      <w:tr w:rsidR="00D250D6" w:rsidRPr="00736DF7" w14:paraId="22457703" w14:textId="77777777" w:rsidTr="00F31FAD">
        <w:trPr>
          <w:trHeight w:val="321"/>
        </w:trPr>
        <w:tc>
          <w:tcPr>
            <w:tcW w:w="1980" w:type="dxa"/>
            <w:noWrap/>
          </w:tcPr>
          <w:p w14:paraId="14BA766F" w14:textId="77777777" w:rsidR="00D250D6" w:rsidRPr="00736DF7" w:rsidRDefault="00D250D6" w:rsidP="00D250D6">
            <w:r>
              <w:rPr>
                <w:rFonts w:hint="eastAsia"/>
              </w:rPr>
              <w:t>4</w:t>
            </w:r>
          </w:p>
        </w:tc>
        <w:tc>
          <w:tcPr>
            <w:tcW w:w="1863" w:type="dxa"/>
          </w:tcPr>
          <w:p w14:paraId="505E4F00" w14:textId="77D2F039" w:rsidR="00D250D6" w:rsidRPr="00736DF7" w:rsidRDefault="00D250D6" w:rsidP="00D250D6">
            <w:r w:rsidRPr="004F1AB6">
              <w:t>0.5082±1.0707</w:t>
            </w:r>
          </w:p>
        </w:tc>
        <w:tc>
          <w:tcPr>
            <w:tcW w:w="1822" w:type="dxa"/>
          </w:tcPr>
          <w:p w14:paraId="4D098233" w14:textId="7256AF5E" w:rsidR="00D250D6" w:rsidRPr="00736DF7" w:rsidRDefault="00D250D6" w:rsidP="00D250D6">
            <w:r w:rsidRPr="004F1AB6">
              <w:t>0.4478±0.5705</w:t>
            </w:r>
          </w:p>
        </w:tc>
        <w:tc>
          <w:tcPr>
            <w:tcW w:w="1701" w:type="dxa"/>
            <w:noWrap/>
          </w:tcPr>
          <w:p w14:paraId="00D4B825" w14:textId="0292A250" w:rsidR="00D250D6" w:rsidRPr="00736DF7" w:rsidRDefault="00D250D6" w:rsidP="00D250D6">
            <w:r w:rsidRPr="004F1AB6">
              <w:t>0.3854±0.3498</w:t>
            </w:r>
          </w:p>
        </w:tc>
        <w:tc>
          <w:tcPr>
            <w:tcW w:w="1650" w:type="dxa"/>
          </w:tcPr>
          <w:p w14:paraId="7BA92034" w14:textId="63CC09C6" w:rsidR="00D250D6" w:rsidRPr="00090EB1" w:rsidRDefault="00D250D6" w:rsidP="00D250D6">
            <w:pPr>
              <w:rPr>
                <w:b/>
                <w:bCs/>
              </w:rPr>
            </w:pPr>
            <w:r w:rsidRPr="00090EB1">
              <w:rPr>
                <w:b/>
                <w:bCs/>
              </w:rPr>
              <w:t>0.342</w:t>
            </w:r>
            <w:r w:rsidRPr="00090EB1">
              <w:rPr>
                <w:rFonts w:hint="eastAsia"/>
                <w:b/>
                <w:bCs/>
              </w:rPr>
              <w:t>0</w:t>
            </w:r>
            <w:r w:rsidRPr="00090EB1">
              <w:rPr>
                <w:b/>
                <w:bCs/>
              </w:rPr>
              <w:t>±0.3262</w:t>
            </w:r>
          </w:p>
        </w:tc>
      </w:tr>
      <w:tr w:rsidR="00D250D6" w:rsidRPr="00736DF7" w14:paraId="2E7D95BE" w14:textId="77777777" w:rsidTr="00F31FAD">
        <w:trPr>
          <w:trHeight w:val="321"/>
        </w:trPr>
        <w:tc>
          <w:tcPr>
            <w:tcW w:w="1980" w:type="dxa"/>
            <w:noWrap/>
          </w:tcPr>
          <w:p w14:paraId="5DF3605D" w14:textId="77777777" w:rsidR="00D250D6" w:rsidRPr="00736DF7" w:rsidRDefault="00D250D6" w:rsidP="00D250D6">
            <w:r>
              <w:rPr>
                <w:rFonts w:hint="eastAsia"/>
              </w:rPr>
              <w:t>5</w:t>
            </w:r>
          </w:p>
        </w:tc>
        <w:tc>
          <w:tcPr>
            <w:tcW w:w="1863" w:type="dxa"/>
          </w:tcPr>
          <w:p w14:paraId="5CC4CB6A" w14:textId="6738B3A7" w:rsidR="00D250D6" w:rsidRPr="00736DF7" w:rsidRDefault="00D250D6" w:rsidP="00D250D6">
            <w:r w:rsidRPr="004F1AB6">
              <w:t>0.4797±0.934</w:t>
            </w:r>
            <w:r>
              <w:rPr>
                <w:rFonts w:hint="eastAsia"/>
              </w:rPr>
              <w:t>0</w:t>
            </w:r>
          </w:p>
        </w:tc>
        <w:tc>
          <w:tcPr>
            <w:tcW w:w="1822" w:type="dxa"/>
          </w:tcPr>
          <w:p w14:paraId="04BC967A" w14:textId="7CC7E830" w:rsidR="00D250D6" w:rsidRPr="00736DF7" w:rsidRDefault="00D250D6" w:rsidP="00D250D6">
            <w:r w:rsidRPr="004F1AB6">
              <w:t>0.6492±1.0995</w:t>
            </w:r>
          </w:p>
        </w:tc>
        <w:tc>
          <w:tcPr>
            <w:tcW w:w="1701" w:type="dxa"/>
            <w:noWrap/>
          </w:tcPr>
          <w:p w14:paraId="51E56830" w14:textId="1C237AFE" w:rsidR="00D250D6" w:rsidRPr="00736DF7" w:rsidRDefault="00D250D6" w:rsidP="00D250D6">
            <w:r w:rsidRPr="004F1AB6">
              <w:t>0.6615±1.3936</w:t>
            </w:r>
          </w:p>
        </w:tc>
        <w:tc>
          <w:tcPr>
            <w:tcW w:w="1650" w:type="dxa"/>
          </w:tcPr>
          <w:p w14:paraId="68DAD72C" w14:textId="2F8D88F6" w:rsidR="00D250D6" w:rsidRPr="00090EB1" w:rsidRDefault="00D250D6" w:rsidP="00D250D6">
            <w:pPr>
              <w:rPr>
                <w:b/>
                <w:bCs/>
              </w:rPr>
            </w:pPr>
            <w:r w:rsidRPr="00090EB1">
              <w:rPr>
                <w:b/>
                <w:bCs/>
              </w:rPr>
              <w:t>0.3778±0.424</w:t>
            </w:r>
            <w:r w:rsidRPr="00090EB1">
              <w:rPr>
                <w:rFonts w:hint="eastAsia"/>
                <w:b/>
                <w:bCs/>
              </w:rPr>
              <w:t>0</w:t>
            </w:r>
          </w:p>
        </w:tc>
      </w:tr>
      <w:tr w:rsidR="00D250D6" w:rsidRPr="00736DF7" w14:paraId="2B0BF546" w14:textId="77777777" w:rsidTr="00F31FAD">
        <w:trPr>
          <w:trHeight w:val="321"/>
        </w:trPr>
        <w:tc>
          <w:tcPr>
            <w:tcW w:w="1980" w:type="dxa"/>
            <w:noWrap/>
          </w:tcPr>
          <w:p w14:paraId="22E65CF0" w14:textId="77777777" w:rsidR="00D250D6" w:rsidRPr="00736DF7" w:rsidRDefault="00D250D6" w:rsidP="00D250D6">
            <w:r>
              <w:rPr>
                <w:rFonts w:hint="eastAsia"/>
              </w:rPr>
              <w:t>6</w:t>
            </w:r>
          </w:p>
        </w:tc>
        <w:tc>
          <w:tcPr>
            <w:tcW w:w="1863" w:type="dxa"/>
          </w:tcPr>
          <w:p w14:paraId="7A881E87" w14:textId="54CF748B" w:rsidR="00D250D6" w:rsidRPr="00736DF7" w:rsidRDefault="00D250D6" w:rsidP="00D250D6">
            <w:r w:rsidRPr="004F1AB6">
              <w:t>0.4612±0.8222</w:t>
            </w:r>
          </w:p>
        </w:tc>
        <w:tc>
          <w:tcPr>
            <w:tcW w:w="1822" w:type="dxa"/>
          </w:tcPr>
          <w:p w14:paraId="53081BD9" w14:textId="35B6C958" w:rsidR="00D250D6" w:rsidRPr="00736DF7" w:rsidRDefault="00D250D6" w:rsidP="00D250D6">
            <w:r w:rsidRPr="004F1AB6">
              <w:t>0.4079±0.3779</w:t>
            </w:r>
          </w:p>
        </w:tc>
        <w:tc>
          <w:tcPr>
            <w:tcW w:w="1701" w:type="dxa"/>
            <w:noWrap/>
          </w:tcPr>
          <w:p w14:paraId="792148F1" w14:textId="40570E6F" w:rsidR="00D250D6" w:rsidRPr="00736DF7" w:rsidRDefault="00D250D6" w:rsidP="00D250D6">
            <w:r w:rsidRPr="004F1AB6">
              <w:t>0.3928±0.3432</w:t>
            </w:r>
          </w:p>
        </w:tc>
        <w:tc>
          <w:tcPr>
            <w:tcW w:w="1650" w:type="dxa"/>
          </w:tcPr>
          <w:p w14:paraId="0CF84216" w14:textId="66D18D84" w:rsidR="00D250D6" w:rsidRPr="00090EB1" w:rsidRDefault="00D250D6" w:rsidP="00D250D6">
            <w:pPr>
              <w:rPr>
                <w:b/>
                <w:bCs/>
              </w:rPr>
            </w:pPr>
            <w:r w:rsidRPr="00090EB1">
              <w:rPr>
                <w:b/>
                <w:bCs/>
              </w:rPr>
              <w:t>0.3558±0.2939</w:t>
            </w:r>
          </w:p>
        </w:tc>
      </w:tr>
      <w:tr w:rsidR="00D250D6" w:rsidRPr="00736DF7" w14:paraId="697DDC50" w14:textId="77777777" w:rsidTr="00F31FAD">
        <w:trPr>
          <w:trHeight w:val="321"/>
        </w:trPr>
        <w:tc>
          <w:tcPr>
            <w:tcW w:w="1980" w:type="dxa"/>
            <w:noWrap/>
          </w:tcPr>
          <w:p w14:paraId="04CD4983" w14:textId="77777777" w:rsidR="00D250D6" w:rsidRPr="00736DF7" w:rsidRDefault="00D250D6" w:rsidP="00D250D6">
            <w:r>
              <w:rPr>
                <w:rFonts w:hint="eastAsia"/>
              </w:rPr>
              <w:t>7</w:t>
            </w:r>
          </w:p>
        </w:tc>
        <w:tc>
          <w:tcPr>
            <w:tcW w:w="1863" w:type="dxa"/>
          </w:tcPr>
          <w:p w14:paraId="5289DA37" w14:textId="102EEEF3" w:rsidR="00D250D6" w:rsidRPr="00736DF7" w:rsidRDefault="00D250D6" w:rsidP="00D250D6">
            <w:r w:rsidRPr="004F1AB6">
              <w:t>0.4668±0.7625</w:t>
            </w:r>
          </w:p>
        </w:tc>
        <w:tc>
          <w:tcPr>
            <w:tcW w:w="1822" w:type="dxa"/>
          </w:tcPr>
          <w:p w14:paraId="0D854F98" w14:textId="7391ACA0" w:rsidR="00D250D6" w:rsidRPr="00736DF7" w:rsidRDefault="00D250D6" w:rsidP="00D250D6">
            <w:r w:rsidRPr="004F1AB6">
              <w:t>1.4592±4.5156</w:t>
            </w:r>
          </w:p>
        </w:tc>
        <w:tc>
          <w:tcPr>
            <w:tcW w:w="1701" w:type="dxa"/>
            <w:noWrap/>
          </w:tcPr>
          <w:p w14:paraId="4E4B2501" w14:textId="01BDE455" w:rsidR="00D250D6" w:rsidRPr="00736DF7" w:rsidRDefault="00D250D6" w:rsidP="00D250D6">
            <w:r w:rsidRPr="004F1AB6">
              <w:t>0.425</w:t>
            </w:r>
            <w:r>
              <w:rPr>
                <w:rFonts w:hint="eastAsia"/>
              </w:rPr>
              <w:t>0</w:t>
            </w:r>
            <w:r w:rsidRPr="004F1AB6">
              <w:t>±0.4012</w:t>
            </w:r>
          </w:p>
        </w:tc>
        <w:tc>
          <w:tcPr>
            <w:tcW w:w="1650" w:type="dxa"/>
          </w:tcPr>
          <w:p w14:paraId="33D76657" w14:textId="12876043" w:rsidR="00D250D6" w:rsidRPr="00090EB1" w:rsidRDefault="00D250D6" w:rsidP="00D250D6">
            <w:pPr>
              <w:rPr>
                <w:b/>
                <w:bCs/>
              </w:rPr>
            </w:pPr>
            <w:r w:rsidRPr="00090EB1">
              <w:rPr>
                <w:b/>
                <w:bCs/>
              </w:rPr>
              <w:t>0.3859±0.3811</w:t>
            </w:r>
          </w:p>
        </w:tc>
      </w:tr>
      <w:tr w:rsidR="00D250D6" w:rsidRPr="00736DF7" w14:paraId="00AA9C4A" w14:textId="77777777" w:rsidTr="00F31FAD">
        <w:trPr>
          <w:trHeight w:val="321"/>
        </w:trPr>
        <w:tc>
          <w:tcPr>
            <w:tcW w:w="1980" w:type="dxa"/>
            <w:noWrap/>
          </w:tcPr>
          <w:p w14:paraId="1C79D88F" w14:textId="77777777" w:rsidR="00D250D6" w:rsidRPr="00736DF7" w:rsidRDefault="00D250D6" w:rsidP="00D250D6">
            <w:r>
              <w:rPr>
                <w:rFonts w:hint="eastAsia"/>
              </w:rPr>
              <w:t>8</w:t>
            </w:r>
          </w:p>
        </w:tc>
        <w:tc>
          <w:tcPr>
            <w:tcW w:w="1863" w:type="dxa"/>
          </w:tcPr>
          <w:p w14:paraId="0975A438" w14:textId="6E84A96D" w:rsidR="00D250D6" w:rsidRPr="00736DF7" w:rsidRDefault="00D250D6" w:rsidP="00D250D6">
            <w:r w:rsidRPr="004F1AB6">
              <w:t>0.4967±0.7329</w:t>
            </w:r>
          </w:p>
        </w:tc>
        <w:tc>
          <w:tcPr>
            <w:tcW w:w="1822" w:type="dxa"/>
          </w:tcPr>
          <w:p w14:paraId="0129A9A7" w14:textId="7264B88D" w:rsidR="00D250D6" w:rsidRPr="00736DF7" w:rsidRDefault="00D250D6" w:rsidP="00D250D6">
            <w:r w:rsidRPr="004F1AB6">
              <w:t>1.0379±2.5349</w:t>
            </w:r>
          </w:p>
        </w:tc>
        <w:tc>
          <w:tcPr>
            <w:tcW w:w="1701" w:type="dxa"/>
            <w:noWrap/>
          </w:tcPr>
          <w:p w14:paraId="365E0CB6" w14:textId="1D08E01A" w:rsidR="00D250D6" w:rsidRPr="00736DF7" w:rsidRDefault="00D250D6" w:rsidP="00D250D6">
            <w:r w:rsidRPr="004F1AB6">
              <w:t>0.4689±0.2924</w:t>
            </w:r>
          </w:p>
        </w:tc>
        <w:tc>
          <w:tcPr>
            <w:tcW w:w="1650" w:type="dxa"/>
          </w:tcPr>
          <w:p w14:paraId="511A7FEE" w14:textId="788A080E" w:rsidR="00D250D6" w:rsidRPr="00090EB1" w:rsidRDefault="00D250D6" w:rsidP="00D250D6">
            <w:pPr>
              <w:rPr>
                <w:b/>
                <w:bCs/>
              </w:rPr>
            </w:pPr>
            <w:r w:rsidRPr="00090EB1">
              <w:rPr>
                <w:b/>
                <w:bCs/>
              </w:rPr>
              <w:t>0.3587±0.3061</w:t>
            </w:r>
          </w:p>
        </w:tc>
      </w:tr>
      <w:tr w:rsidR="00D250D6" w:rsidRPr="00736DF7" w14:paraId="6FE7E421" w14:textId="77777777" w:rsidTr="00F31FAD">
        <w:trPr>
          <w:trHeight w:val="321"/>
        </w:trPr>
        <w:tc>
          <w:tcPr>
            <w:tcW w:w="1980" w:type="dxa"/>
            <w:noWrap/>
          </w:tcPr>
          <w:p w14:paraId="2C3A79A8" w14:textId="77777777" w:rsidR="00D250D6" w:rsidRPr="00736DF7" w:rsidRDefault="00D250D6" w:rsidP="00D250D6">
            <w:r>
              <w:rPr>
                <w:rFonts w:hint="eastAsia"/>
              </w:rPr>
              <w:t>9</w:t>
            </w:r>
          </w:p>
        </w:tc>
        <w:tc>
          <w:tcPr>
            <w:tcW w:w="1863" w:type="dxa"/>
          </w:tcPr>
          <w:p w14:paraId="5A59F367" w14:textId="0C4132BB" w:rsidR="00D250D6" w:rsidRPr="00736DF7" w:rsidRDefault="00D250D6" w:rsidP="00D250D6">
            <w:r w:rsidRPr="004F1AB6">
              <w:t>0.5183±0.73</w:t>
            </w:r>
            <w:r>
              <w:rPr>
                <w:rFonts w:hint="eastAsia"/>
              </w:rPr>
              <w:t>00</w:t>
            </w:r>
          </w:p>
        </w:tc>
        <w:tc>
          <w:tcPr>
            <w:tcW w:w="1822" w:type="dxa"/>
          </w:tcPr>
          <w:p w14:paraId="47DBA5CC" w14:textId="2E92C816" w:rsidR="00D250D6" w:rsidRPr="00736DF7" w:rsidRDefault="00D250D6" w:rsidP="00D250D6">
            <w:r w:rsidRPr="004F1AB6">
              <w:t>1.2263±3.2982</w:t>
            </w:r>
          </w:p>
        </w:tc>
        <w:tc>
          <w:tcPr>
            <w:tcW w:w="1701" w:type="dxa"/>
            <w:noWrap/>
          </w:tcPr>
          <w:p w14:paraId="50747081" w14:textId="5012C12B" w:rsidR="00D250D6" w:rsidRPr="00736DF7" w:rsidRDefault="00D250D6" w:rsidP="00D250D6">
            <w:r w:rsidRPr="004F1AB6">
              <w:t>0.4352±0.3053</w:t>
            </w:r>
          </w:p>
        </w:tc>
        <w:tc>
          <w:tcPr>
            <w:tcW w:w="1650" w:type="dxa"/>
          </w:tcPr>
          <w:p w14:paraId="1E0CE633" w14:textId="259FEAEA" w:rsidR="00D250D6" w:rsidRPr="00090EB1" w:rsidRDefault="00D250D6" w:rsidP="00D250D6">
            <w:pPr>
              <w:rPr>
                <w:b/>
                <w:bCs/>
              </w:rPr>
            </w:pPr>
            <w:r w:rsidRPr="00090EB1">
              <w:rPr>
                <w:b/>
                <w:bCs/>
              </w:rPr>
              <w:t>0.368</w:t>
            </w:r>
            <w:r w:rsidRPr="00090EB1">
              <w:rPr>
                <w:rFonts w:hint="eastAsia"/>
                <w:b/>
                <w:bCs/>
              </w:rPr>
              <w:t>0</w:t>
            </w:r>
            <w:r w:rsidRPr="00090EB1">
              <w:rPr>
                <w:b/>
                <w:bCs/>
              </w:rPr>
              <w:t>±0.2949</w:t>
            </w:r>
          </w:p>
        </w:tc>
      </w:tr>
      <w:tr w:rsidR="00D250D6" w:rsidRPr="00736DF7" w14:paraId="507B41CC" w14:textId="77777777" w:rsidTr="00F31FAD">
        <w:trPr>
          <w:trHeight w:val="321"/>
        </w:trPr>
        <w:tc>
          <w:tcPr>
            <w:tcW w:w="1980" w:type="dxa"/>
            <w:noWrap/>
          </w:tcPr>
          <w:p w14:paraId="2E27A945" w14:textId="77777777" w:rsidR="00D250D6" w:rsidRPr="00736DF7" w:rsidRDefault="00D250D6" w:rsidP="00D250D6">
            <w:r>
              <w:rPr>
                <w:rFonts w:hint="eastAsia"/>
              </w:rPr>
              <w:t>10</w:t>
            </w:r>
          </w:p>
        </w:tc>
        <w:tc>
          <w:tcPr>
            <w:tcW w:w="1863" w:type="dxa"/>
          </w:tcPr>
          <w:p w14:paraId="42958978" w14:textId="04FD8298" w:rsidR="00D250D6" w:rsidRPr="00736DF7" w:rsidRDefault="00D250D6" w:rsidP="00D250D6">
            <w:r w:rsidRPr="004F1AB6">
              <w:t>0.5214±0.7251</w:t>
            </w:r>
          </w:p>
        </w:tc>
        <w:tc>
          <w:tcPr>
            <w:tcW w:w="1822" w:type="dxa"/>
          </w:tcPr>
          <w:p w14:paraId="7DC78C6B" w14:textId="0C87B67F" w:rsidR="00D250D6" w:rsidRPr="00736DF7" w:rsidRDefault="00D250D6" w:rsidP="00D250D6">
            <w:r w:rsidRPr="004F1AB6">
              <w:t>1.5956±4.8904</w:t>
            </w:r>
          </w:p>
        </w:tc>
        <w:tc>
          <w:tcPr>
            <w:tcW w:w="1701" w:type="dxa"/>
            <w:noWrap/>
          </w:tcPr>
          <w:p w14:paraId="6B62DE2D" w14:textId="4D70DF3B" w:rsidR="00D250D6" w:rsidRPr="00736DF7" w:rsidRDefault="00D250D6" w:rsidP="00D250D6">
            <w:r w:rsidRPr="004F1AB6">
              <w:t>0.4907±0.4518</w:t>
            </w:r>
          </w:p>
        </w:tc>
        <w:tc>
          <w:tcPr>
            <w:tcW w:w="1650" w:type="dxa"/>
          </w:tcPr>
          <w:p w14:paraId="4AF2678C" w14:textId="7E30C401" w:rsidR="00D250D6" w:rsidRPr="00090EB1" w:rsidRDefault="00D250D6" w:rsidP="00D250D6">
            <w:pPr>
              <w:rPr>
                <w:b/>
                <w:bCs/>
              </w:rPr>
            </w:pPr>
            <w:r w:rsidRPr="00090EB1">
              <w:rPr>
                <w:b/>
                <w:bCs/>
              </w:rPr>
              <w:t>0.3654±0.2983</w:t>
            </w:r>
          </w:p>
        </w:tc>
      </w:tr>
      <w:tr w:rsidR="00D250D6" w:rsidRPr="00736DF7" w14:paraId="5DE494EC" w14:textId="77777777" w:rsidTr="00F31FAD">
        <w:trPr>
          <w:trHeight w:val="321"/>
        </w:trPr>
        <w:tc>
          <w:tcPr>
            <w:tcW w:w="1980" w:type="dxa"/>
            <w:noWrap/>
          </w:tcPr>
          <w:p w14:paraId="23980415" w14:textId="77777777" w:rsidR="00D250D6" w:rsidRPr="00736DF7" w:rsidRDefault="00D250D6" w:rsidP="00D250D6">
            <w:r>
              <w:rPr>
                <w:rFonts w:hint="eastAsia"/>
              </w:rPr>
              <w:t>11</w:t>
            </w:r>
          </w:p>
        </w:tc>
        <w:tc>
          <w:tcPr>
            <w:tcW w:w="1863" w:type="dxa"/>
          </w:tcPr>
          <w:p w14:paraId="19E14C5C" w14:textId="3C43D792" w:rsidR="00D250D6" w:rsidRPr="00736DF7" w:rsidRDefault="00D250D6" w:rsidP="00D250D6">
            <w:r w:rsidRPr="004F1AB6">
              <w:t>0.5281±0.714</w:t>
            </w:r>
            <w:r>
              <w:rPr>
                <w:rFonts w:hint="eastAsia"/>
              </w:rPr>
              <w:t>0</w:t>
            </w:r>
          </w:p>
        </w:tc>
        <w:tc>
          <w:tcPr>
            <w:tcW w:w="1822" w:type="dxa"/>
          </w:tcPr>
          <w:p w14:paraId="733B17C5" w14:textId="3326A2E0" w:rsidR="00D250D6" w:rsidRPr="00736DF7" w:rsidRDefault="00D250D6" w:rsidP="00D250D6">
            <w:r w:rsidRPr="004F1AB6">
              <w:t>2.2786±7.8131</w:t>
            </w:r>
          </w:p>
        </w:tc>
        <w:tc>
          <w:tcPr>
            <w:tcW w:w="1701" w:type="dxa"/>
            <w:noWrap/>
          </w:tcPr>
          <w:p w14:paraId="3D0BE32B" w14:textId="6C433B8C" w:rsidR="00D250D6" w:rsidRPr="00736DF7" w:rsidRDefault="00D250D6" w:rsidP="00D250D6">
            <w:r w:rsidRPr="004F1AB6">
              <w:t>0.5565±0.7121</w:t>
            </w:r>
          </w:p>
        </w:tc>
        <w:tc>
          <w:tcPr>
            <w:tcW w:w="1650" w:type="dxa"/>
          </w:tcPr>
          <w:p w14:paraId="0C16B32E" w14:textId="6A505155" w:rsidR="00D250D6" w:rsidRPr="00090EB1" w:rsidRDefault="00D250D6" w:rsidP="00D250D6">
            <w:pPr>
              <w:rPr>
                <w:b/>
                <w:bCs/>
              </w:rPr>
            </w:pPr>
            <w:r w:rsidRPr="00090EB1">
              <w:rPr>
                <w:b/>
                <w:bCs/>
              </w:rPr>
              <w:t>0.3695±0.2891</w:t>
            </w:r>
          </w:p>
        </w:tc>
      </w:tr>
      <w:tr w:rsidR="00D250D6" w:rsidRPr="00736DF7" w14:paraId="2E587E84" w14:textId="77777777" w:rsidTr="00F31FAD">
        <w:trPr>
          <w:trHeight w:val="321"/>
        </w:trPr>
        <w:tc>
          <w:tcPr>
            <w:tcW w:w="1980" w:type="dxa"/>
            <w:noWrap/>
          </w:tcPr>
          <w:p w14:paraId="2531F7D4" w14:textId="77777777" w:rsidR="00D250D6" w:rsidRPr="00736DF7" w:rsidRDefault="00D250D6" w:rsidP="00D250D6">
            <w:r>
              <w:rPr>
                <w:rFonts w:hint="eastAsia"/>
              </w:rPr>
              <w:t>12</w:t>
            </w:r>
          </w:p>
        </w:tc>
        <w:tc>
          <w:tcPr>
            <w:tcW w:w="1863" w:type="dxa"/>
          </w:tcPr>
          <w:p w14:paraId="08FD4E8B" w14:textId="264D243D" w:rsidR="00D250D6" w:rsidRPr="00736DF7" w:rsidRDefault="00D250D6" w:rsidP="00D250D6">
            <w:r w:rsidRPr="004F1AB6">
              <w:t>0.5249±0.7007</w:t>
            </w:r>
          </w:p>
        </w:tc>
        <w:tc>
          <w:tcPr>
            <w:tcW w:w="1822" w:type="dxa"/>
          </w:tcPr>
          <w:p w14:paraId="78BAEBC1" w14:textId="78740363" w:rsidR="00D250D6" w:rsidRPr="00736DF7" w:rsidRDefault="00D250D6" w:rsidP="00D250D6">
            <w:r w:rsidRPr="004F1AB6">
              <w:t>2.5011±8.8636</w:t>
            </w:r>
          </w:p>
        </w:tc>
        <w:tc>
          <w:tcPr>
            <w:tcW w:w="1701" w:type="dxa"/>
            <w:noWrap/>
          </w:tcPr>
          <w:p w14:paraId="35F35355" w14:textId="15B2D4E5" w:rsidR="00D250D6" w:rsidRPr="00736DF7" w:rsidRDefault="00D250D6" w:rsidP="00D250D6">
            <w:r w:rsidRPr="004F1AB6">
              <w:t>0.6479±1.1718</w:t>
            </w:r>
          </w:p>
        </w:tc>
        <w:tc>
          <w:tcPr>
            <w:tcW w:w="1650" w:type="dxa"/>
          </w:tcPr>
          <w:p w14:paraId="52D0C669" w14:textId="089E0646" w:rsidR="00D250D6" w:rsidRPr="00090EB1" w:rsidRDefault="00D250D6" w:rsidP="00D250D6">
            <w:pPr>
              <w:rPr>
                <w:b/>
                <w:bCs/>
              </w:rPr>
            </w:pPr>
            <w:r w:rsidRPr="00090EB1">
              <w:rPr>
                <w:b/>
                <w:bCs/>
              </w:rPr>
              <w:t>0.3806±0.2908</w:t>
            </w:r>
          </w:p>
        </w:tc>
      </w:tr>
      <w:tr w:rsidR="00D250D6" w:rsidRPr="00736DF7" w14:paraId="66B5E094" w14:textId="77777777" w:rsidTr="00F31FAD">
        <w:trPr>
          <w:trHeight w:val="321"/>
        </w:trPr>
        <w:tc>
          <w:tcPr>
            <w:tcW w:w="1980" w:type="dxa"/>
            <w:noWrap/>
          </w:tcPr>
          <w:p w14:paraId="13FA55AA" w14:textId="77777777" w:rsidR="00D250D6" w:rsidRPr="00736DF7" w:rsidRDefault="00D250D6" w:rsidP="00D250D6">
            <w:r>
              <w:rPr>
                <w:rFonts w:hint="eastAsia"/>
              </w:rPr>
              <w:t>13</w:t>
            </w:r>
          </w:p>
        </w:tc>
        <w:tc>
          <w:tcPr>
            <w:tcW w:w="1863" w:type="dxa"/>
          </w:tcPr>
          <w:p w14:paraId="05B507B8" w14:textId="31635DEF" w:rsidR="00D250D6" w:rsidRPr="00736DF7" w:rsidRDefault="00D250D6" w:rsidP="00D250D6">
            <w:r w:rsidRPr="004F1AB6">
              <w:t>0.5382±0.6913</w:t>
            </w:r>
          </w:p>
        </w:tc>
        <w:tc>
          <w:tcPr>
            <w:tcW w:w="1822" w:type="dxa"/>
          </w:tcPr>
          <w:p w14:paraId="0CF5D0B9" w14:textId="4C175DA2" w:rsidR="00D250D6" w:rsidRPr="00736DF7" w:rsidRDefault="00D250D6" w:rsidP="00D250D6">
            <w:r w:rsidRPr="004F1AB6">
              <w:t>2.6526±9.4078</w:t>
            </w:r>
          </w:p>
        </w:tc>
        <w:tc>
          <w:tcPr>
            <w:tcW w:w="1701" w:type="dxa"/>
            <w:noWrap/>
          </w:tcPr>
          <w:p w14:paraId="4D55097F" w14:textId="376FF874" w:rsidR="00D250D6" w:rsidRPr="00736DF7" w:rsidRDefault="00D250D6" w:rsidP="00D250D6">
            <w:r w:rsidRPr="004F1AB6">
              <w:t>0.7086±1.4015</w:t>
            </w:r>
          </w:p>
        </w:tc>
        <w:tc>
          <w:tcPr>
            <w:tcW w:w="1650" w:type="dxa"/>
          </w:tcPr>
          <w:p w14:paraId="525A2121" w14:textId="5D9B437E" w:rsidR="00D250D6" w:rsidRPr="00090EB1" w:rsidRDefault="00D250D6" w:rsidP="00D250D6">
            <w:pPr>
              <w:rPr>
                <w:b/>
                <w:bCs/>
              </w:rPr>
            </w:pPr>
            <w:r w:rsidRPr="00090EB1">
              <w:rPr>
                <w:b/>
                <w:bCs/>
              </w:rPr>
              <w:t>0.3831±0.2407</w:t>
            </w:r>
          </w:p>
        </w:tc>
      </w:tr>
      <w:tr w:rsidR="00D250D6" w:rsidRPr="00736DF7" w14:paraId="1595D5EA" w14:textId="77777777" w:rsidTr="00F31FAD">
        <w:trPr>
          <w:trHeight w:val="321"/>
        </w:trPr>
        <w:tc>
          <w:tcPr>
            <w:tcW w:w="1980" w:type="dxa"/>
            <w:noWrap/>
          </w:tcPr>
          <w:p w14:paraId="6A7575B0" w14:textId="77777777" w:rsidR="00D250D6" w:rsidRPr="00736DF7" w:rsidRDefault="00D250D6" w:rsidP="00D250D6">
            <w:r>
              <w:rPr>
                <w:rFonts w:hint="eastAsia"/>
              </w:rPr>
              <w:t>14</w:t>
            </w:r>
          </w:p>
        </w:tc>
        <w:tc>
          <w:tcPr>
            <w:tcW w:w="1863" w:type="dxa"/>
          </w:tcPr>
          <w:p w14:paraId="3730DEAB" w14:textId="2879324F" w:rsidR="00D250D6" w:rsidRPr="00736DF7" w:rsidRDefault="00D250D6" w:rsidP="00D250D6">
            <w:r w:rsidRPr="004F1AB6">
              <w:t>0.5658±0.6872</w:t>
            </w:r>
          </w:p>
        </w:tc>
        <w:tc>
          <w:tcPr>
            <w:tcW w:w="1822" w:type="dxa"/>
          </w:tcPr>
          <w:p w14:paraId="68DB1804" w14:textId="4C8BCC00" w:rsidR="00D250D6" w:rsidRPr="00736DF7" w:rsidRDefault="00D250D6" w:rsidP="00D250D6">
            <w:r w:rsidRPr="004F1AB6">
              <w:t>2.3525±8.2029</w:t>
            </w:r>
          </w:p>
        </w:tc>
        <w:tc>
          <w:tcPr>
            <w:tcW w:w="1701" w:type="dxa"/>
            <w:noWrap/>
          </w:tcPr>
          <w:p w14:paraId="38353FC0" w14:textId="2A1E0AE5" w:rsidR="00D250D6" w:rsidRPr="00736DF7" w:rsidRDefault="00D250D6" w:rsidP="00D250D6">
            <w:r w:rsidRPr="004F1AB6">
              <w:t>1.1638±3.1119</w:t>
            </w:r>
          </w:p>
        </w:tc>
        <w:tc>
          <w:tcPr>
            <w:tcW w:w="1650" w:type="dxa"/>
          </w:tcPr>
          <w:p w14:paraId="6DDB6A9C" w14:textId="5D94C66F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3674±0.2191</w:t>
            </w:r>
          </w:p>
        </w:tc>
      </w:tr>
    </w:tbl>
    <w:p w14:paraId="747F04C8" w14:textId="77777777" w:rsidR="00BB0A98" w:rsidRDefault="00BB0A98" w:rsidP="00BB0A98"/>
    <w:p w14:paraId="12765A9F" w14:textId="5E878F46" w:rsidR="00BB0A98" w:rsidRDefault="00BB0A98" w:rsidP="00BB0A98">
      <w:r>
        <w:rPr>
          <w:rFonts w:hint="eastAsia"/>
        </w:rPr>
        <w:t xml:space="preserve">Table </w:t>
      </w:r>
      <w:r w:rsidR="007948D3">
        <w:rPr>
          <w:rFonts w:hint="eastAsia"/>
        </w:rPr>
        <w:t>S</w:t>
      </w:r>
      <w:r>
        <w:rPr>
          <w:rFonts w:hint="eastAsia"/>
        </w:rPr>
        <w:t>2. RMSPE Performance on averaged periods</w:t>
      </w:r>
    </w:p>
    <w:tbl>
      <w:tblPr>
        <w:tblStyle w:val="aa"/>
        <w:tblW w:w="9016" w:type="dxa"/>
        <w:tblLook w:val="04A0" w:firstRow="1" w:lastRow="0" w:firstColumn="1" w:lastColumn="0" w:noHBand="0" w:noVBand="1"/>
      </w:tblPr>
      <w:tblGrid>
        <w:gridCol w:w="1980"/>
        <w:gridCol w:w="1863"/>
        <w:gridCol w:w="1822"/>
        <w:gridCol w:w="1701"/>
        <w:gridCol w:w="1650"/>
      </w:tblGrid>
      <w:tr w:rsidR="00BB0A98" w:rsidRPr="00736DF7" w14:paraId="727D144A" w14:textId="77777777" w:rsidTr="00D250D6">
        <w:trPr>
          <w:trHeight w:val="321"/>
        </w:trPr>
        <w:tc>
          <w:tcPr>
            <w:tcW w:w="1980" w:type="dxa"/>
            <w:noWrap/>
            <w:hideMark/>
          </w:tcPr>
          <w:p w14:paraId="11450627" w14:textId="77777777" w:rsidR="00BB0A98" w:rsidRPr="00736DF7" w:rsidRDefault="00BB0A98" w:rsidP="00F31FAD">
            <w:r>
              <w:rPr>
                <w:rFonts w:hint="eastAsia"/>
              </w:rPr>
              <w:t>N-day ahead</w:t>
            </w:r>
          </w:p>
        </w:tc>
        <w:tc>
          <w:tcPr>
            <w:tcW w:w="1863" w:type="dxa"/>
          </w:tcPr>
          <w:p w14:paraId="2009B1B4" w14:textId="77777777" w:rsidR="00BB0A98" w:rsidRPr="00736DF7" w:rsidRDefault="00BB0A98" w:rsidP="00F31FAD">
            <w:r>
              <w:rPr>
                <w:rFonts w:hint="eastAsia"/>
              </w:rPr>
              <w:t>Case-only</w:t>
            </w:r>
          </w:p>
        </w:tc>
        <w:tc>
          <w:tcPr>
            <w:tcW w:w="1822" w:type="dxa"/>
          </w:tcPr>
          <w:p w14:paraId="2EF30E53" w14:textId="77777777" w:rsidR="00BB0A98" w:rsidRPr="00736DF7" w:rsidRDefault="00BB0A98" w:rsidP="00F31FAD">
            <w:r>
              <w:rPr>
                <w:rFonts w:hint="eastAsia"/>
              </w:rPr>
              <w:t>Heuristic</w:t>
            </w:r>
          </w:p>
        </w:tc>
        <w:tc>
          <w:tcPr>
            <w:tcW w:w="1701" w:type="dxa"/>
            <w:noWrap/>
          </w:tcPr>
          <w:p w14:paraId="3D794804" w14:textId="77777777" w:rsidR="00BB0A98" w:rsidRPr="00736DF7" w:rsidRDefault="00BB0A98" w:rsidP="00F31FAD">
            <w:r>
              <w:rPr>
                <w:rFonts w:hint="eastAsia"/>
              </w:rPr>
              <w:t>Symptom</w:t>
            </w:r>
          </w:p>
        </w:tc>
        <w:tc>
          <w:tcPr>
            <w:tcW w:w="1650" w:type="dxa"/>
          </w:tcPr>
          <w:p w14:paraId="70CC8E54" w14:textId="77777777" w:rsidR="00BB0A98" w:rsidRPr="00736DF7" w:rsidRDefault="00BB0A98" w:rsidP="00F31FAD">
            <w:r>
              <w:rPr>
                <w:rFonts w:hint="eastAsia"/>
              </w:rPr>
              <w:t>Ours</w:t>
            </w:r>
          </w:p>
        </w:tc>
      </w:tr>
      <w:tr w:rsidR="00D250D6" w:rsidRPr="00736DF7" w14:paraId="7C944E22" w14:textId="77777777" w:rsidTr="00D250D6">
        <w:trPr>
          <w:trHeight w:val="321"/>
        </w:trPr>
        <w:tc>
          <w:tcPr>
            <w:tcW w:w="1980" w:type="dxa"/>
            <w:noWrap/>
            <w:hideMark/>
          </w:tcPr>
          <w:p w14:paraId="43804AC0" w14:textId="102F4E25" w:rsidR="00D250D6" w:rsidRPr="00736DF7" w:rsidRDefault="00D250D6" w:rsidP="00D250D6">
            <w:r>
              <w:rPr>
                <w:rFonts w:hint="eastAsia"/>
              </w:rPr>
              <w:t>1</w:t>
            </w:r>
          </w:p>
        </w:tc>
        <w:tc>
          <w:tcPr>
            <w:tcW w:w="1863" w:type="dxa"/>
          </w:tcPr>
          <w:p w14:paraId="2BC088EF" w14:textId="79F4C5EC" w:rsidR="00D250D6" w:rsidRPr="00736DF7" w:rsidRDefault="00D250D6" w:rsidP="00D250D6">
            <w:r w:rsidRPr="00804AB2">
              <w:t>0.5258±1.1118</w:t>
            </w:r>
          </w:p>
        </w:tc>
        <w:tc>
          <w:tcPr>
            <w:tcW w:w="1822" w:type="dxa"/>
          </w:tcPr>
          <w:p w14:paraId="145202DB" w14:textId="3E59F30F" w:rsidR="00D250D6" w:rsidRPr="00736DF7" w:rsidRDefault="00D250D6" w:rsidP="00D250D6">
            <w:r w:rsidRPr="00804AB2">
              <w:t>0.7813±1.3481</w:t>
            </w:r>
          </w:p>
        </w:tc>
        <w:tc>
          <w:tcPr>
            <w:tcW w:w="1701" w:type="dxa"/>
            <w:noWrap/>
          </w:tcPr>
          <w:p w14:paraId="294450B8" w14:textId="1BCE57E6" w:rsidR="00D250D6" w:rsidRPr="00736DF7" w:rsidRDefault="00D250D6" w:rsidP="00D250D6">
            <w:r w:rsidRPr="00804AB2">
              <w:t>0.4199±0.3624</w:t>
            </w:r>
          </w:p>
        </w:tc>
        <w:tc>
          <w:tcPr>
            <w:tcW w:w="1650" w:type="dxa"/>
          </w:tcPr>
          <w:p w14:paraId="3CD96F6C" w14:textId="560ED70A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3798±0.4237</w:t>
            </w:r>
          </w:p>
        </w:tc>
      </w:tr>
      <w:tr w:rsidR="00D250D6" w:rsidRPr="00736DF7" w14:paraId="6DEAD95F" w14:textId="77777777" w:rsidTr="00D250D6">
        <w:trPr>
          <w:trHeight w:val="321"/>
        </w:trPr>
        <w:tc>
          <w:tcPr>
            <w:tcW w:w="1980" w:type="dxa"/>
            <w:noWrap/>
            <w:hideMark/>
          </w:tcPr>
          <w:p w14:paraId="60866EA1" w14:textId="7D902112" w:rsidR="00D250D6" w:rsidRPr="00736DF7" w:rsidRDefault="00D250D6" w:rsidP="00D250D6">
            <w:r>
              <w:rPr>
                <w:rFonts w:hint="eastAsia"/>
              </w:rPr>
              <w:t>2</w:t>
            </w:r>
          </w:p>
        </w:tc>
        <w:tc>
          <w:tcPr>
            <w:tcW w:w="1863" w:type="dxa"/>
          </w:tcPr>
          <w:p w14:paraId="204EEF21" w14:textId="125C7539" w:rsidR="00D250D6" w:rsidRPr="00736DF7" w:rsidRDefault="00D250D6" w:rsidP="00D250D6">
            <w:r w:rsidRPr="00804AB2">
              <w:t>0.6686±1.514</w:t>
            </w:r>
            <w:r>
              <w:rPr>
                <w:rFonts w:hint="eastAsia"/>
              </w:rPr>
              <w:t>0</w:t>
            </w:r>
          </w:p>
        </w:tc>
        <w:tc>
          <w:tcPr>
            <w:tcW w:w="1822" w:type="dxa"/>
          </w:tcPr>
          <w:p w14:paraId="0F389A43" w14:textId="0009D657" w:rsidR="00D250D6" w:rsidRPr="00736DF7" w:rsidRDefault="00D250D6" w:rsidP="00D250D6">
            <w:r w:rsidRPr="00804AB2">
              <w:t>0.812</w:t>
            </w:r>
            <w:r>
              <w:rPr>
                <w:rFonts w:hint="eastAsia"/>
              </w:rPr>
              <w:t>0</w:t>
            </w:r>
            <w:r w:rsidRPr="00804AB2">
              <w:t>±1.4821</w:t>
            </w:r>
          </w:p>
        </w:tc>
        <w:tc>
          <w:tcPr>
            <w:tcW w:w="1701" w:type="dxa"/>
            <w:noWrap/>
          </w:tcPr>
          <w:p w14:paraId="0982A494" w14:textId="147077CA" w:rsidR="00D250D6" w:rsidRPr="00736DF7" w:rsidRDefault="00D250D6" w:rsidP="00D250D6">
            <w:r w:rsidRPr="00804AB2">
              <w:t>0.4635±0.5722</w:t>
            </w:r>
          </w:p>
        </w:tc>
        <w:tc>
          <w:tcPr>
            <w:tcW w:w="1650" w:type="dxa"/>
          </w:tcPr>
          <w:p w14:paraId="73F089FE" w14:textId="39B02BFE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108±0.4588</w:t>
            </w:r>
          </w:p>
        </w:tc>
      </w:tr>
      <w:tr w:rsidR="00D250D6" w:rsidRPr="00736DF7" w14:paraId="24D52378" w14:textId="77777777" w:rsidTr="00D250D6">
        <w:trPr>
          <w:trHeight w:val="321"/>
        </w:trPr>
        <w:tc>
          <w:tcPr>
            <w:tcW w:w="1980" w:type="dxa"/>
            <w:noWrap/>
            <w:hideMark/>
          </w:tcPr>
          <w:p w14:paraId="65A1F457" w14:textId="5EBC5822" w:rsidR="00D250D6" w:rsidRPr="00736DF7" w:rsidRDefault="00D250D6" w:rsidP="00D250D6">
            <w:r>
              <w:rPr>
                <w:rFonts w:hint="eastAsia"/>
              </w:rPr>
              <w:t>3</w:t>
            </w:r>
          </w:p>
        </w:tc>
        <w:tc>
          <w:tcPr>
            <w:tcW w:w="1863" w:type="dxa"/>
          </w:tcPr>
          <w:p w14:paraId="11279DED" w14:textId="36948BD4" w:rsidR="00D250D6" w:rsidRPr="00736DF7" w:rsidRDefault="00D250D6" w:rsidP="00D250D6">
            <w:r w:rsidRPr="00804AB2">
              <w:t>0.7592±1.8322</w:t>
            </w:r>
          </w:p>
        </w:tc>
        <w:tc>
          <w:tcPr>
            <w:tcW w:w="1822" w:type="dxa"/>
          </w:tcPr>
          <w:p w14:paraId="37E24B4A" w14:textId="7BC5227F" w:rsidR="00D250D6" w:rsidRPr="00736DF7" w:rsidRDefault="00D250D6" w:rsidP="00D250D6">
            <w:r w:rsidRPr="00804AB2">
              <w:t>0.6644±1.1014</w:t>
            </w:r>
          </w:p>
        </w:tc>
        <w:tc>
          <w:tcPr>
            <w:tcW w:w="1701" w:type="dxa"/>
            <w:noWrap/>
          </w:tcPr>
          <w:p w14:paraId="7F6F2694" w14:textId="54C96436" w:rsidR="00D250D6" w:rsidRPr="00736DF7" w:rsidRDefault="00D250D6" w:rsidP="00D250D6">
            <w:r w:rsidRPr="00804AB2">
              <w:t>0.4722±0.5625</w:t>
            </w:r>
          </w:p>
        </w:tc>
        <w:tc>
          <w:tcPr>
            <w:tcW w:w="1650" w:type="dxa"/>
          </w:tcPr>
          <w:p w14:paraId="6627EDA8" w14:textId="4D16520B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345±0.5191</w:t>
            </w:r>
          </w:p>
        </w:tc>
      </w:tr>
      <w:tr w:rsidR="00D250D6" w:rsidRPr="00736DF7" w14:paraId="45475C70" w14:textId="77777777" w:rsidTr="00D250D6">
        <w:trPr>
          <w:trHeight w:val="321"/>
        </w:trPr>
        <w:tc>
          <w:tcPr>
            <w:tcW w:w="1980" w:type="dxa"/>
            <w:noWrap/>
          </w:tcPr>
          <w:p w14:paraId="1FBE797A" w14:textId="326F3F30" w:rsidR="00D250D6" w:rsidRPr="00736DF7" w:rsidRDefault="00D250D6" w:rsidP="00D250D6">
            <w:r>
              <w:rPr>
                <w:rFonts w:hint="eastAsia"/>
              </w:rPr>
              <w:t>4</w:t>
            </w:r>
          </w:p>
        </w:tc>
        <w:tc>
          <w:tcPr>
            <w:tcW w:w="1863" w:type="dxa"/>
          </w:tcPr>
          <w:p w14:paraId="694710B7" w14:textId="6C565572" w:rsidR="00D250D6" w:rsidRPr="00736DF7" w:rsidRDefault="00D250D6" w:rsidP="00D250D6">
            <w:r w:rsidRPr="00804AB2">
              <w:t>0.8139±2.0807</w:t>
            </w:r>
          </w:p>
        </w:tc>
        <w:tc>
          <w:tcPr>
            <w:tcW w:w="1822" w:type="dxa"/>
          </w:tcPr>
          <w:p w14:paraId="66591CB0" w14:textId="4718F45E" w:rsidR="00D250D6" w:rsidRPr="00736DF7" w:rsidRDefault="00D250D6" w:rsidP="00D250D6">
            <w:r w:rsidRPr="00804AB2">
              <w:t>0.593</w:t>
            </w:r>
            <w:r>
              <w:rPr>
                <w:rFonts w:hint="eastAsia"/>
              </w:rPr>
              <w:t>0</w:t>
            </w:r>
            <w:r w:rsidRPr="00804AB2">
              <w:t>±0.8421</w:t>
            </w:r>
          </w:p>
        </w:tc>
        <w:tc>
          <w:tcPr>
            <w:tcW w:w="1701" w:type="dxa"/>
            <w:noWrap/>
          </w:tcPr>
          <w:p w14:paraId="03AE6E79" w14:textId="2363A107" w:rsidR="00D250D6" w:rsidRPr="00736DF7" w:rsidRDefault="00D250D6" w:rsidP="00D250D6">
            <w:r w:rsidRPr="00804AB2">
              <w:t>0.5094±0.5425</w:t>
            </w:r>
          </w:p>
        </w:tc>
        <w:tc>
          <w:tcPr>
            <w:tcW w:w="1650" w:type="dxa"/>
          </w:tcPr>
          <w:p w14:paraId="55D0C5F6" w14:textId="40254C14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517±0.5791</w:t>
            </w:r>
          </w:p>
        </w:tc>
      </w:tr>
      <w:tr w:rsidR="00D250D6" w:rsidRPr="00736DF7" w14:paraId="69DFCF1F" w14:textId="77777777" w:rsidTr="00D250D6">
        <w:trPr>
          <w:trHeight w:val="321"/>
        </w:trPr>
        <w:tc>
          <w:tcPr>
            <w:tcW w:w="1980" w:type="dxa"/>
            <w:noWrap/>
          </w:tcPr>
          <w:p w14:paraId="5DB20802" w14:textId="25A0B9B1" w:rsidR="00D250D6" w:rsidRPr="00736DF7" w:rsidRDefault="00D250D6" w:rsidP="00D250D6">
            <w:r>
              <w:rPr>
                <w:rFonts w:hint="eastAsia"/>
              </w:rPr>
              <w:t>5</w:t>
            </w:r>
          </w:p>
        </w:tc>
        <w:tc>
          <w:tcPr>
            <w:tcW w:w="1863" w:type="dxa"/>
          </w:tcPr>
          <w:p w14:paraId="11EA0DF8" w14:textId="71E4807E" w:rsidR="00D250D6" w:rsidRPr="00736DF7" w:rsidRDefault="00D250D6" w:rsidP="00D250D6">
            <w:r w:rsidRPr="00804AB2">
              <w:t>0.6385±1.3576</w:t>
            </w:r>
          </w:p>
        </w:tc>
        <w:tc>
          <w:tcPr>
            <w:tcW w:w="1822" w:type="dxa"/>
          </w:tcPr>
          <w:p w14:paraId="5B26A362" w14:textId="66224AD2" w:rsidR="00D250D6" w:rsidRPr="00736DF7" w:rsidRDefault="00D250D6" w:rsidP="00D250D6">
            <w:r w:rsidRPr="00804AB2">
              <w:t>0.8842±1.6623</w:t>
            </w:r>
          </w:p>
        </w:tc>
        <w:tc>
          <w:tcPr>
            <w:tcW w:w="1701" w:type="dxa"/>
            <w:noWrap/>
          </w:tcPr>
          <w:p w14:paraId="7456BA98" w14:textId="4C9D4D9A" w:rsidR="00D250D6" w:rsidRPr="00736DF7" w:rsidRDefault="00D250D6" w:rsidP="00D250D6">
            <w:r w:rsidRPr="00804AB2">
              <w:t>0.9563±2.0084</w:t>
            </w:r>
          </w:p>
        </w:tc>
        <w:tc>
          <w:tcPr>
            <w:tcW w:w="1650" w:type="dxa"/>
          </w:tcPr>
          <w:p w14:paraId="3E414ACF" w14:textId="49B6FBB0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95</w:t>
            </w:r>
            <w:r w:rsidRPr="002B018B">
              <w:rPr>
                <w:rFonts w:hint="eastAsia"/>
                <w:b/>
                <w:bCs/>
              </w:rPr>
              <w:t>0</w:t>
            </w:r>
            <w:r w:rsidRPr="002B018B">
              <w:rPr>
                <w:b/>
                <w:bCs/>
              </w:rPr>
              <w:t>±0.6965</w:t>
            </w:r>
          </w:p>
        </w:tc>
      </w:tr>
      <w:tr w:rsidR="00D250D6" w:rsidRPr="00736DF7" w14:paraId="74F41F42" w14:textId="77777777" w:rsidTr="00D250D6">
        <w:trPr>
          <w:trHeight w:val="321"/>
        </w:trPr>
        <w:tc>
          <w:tcPr>
            <w:tcW w:w="1980" w:type="dxa"/>
            <w:noWrap/>
          </w:tcPr>
          <w:p w14:paraId="4A19D5FE" w14:textId="0A46E4B0" w:rsidR="00D250D6" w:rsidRPr="00736DF7" w:rsidRDefault="00D250D6" w:rsidP="00D250D6">
            <w:r>
              <w:rPr>
                <w:rFonts w:hint="eastAsia"/>
              </w:rPr>
              <w:t>6</w:t>
            </w:r>
          </w:p>
        </w:tc>
        <w:tc>
          <w:tcPr>
            <w:tcW w:w="1863" w:type="dxa"/>
          </w:tcPr>
          <w:p w14:paraId="5C33432B" w14:textId="0BE27A9D" w:rsidR="00D250D6" w:rsidRPr="00736DF7" w:rsidRDefault="00D250D6" w:rsidP="00D250D6">
            <w:r w:rsidRPr="00804AB2">
              <w:t>0.545</w:t>
            </w:r>
            <w:r>
              <w:rPr>
                <w:rFonts w:hint="eastAsia"/>
              </w:rPr>
              <w:t>0</w:t>
            </w:r>
            <w:r w:rsidRPr="00804AB2">
              <w:t>±0.9582</w:t>
            </w:r>
          </w:p>
        </w:tc>
        <w:tc>
          <w:tcPr>
            <w:tcW w:w="1822" w:type="dxa"/>
          </w:tcPr>
          <w:p w14:paraId="35A4B6EB" w14:textId="0A868D30" w:rsidR="00D250D6" w:rsidRPr="00736DF7" w:rsidRDefault="00D250D6" w:rsidP="00D250D6">
            <w:r w:rsidRPr="00804AB2">
              <w:t>0.5187±0.5393</w:t>
            </w:r>
          </w:p>
        </w:tc>
        <w:tc>
          <w:tcPr>
            <w:tcW w:w="1701" w:type="dxa"/>
            <w:noWrap/>
          </w:tcPr>
          <w:p w14:paraId="0B0A173D" w14:textId="66E32E18" w:rsidR="00D250D6" w:rsidRPr="00736DF7" w:rsidRDefault="00D250D6" w:rsidP="00D250D6">
            <w:r w:rsidRPr="00804AB2">
              <w:t>0.601</w:t>
            </w:r>
            <w:r>
              <w:rPr>
                <w:rFonts w:hint="eastAsia"/>
              </w:rPr>
              <w:t>0</w:t>
            </w:r>
            <w:r w:rsidRPr="00804AB2">
              <w:t>±0.8399</w:t>
            </w:r>
          </w:p>
        </w:tc>
        <w:tc>
          <w:tcPr>
            <w:tcW w:w="1650" w:type="dxa"/>
          </w:tcPr>
          <w:p w14:paraId="1D2A25AD" w14:textId="346C4FBF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194±0.3351</w:t>
            </w:r>
          </w:p>
        </w:tc>
      </w:tr>
      <w:tr w:rsidR="00D250D6" w:rsidRPr="00736DF7" w14:paraId="76EEC614" w14:textId="77777777" w:rsidTr="00D250D6">
        <w:trPr>
          <w:trHeight w:val="321"/>
        </w:trPr>
        <w:tc>
          <w:tcPr>
            <w:tcW w:w="1980" w:type="dxa"/>
            <w:noWrap/>
          </w:tcPr>
          <w:p w14:paraId="546016C5" w14:textId="4790F107" w:rsidR="00D250D6" w:rsidRPr="00736DF7" w:rsidRDefault="00D250D6" w:rsidP="00D250D6">
            <w:r>
              <w:rPr>
                <w:rFonts w:hint="eastAsia"/>
              </w:rPr>
              <w:t>7</w:t>
            </w:r>
          </w:p>
        </w:tc>
        <w:tc>
          <w:tcPr>
            <w:tcW w:w="1863" w:type="dxa"/>
          </w:tcPr>
          <w:p w14:paraId="05565DB6" w14:textId="3A3C23FC" w:rsidR="00D250D6" w:rsidRPr="00736DF7" w:rsidRDefault="00D250D6" w:rsidP="00D250D6">
            <w:r w:rsidRPr="00804AB2">
              <w:t>0.5551±0.8894</w:t>
            </w:r>
          </w:p>
        </w:tc>
        <w:tc>
          <w:tcPr>
            <w:tcW w:w="1822" w:type="dxa"/>
          </w:tcPr>
          <w:p w14:paraId="5D55AFEF" w14:textId="303D4CF8" w:rsidR="00D250D6" w:rsidRPr="00736DF7" w:rsidRDefault="00D250D6" w:rsidP="00D250D6">
            <w:r w:rsidRPr="00804AB2">
              <w:t>1.9675±6.2124</w:t>
            </w:r>
          </w:p>
        </w:tc>
        <w:tc>
          <w:tcPr>
            <w:tcW w:w="1701" w:type="dxa"/>
            <w:noWrap/>
          </w:tcPr>
          <w:p w14:paraId="3B4B5318" w14:textId="3ABE9871" w:rsidR="00D250D6" w:rsidRPr="00736DF7" w:rsidRDefault="00D250D6" w:rsidP="00D250D6">
            <w:r w:rsidRPr="00804AB2">
              <w:t>0.654</w:t>
            </w:r>
            <w:r>
              <w:rPr>
                <w:rFonts w:hint="eastAsia"/>
              </w:rPr>
              <w:t>0</w:t>
            </w:r>
            <w:r w:rsidRPr="00804AB2">
              <w:t>±1.1073</w:t>
            </w:r>
          </w:p>
        </w:tc>
        <w:tc>
          <w:tcPr>
            <w:tcW w:w="1650" w:type="dxa"/>
          </w:tcPr>
          <w:p w14:paraId="53BF8F71" w14:textId="3CEAF26E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849±0.5451</w:t>
            </w:r>
          </w:p>
        </w:tc>
      </w:tr>
      <w:tr w:rsidR="00D250D6" w:rsidRPr="00736DF7" w14:paraId="7F8B4533" w14:textId="77777777" w:rsidTr="00D250D6">
        <w:trPr>
          <w:trHeight w:val="321"/>
        </w:trPr>
        <w:tc>
          <w:tcPr>
            <w:tcW w:w="1980" w:type="dxa"/>
            <w:noWrap/>
          </w:tcPr>
          <w:p w14:paraId="4131D9E9" w14:textId="7FF254AF" w:rsidR="00D250D6" w:rsidRPr="00736DF7" w:rsidRDefault="00D250D6" w:rsidP="00D250D6">
            <w:r>
              <w:rPr>
                <w:rFonts w:hint="eastAsia"/>
              </w:rPr>
              <w:t>8</w:t>
            </w:r>
          </w:p>
        </w:tc>
        <w:tc>
          <w:tcPr>
            <w:tcW w:w="1863" w:type="dxa"/>
          </w:tcPr>
          <w:p w14:paraId="3081A82C" w14:textId="1C633576" w:rsidR="00D250D6" w:rsidRPr="00736DF7" w:rsidRDefault="00D250D6" w:rsidP="00D250D6">
            <w:r w:rsidRPr="00804AB2">
              <w:t>0.5869±0.8609</w:t>
            </w:r>
          </w:p>
        </w:tc>
        <w:tc>
          <w:tcPr>
            <w:tcW w:w="1822" w:type="dxa"/>
          </w:tcPr>
          <w:p w14:paraId="791D625E" w14:textId="2506BEFE" w:rsidR="00D250D6" w:rsidRPr="00736DF7" w:rsidRDefault="00D250D6" w:rsidP="00D250D6">
            <w:r w:rsidRPr="00804AB2">
              <w:t>1.4104±3.6806</w:t>
            </w:r>
          </w:p>
        </w:tc>
        <w:tc>
          <w:tcPr>
            <w:tcW w:w="1701" w:type="dxa"/>
            <w:noWrap/>
          </w:tcPr>
          <w:p w14:paraId="7753ADCD" w14:textId="0ED9E8EC" w:rsidR="00D250D6" w:rsidRPr="00736DF7" w:rsidRDefault="00D250D6" w:rsidP="00D250D6">
            <w:r w:rsidRPr="00804AB2">
              <w:t>0.7319±0.8056</w:t>
            </w:r>
          </w:p>
        </w:tc>
        <w:tc>
          <w:tcPr>
            <w:tcW w:w="1650" w:type="dxa"/>
          </w:tcPr>
          <w:p w14:paraId="603F82D6" w14:textId="58C9669F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554±0.448</w:t>
            </w:r>
            <w:r w:rsidRPr="002B018B">
              <w:rPr>
                <w:rFonts w:hint="eastAsia"/>
                <w:b/>
                <w:bCs/>
              </w:rPr>
              <w:t>0</w:t>
            </w:r>
          </w:p>
        </w:tc>
      </w:tr>
      <w:tr w:rsidR="00D250D6" w:rsidRPr="00736DF7" w14:paraId="322038A1" w14:textId="77777777" w:rsidTr="00D250D6">
        <w:trPr>
          <w:trHeight w:val="321"/>
        </w:trPr>
        <w:tc>
          <w:tcPr>
            <w:tcW w:w="1980" w:type="dxa"/>
            <w:noWrap/>
          </w:tcPr>
          <w:p w14:paraId="1CEAA03A" w14:textId="55E2F91F" w:rsidR="00D250D6" w:rsidRPr="00736DF7" w:rsidRDefault="00D250D6" w:rsidP="00D250D6">
            <w:r>
              <w:rPr>
                <w:rFonts w:hint="eastAsia"/>
              </w:rPr>
              <w:t>9</w:t>
            </w:r>
          </w:p>
        </w:tc>
        <w:tc>
          <w:tcPr>
            <w:tcW w:w="1863" w:type="dxa"/>
          </w:tcPr>
          <w:p w14:paraId="70119DB8" w14:textId="4172C724" w:rsidR="00D250D6" w:rsidRPr="00736DF7" w:rsidRDefault="00D250D6" w:rsidP="00D250D6">
            <w:r w:rsidRPr="00804AB2">
              <w:t>0.6116±0.8593</w:t>
            </w:r>
          </w:p>
        </w:tc>
        <w:tc>
          <w:tcPr>
            <w:tcW w:w="1822" w:type="dxa"/>
          </w:tcPr>
          <w:p w14:paraId="6EDC9513" w14:textId="6B4E80B3" w:rsidR="00D250D6" w:rsidRPr="00736DF7" w:rsidRDefault="00D250D6" w:rsidP="00D250D6">
            <w:r w:rsidRPr="00804AB2">
              <w:t>1.7397±4.9602</w:t>
            </w:r>
          </w:p>
        </w:tc>
        <w:tc>
          <w:tcPr>
            <w:tcW w:w="1701" w:type="dxa"/>
            <w:noWrap/>
          </w:tcPr>
          <w:p w14:paraId="1F4FF636" w14:textId="3DAC3DF3" w:rsidR="00D250D6" w:rsidRPr="00736DF7" w:rsidRDefault="00D250D6" w:rsidP="00D250D6">
            <w:r w:rsidRPr="00804AB2">
              <w:t>0.5144±0.3753</w:t>
            </w:r>
          </w:p>
        </w:tc>
        <w:tc>
          <w:tcPr>
            <w:tcW w:w="1650" w:type="dxa"/>
          </w:tcPr>
          <w:p w14:paraId="59A53647" w14:textId="13D174E9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552±0.4109</w:t>
            </w:r>
          </w:p>
        </w:tc>
      </w:tr>
      <w:tr w:rsidR="00D250D6" w:rsidRPr="00736DF7" w14:paraId="2AF1D6EB" w14:textId="77777777" w:rsidTr="00D250D6">
        <w:trPr>
          <w:trHeight w:val="321"/>
        </w:trPr>
        <w:tc>
          <w:tcPr>
            <w:tcW w:w="1980" w:type="dxa"/>
            <w:noWrap/>
          </w:tcPr>
          <w:p w14:paraId="1929557A" w14:textId="54EB119A" w:rsidR="00D250D6" w:rsidRPr="00736DF7" w:rsidRDefault="00D250D6" w:rsidP="00D250D6">
            <w:r>
              <w:rPr>
                <w:rFonts w:hint="eastAsia"/>
              </w:rPr>
              <w:t>10</w:t>
            </w:r>
          </w:p>
        </w:tc>
        <w:tc>
          <w:tcPr>
            <w:tcW w:w="1863" w:type="dxa"/>
          </w:tcPr>
          <w:p w14:paraId="61C0ECC1" w14:textId="657EDC1E" w:rsidR="00D250D6" w:rsidRPr="00736DF7" w:rsidRDefault="00D250D6" w:rsidP="00D250D6">
            <w:r w:rsidRPr="00804AB2">
              <w:t>0.6177±0.859</w:t>
            </w:r>
            <w:r>
              <w:rPr>
                <w:rFonts w:hint="eastAsia"/>
              </w:rPr>
              <w:t>0</w:t>
            </w:r>
          </w:p>
        </w:tc>
        <w:tc>
          <w:tcPr>
            <w:tcW w:w="1822" w:type="dxa"/>
          </w:tcPr>
          <w:p w14:paraId="4147943C" w14:textId="4ECF640F" w:rsidR="00D250D6" w:rsidRPr="00736DF7" w:rsidRDefault="00D250D6" w:rsidP="00D250D6">
            <w:r w:rsidRPr="00804AB2">
              <w:t>2.2247±7.091</w:t>
            </w: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noWrap/>
          </w:tcPr>
          <w:p w14:paraId="720E9FC1" w14:textId="053E6247" w:rsidR="00D250D6" w:rsidRPr="00736DF7" w:rsidRDefault="00D250D6" w:rsidP="00D250D6">
            <w:r w:rsidRPr="00804AB2">
              <w:t>0.6868±0.746</w:t>
            </w:r>
            <w:r>
              <w:rPr>
                <w:rFonts w:hint="eastAsia"/>
              </w:rPr>
              <w:t>0</w:t>
            </w:r>
          </w:p>
        </w:tc>
        <w:tc>
          <w:tcPr>
            <w:tcW w:w="1650" w:type="dxa"/>
          </w:tcPr>
          <w:p w14:paraId="3613A6C6" w14:textId="454CF491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462±0.3958</w:t>
            </w:r>
          </w:p>
        </w:tc>
      </w:tr>
      <w:tr w:rsidR="00D250D6" w:rsidRPr="00736DF7" w14:paraId="0C442CD8" w14:textId="77777777" w:rsidTr="00D250D6">
        <w:trPr>
          <w:trHeight w:val="321"/>
        </w:trPr>
        <w:tc>
          <w:tcPr>
            <w:tcW w:w="1980" w:type="dxa"/>
            <w:noWrap/>
          </w:tcPr>
          <w:p w14:paraId="1ACEB8CF" w14:textId="366EC111" w:rsidR="00D250D6" w:rsidRPr="00736DF7" w:rsidRDefault="00D250D6" w:rsidP="00D250D6">
            <w:r>
              <w:rPr>
                <w:rFonts w:hint="eastAsia"/>
              </w:rPr>
              <w:t>11</w:t>
            </w:r>
          </w:p>
        </w:tc>
        <w:tc>
          <w:tcPr>
            <w:tcW w:w="1863" w:type="dxa"/>
          </w:tcPr>
          <w:p w14:paraId="0794A2F6" w14:textId="344F300D" w:rsidR="00D250D6" w:rsidRPr="00736DF7" w:rsidRDefault="00D250D6" w:rsidP="00D250D6">
            <w:r w:rsidRPr="00804AB2">
              <w:t>0.6322±0.8532</w:t>
            </w:r>
          </w:p>
        </w:tc>
        <w:tc>
          <w:tcPr>
            <w:tcW w:w="1822" w:type="dxa"/>
          </w:tcPr>
          <w:p w14:paraId="6C3C6EF6" w14:textId="5CF3203D" w:rsidR="00D250D6" w:rsidRPr="00736DF7" w:rsidRDefault="00D250D6" w:rsidP="00D250D6">
            <w:r w:rsidRPr="00804AB2">
              <w:t>3.1967±11.2963</w:t>
            </w:r>
          </w:p>
        </w:tc>
        <w:tc>
          <w:tcPr>
            <w:tcW w:w="1701" w:type="dxa"/>
            <w:noWrap/>
          </w:tcPr>
          <w:p w14:paraId="6579CB07" w14:textId="7628A2DE" w:rsidR="00D250D6" w:rsidRPr="00736DF7" w:rsidRDefault="00D250D6" w:rsidP="00D250D6">
            <w:r w:rsidRPr="00804AB2">
              <w:t>0.8651±1.5467</w:t>
            </w:r>
          </w:p>
        </w:tc>
        <w:tc>
          <w:tcPr>
            <w:tcW w:w="1650" w:type="dxa"/>
          </w:tcPr>
          <w:p w14:paraId="0C6EA888" w14:textId="0FFD0F45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553±0.3986</w:t>
            </w:r>
          </w:p>
        </w:tc>
      </w:tr>
      <w:tr w:rsidR="00D250D6" w:rsidRPr="00736DF7" w14:paraId="25E8A4FA" w14:textId="77777777" w:rsidTr="00D250D6">
        <w:trPr>
          <w:trHeight w:val="321"/>
        </w:trPr>
        <w:tc>
          <w:tcPr>
            <w:tcW w:w="1980" w:type="dxa"/>
            <w:noWrap/>
          </w:tcPr>
          <w:p w14:paraId="2E79203A" w14:textId="39923E3F" w:rsidR="00D250D6" w:rsidRPr="00736DF7" w:rsidRDefault="00D250D6" w:rsidP="00D250D6">
            <w:r>
              <w:rPr>
                <w:rFonts w:hint="eastAsia"/>
              </w:rPr>
              <w:t>12</w:t>
            </w:r>
          </w:p>
        </w:tc>
        <w:tc>
          <w:tcPr>
            <w:tcW w:w="1863" w:type="dxa"/>
          </w:tcPr>
          <w:p w14:paraId="77D62F07" w14:textId="7A3F7DD7" w:rsidR="00D250D6" w:rsidRPr="00736DF7" w:rsidRDefault="00D250D6" w:rsidP="00D250D6">
            <w:r w:rsidRPr="00804AB2">
              <w:t>0.6342±0.8497</w:t>
            </w:r>
          </w:p>
        </w:tc>
        <w:tc>
          <w:tcPr>
            <w:tcW w:w="1822" w:type="dxa"/>
          </w:tcPr>
          <w:p w14:paraId="6ED71733" w14:textId="70CB8EA6" w:rsidR="00D250D6" w:rsidRPr="00736DF7" w:rsidRDefault="00D250D6" w:rsidP="00D250D6">
            <w:r w:rsidRPr="00804AB2">
              <w:t>3.6475±13.3563</w:t>
            </w:r>
          </w:p>
        </w:tc>
        <w:tc>
          <w:tcPr>
            <w:tcW w:w="1701" w:type="dxa"/>
            <w:noWrap/>
          </w:tcPr>
          <w:p w14:paraId="4CA202E0" w14:textId="4C2C65B9" w:rsidR="00D250D6" w:rsidRPr="00736DF7" w:rsidRDefault="00D250D6" w:rsidP="00D250D6">
            <w:r w:rsidRPr="00804AB2">
              <w:t>0.9173±1.9462</w:t>
            </w:r>
          </w:p>
        </w:tc>
        <w:tc>
          <w:tcPr>
            <w:tcW w:w="1650" w:type="dxa"/>
          </w:tcPr>
          <w:p w14:paraId="7E55353F" w14:textId="5E4747F1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865±0.443</w:t>
            </w:r>
            <w:r w:rsidRPr="002B018B">
              <w:rPr>
                <w:rFonts w:hint="eastAsia"/>
                <w:b/>
                <w:bCs/>
              </w:rPr>
              <w:t>0</w:t>
            </w:r>
          </w:p>
        </w:tc>
      </w:tr>
      <w:tr w:rsidR="00D250D6" w:rsidRPr="00736DF7" w14:paraId="2702C177" w14:textId="77777777" w:rsidTr="00D250D6">
        <w:trPr>
          <w:trHeight w:val="321"/>
        </w:trPr>
        <w:tc>
          <w:tcPr>
            <w:tcW w:w="1980" w:type="dxa"/>
            <w:noWrap/>
          </w:tcPr>
          <w:p w14:paraId="690DE4A8" w14:textId="2D7D50C3" w:rsidR="00D250D6" w:rsidRPr="00736DF7" w:rsidRDefault="00D250D6" w:rsidP="00D250D6">
            <w:r>
              <w:rPr>
                <w:rFonts w:hint="eastAsia"/>
              </w:rPr>
              <w:t>13</w:t>
            </w:r>
          </w:p>
        </w:tc>
        <w:tc>
          <w:tcPr>
            <w:tcW w:w="1863" w:type="dxa"/>
          </w:tcPr>
          <w:p w14:paraId="5509F911" w14:textId="6F9FCB4E" w:rsidR="00D250D6" w:rsidRPr="00736DF7" w:rsidRDefault="00D250D6" w:rsidP="00D250D6">
            <w:r w:rsidRPr="00804AB2">
              <w:t>0.6472±0.8474</w:t>
            </w:r>
          </w:p>
        </w:tc>
        <w:tc>
          <w:tcPr>
            <w:tcW w:w="1822" w:type="dxa"/>
          </w:tcPr>
          <w:p w14:paraId="7AA4DA90" w14:textId="6047589C" w:rsidR="00D250D6" w:rsidRPr="00736DF7" w:rsidRDefault="00D250D6" w:rsidP="00D250D6">
            <w:r w:rsidRPr="00804AB2">
              <w:t>3.9708±14.5246</w:t>
            </w:r>
          </w:p>
        </w:tc>
        <w:tc>
          <w:tcPr>
            <w:tcW w:w="1701" w:type="dxa"/>
            <w:noWrap/>
          </w:tcPr>
          <w:p w14:paraId="2161BAE7" w14:textId="2C1F3A74" w:rsidR="00D250D6" w:rsidRPr="00736DF7" w:rsidRDefault="00D250D6" w:rsidP="00D250D6">
            <w:r w:rsidRPr="00804AB2">
              <w:t>1.036</w:t>
            </w:r>
            <w:r>
              <w:rPr>
                <w:rFonts w:hint="eastAsia"/>
              </w:rPr>
              <w:t>0</w:t>
            </w:r>
            <w:r w:rsidRPr="00804AB2">
              <w:t>±2.4832</w:t>
            </w:r>
          </w:p>
        </w:tc>
        <w:tc>
          <w:tcPr>
            <w:tcW w:w="1650" w:type="dxa"/>
          </w:tcPr>
          <w:p w14:paraId="3D4BFBAC" w14:textId="45124F8E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677±0.3063</w:t>
            </w:r>
          </w:p>
        </w:tc>
      </w:tr>
      <w:tr w:rsidR="00D250D6" w:rsidRPr="00736DF7" w14:paraId="2BACDAC7" w14:textId="77777777" w:rsidTr="00D250D6">
        <w:trPr>
          <w:trHeight w:val="321"/>
        </w:trPr>
        <w:tc>
          <w:tcPr>
            <w:tcW w:w="1980" w:type="dxa"/>
            <w:noWrap/>
          </w:tcPr>
          <w:p w14:paraId="2FC4ACC0" w14:textId="22DD06E7" w:rsidR="00D250D6" w:rsidRPr="00736DF7" w:rsidRDefault="00D250D6" w:rsidP="00D250D6">
            <w:r>
              <w:rPr>
                <w:rFonts w:hint="eastAsia"/>
              </w:rPr>
              <w:t>14</w:t>
            </w:r>
          </w:p>
        </w:tc>
        <w:tc>
          <w:tcPr>
            <w:tcW w:w="1863" w:type="dxa"/>
          </w:tcPr>
          <w:p w14:paraId="27241645" w14:textId="6A82C523" w:rsidR="00D250D6" w:rsidRPr="00736DF7" w:rsidRDefault="00D250D6" w:rsidP="00D250D6">
            <w:r w:rsidRPr="00804AB2">
              <w:t>0.6752±0.8464</w:t>
            </w:r>
          </w:p>
        </w:tc>
        <w:tc>
          <w:tcPr>
            <w:tcW w:w="1822" w:type="dxa"/>
          </w:tcPr>
          <w:p w14:paraId="2E772AB6" w14:textId="35D1C5A7" w:rsidR="00D250D6" w:rsidRPr="00736DF7" w:rsidRDefault="00D250D6" w:rsidP="00D250D6">
            <w:r w:rsidRPr="00804AB2">
              <w:t>3.441</w:t>
            </w:r>
            <w:r>
              <w:rPr>
                <w:rFonts w:hint="eastAsia"/>
              </w:rPr>
              <w:t>0</w:t>
            </w:r>
            <w:r w:rsidRPr="00804AB2">
              <w:t>±12.4546</w:t>
            </w:r>
          </w:p>
        </w:tc>
        <w:tc>
          <w:tcPr>
            <w:tcW w:w="1701" w:type="dxa"/>
            <w:noWrap/>
          </w:tcPr>
          <w:p w14:paraId="2CAE5332" w14:textId="4B986DC3" w:rsidR="00D250D6" w:rsidRPr="00736DF7" w:rsidRDefault="00D250D6" w:rsidP="00D250D6">
            <w:r w:rsidRPr="00804AB2">
              <w:t>1.5682±4.5141</w:t>
            </w:r>
          </w:p>
        </w:tc>
        <w:tc>
          <w:tcPr>
            <w:tcW w:w="1650" w:type="dxa"/>
          </w:tcPr>
          <w:p w14:paraId="36BA7F27" w14:textId="31B7A05E" w:rsidR="00D250D6" w:rsidRPr="002B018B" w:rsidRDefault="00D250D6" w:rsidP="00D250D6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42</w:t>
            </w:r>
            <w:r w:rsidRPr="002B018B">
              <w:rPr>
                <w:rFonts w:hint="eastAsia"/>
                <w:b/>
                <w:bCs/>
              </w:rPr>
              <w:t>0</w:t>
            </w:r>
            <w:r w:rsidRPr="002B018B">
              <w:rPr>
                <w:b/>
                <w:bCs/>
              </w:rPr>
              <w:t>±0.2541</w:t>
            </w:r>
          </w:p>
        </w:tc>
      </w:tr>
    </w:tbl>
    <w:p w14:paraId="6B7E05C4" w14:textId="77777777" w:rsidR="00BB0A98" w:rsidRPr="00BB0A98" w:rsidRDefault="00BB0A98" w:rsidP="00BB0A98"/>
    <w:p w14:paraId="648F71CB" w14:textId="77777777" w:rsidR="000A19DD" w:rsidRDefault="000A19DD">
      <w:pPr>
        <w:widowControl/>
        <w:wordWrap/>
        <w:autoSpaceDE/>
        <w:autoSpaceDN/>
      </w:pPr>
      <w:r>
        <w:br w:type="page"/>
      </w:r>
    </w:p>
    <w:p w14:paraId="693EB127" w14:textId="119068C5" w:rsidR="00BB0A98" w:rsidRDefault="00BB0A98" w:rsidP="00BB0A98">
      <w:r>
        <w:rPr>
          <w:rFonts w:hint="eastAsia"/>
        </w:rPr>
        <w:lastRenderedPageBreak/>
        <w:t xml:space="preserve">Table </w:t>
      </w:r>
      <w:r w:rsidR="007948D3">
        <w:rPr>
          <w:rFonts w:hint="eastAsia"/>
        </w:rPr>
        <w:t>S</w:t>
      </w:r>
      <w:r>
        <w:rPr>
          <w:rFonts w:hint="eastAsia"/>
        </w:rPr>
        <w:t>3. PCC Performance on averaged periods</w:t>
      </w:r>
    </w:p>
    <w:tbl>
      <w:tblPr>
        <w:tblStyle w:val="aa"/>
        <w:tblW w:w="9016" w:type="dxa"/>
        <w:tblLook w:val="04A0" w:firstRow="1" w:lastRow="0" w:firstColumn="1" w:lastColumn="0" w:noHBand="0" w:noVBand="1"/>
      </w:tblPr>
      <w:tblGrid>
        <w:gridCol w:w="1980"/>
        <w:gridCol w:w="1863"/>
        <w:gridCol w:w="1822"/>
        <w:gridCol w:w="1701"/>
        <w:gridCol w:w="1650"/>
      </w:tblGrid>
      <w:tr w:rsidR="00D250D6" w:rsidRPr="00736DF7" w14:paraId="40F84B72" w14:textId="77777777" w:rsidTr="00F31FAD">
        <w:trPr>
          <w:trHeight w:val="321"/>
        </w:trPr>
        <w:tc>
          <w:tcPr>
            <w:tcW w:w="1980" w:type="dxa"/>
            <w:noWrap/>
            <w:hideMark/>
          </w:tcPr>
          <w:p w14:paraId="04B9A1BF" w14:textId="77777777" w:rsidR="00D250D6" w:rsidRPr="00736DF7" w:rsidRDefault="00D250D6" w:rsidP="00F31FAD">
            <w:r>
              <w:rPr>
                <w:rFonts w:hint="eastAsia"/>
              </w:rPr>
              <w:t>N-day ahead</w:t>
            </w:r>
          </w:p>
        </w:tc>
        <w:tc>
          <w:tcPr>
            <w:tcW w:w="1863" w:type="dxa"/>
          </w:tcPr>
          <w:p w14:paraId="607ED7A7" w14:textId="77777777" w:rsidR="00D250D6" w:rsidRPr="00736DF7" w:rsidRDefault="00D250D6" w:rsidP="00F31FAD">
            <w:r>
              <w:rPr>
                <w:rFonts w:hint="eastAsia"/>
              </w:rPr>
              <w:t>Case-only</w:t>
            </w:r>
          </w:p>
        </w:tc>
        <w:tc>
          <w:tcPr>
            <w:tcW w:w="1822" w:type="dxa"/>
          </w:tcPr>
          <w:p w14:paraId="7D241581" w14:textId="77777777" w:rsidR="00D250D6" w:rsidRPr="00736DF7" w:rsidRDefault="00D250D6" w:rsidP="00F31FAD">
            <w:r>
              <w:rPr>
                <w:rFonts w:hint="eastAsia"/>
              </w:rPr>
              <w:t>Heuristic</w:t>
            </w:r>
          </w:p>
        </w:tc>
        <w:tc>
          <w:tcPr>
            <w:tcW w:w="1701" w:type="dxa"/>
            <w:noWrap/>
          </w:tcPr>
          <w:p w14:paraId="6C59EF05" w14:textId="77777777" w:rsidR="00D250D6" w:rsidRPr="00736DF7" w:rsidRDefault="00D250D6" w:rsidP="00F31FAD">
            <w:r>
              <w:rPr>
                <w:rFonts w:hint="eastAsia"/>
              </w:rPr>
              <w:t>Symptom</w:t>
            </w:r>
          </w:p>
        </w:tc>
        <w:tc>
          <w:tcPr>
            <w:tcW w:w="1650" w:type="dxa"/>
          </w:tcPr>
          <w:p w14:paraId="51338814" w14:textId="77777777" w:rsidR="00D250D6" w:rsidRPr="00736DF7" w:rsidRDefault="00D250D6" w:rsidP="00F31FAD">
            <w:r>
              <w:rPr>
                <w:rFonts w:hint="eastAsia"/>
              </w:rPr>
              <w:t>Ours</w:t>
            </w:r>
          </w:p>
        </w:tc>
      </w:tr>
      <w:tr w:rsidR="00090EB1" w:rsidRPr="00736DF7" w14:paraId="692DE932" w14:textId="77777777" w:rsidTr="00F31FAD">
        <w:trPr>
          <w:trHeight w:val="321"/>
        </w:trPr>
        <w:tc>
          <w:tcPr>
            <w:tcW w:w="1980" w:type="dxa"/>
            <w:noWrap/>
            <w:hideMark/>
          </w:tcPr>
          <w:p w14:paraId="107328A3" w14:textId="77777777" w:rsidR="00090EB1" w:rsidRPr="00736DF7" w:rsidRDefault="00090EB1" w:rsidP="00090EB1">
            <w:r>
              <w:rPr>
                <w:rFonts w:hint="eastAsia"/>
              </w:rPr>
              <w:t>1</w:t>
            </w:r>
          </w:p>
        </w:tc>
        <w:tc>
          <w:tcPr>
            <w:tcW w:w="1863" w:type="dxa"/>
          </w:tcPr>
          <w:p w14:paraId="2CEAAEFC" w14:textId="3C557C3A" w:rsidR="00090EB1" w:rsidRPr="00736DF7" w:rsidRDefault="00090EB1" w:rsidP="00090EB1">
            <w:r w:rsidRPr="003E7B18">
              <w:t>0.4294±0.3346</w:t>
            </w:r>
          </w:p>
        </w:tc>
        <w:tc>
          <w:tcPr>
            <w:tcW w:w="1822" w:type="dxa"/>
          </w:tcPr>
          <w:p w14:paraId="4247D51C" w14:textId="368B9A48" w:rsidR="00090EB1" w:rsidRPr="00736DF7" w:rsidRDefault="00090EB1" w:rsidP="00090EB1">
            <w:r w:rsidRPr="003E7B18">
              <w:t>0.5005±0.3189</w:t>
            </w:r>
          </w:p>
        </w:tc>
        <w:tc>
          <w:tcPr>
            <w:tcW w:w="1701" w:type="dxa"/>
            <w:noWrap/>
          </w:tcPr>
          <w:p w14:paraId="58C76BA9" w14:textId="4CE8A49C" w:rsidR="00090EB1" w:rsidRPr="00736DF7" w:rsidRDefault="00090EB1" w:rsidP="00090EB1">
            <w:r w:rsidRPr="003E7B18">
              <w:t>0.476</w:t>
            </w:r>
            <w:r>
              <w:rPr>
                <w:rFonts w:hint="eastAsia"/>
              </w:rPr>
              <w:t>0</w:t>
            </w:r>
            <w:r w:rsidRPr="003E7B18">
              <w:t>±0.3346</w:t>
            </w:r>
          </w:p>
        </w:tc>
        <w:tc>
          <w:tcPr>
            <w:tcW w:w="1650" w:type="dxa"/>
          </w:tcPr>
          <w:p w14:paraId="757A2016" w14:textId="4B84535D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613</w:t>
            </w:r>
            <w:r w:rsidRPr="002B018B">
              <w:rPr>
                <w:rFonts w:hint="eastAsia"/>
                <w:b/>
                <w:bCs/>
              </w:rPr>
              <w:t>0</w:t>
            </w:r>
            <w:r w:rsidRPr="002B018B">
              <w:rPr>
                <w:b/>
                <w:bCs/>
              </w:rPr>
              <w:t>±0.2833</w:t>
            </w:r>
          </w:p>
        </w:tc>
      </w:tr>
      <w:tr w:rsidR="00090EB1" w:rsidRPr="00736DF7" w14:paraId="5C59F5DB" w14:textId="77777777" w:rsidTr="00F31FAD">
        <w:trPr>
          <w:trHeight w:val="321"/>
        </w:trPr>
        <w:tc>
          <w:tcPr>
            <w:tcW w:w="1980" w:type="dxa"/>
            <w:noWrap/>
            <w:hideMark/>
          </w:tcPr>
          <w:p w14:paraId="21581116" w14:textId="77777777" w:rsidR="00090EB1" w:rsidRPr="00736DF7" w:rsidRDefault="00090EB1" w:rsidP="00090EB1">
            <w:r>
              <w:rPr>
                <w:rFonts w:hint="eastAsia"/>
              </w:rPr>
              <w:t>2</w:t>
            </w:r>
          </w:p>
        </w:tc>
        <w:tc>
          <w:tcPr>
            <w:tcW w:w="1863" w:type="dxa"/>
          </w:tcPr>
          <w:p w14:paraId="4A943E60" w14:textId="57424F46" w:rsidR="00090EB1" w:rsidRPr="00736DF7" w:rsidRDefault="00090EB1" w:rsidP="00090EB1">
            <w:r w:rsidRPr="003E7B18">
              <w:t>0.2291±0.4205</w:t>
            </w:r>
          </w:p>
        </w:tc>
        <w:tc>
          <w:tcPr>
            <w:tcW w:w="1822" w:type="dxa"/>
          </w:tcPr>
          <w:p w14:paraId="3429CA5C" w14:textId="25E81D87" w:rsidR="00090EB1" w:rsidRPr="00736DF7" w:rsidRDefault="00090EB1" w:rsidP="00090EB1">
            <w:r w:rsidRPr="003E7B18">
              <w:t>0.4975±0.3355</w:t>
            </w:r>
          </w:p>
        </w:tc>
        <w:tc>
          <w:tcPr>
            <w:tcW w:w="1701" w:type="dxa"/>
            <w:noWrap/>
          </w:tcPr>
          <w:p w14:paraId="4244EAF6" w14:textId="13FFCBD1" w:rsidR="00090EB1" w:rsidRPr="00736DF7" w:rsidRDefault="00090EB1" w:rsidP="00090EB1">
            <w:r w:rsidRPr="003E7B18">
              <w:t>0.5243±0.27</w:t>
            </w:r>
            <w:r>
              <w:rPr>
                <w:rFonts w:hint="eastAsia"/>
              </w:rPr>
              <w:t>00</w:t>
            </w:r>
          </w:p>
        </w:tc>
        <w:tc>
          <w:tcPr>
            <w:tcW w:w="1650" w:type="dxa"/>
          </w:tcPr>
          <w:p w14:paraId="68F6BA67" w14:textId="1FC4DBF4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5901±0.3082</w:t>
            </w:r>
          </w:p>
        </w:tc>
      </w:tr>
      <w:tr w:rsidR="00090EB1" w:rsidRPr="00736DF7" w14:paraId="204084F6" w14:textId="77777777" w:rsidTr="00F31FAD">
        <w:trPr>
          <w:trHeight w:val="321"/>
        </w:trPr>
        <w:tc>
          <w:tcPr>
            <w:tcW w:w="1980" w:type="dxa"/>
            <w:noWrap/>
            <w:hideMark/>
          </w:tcPr>
          <w:p w14:paraId="0239B6BE" w14:textId="77777777" w:rsidR="00090EB1" w:rsidRPr="00736DF7" w:rsidRDefault="00090EB1" w:rsidP="00090EB1">
            <w:r>
              <w:rPr>
                <w:rFonts w:hint="eastAsia"/>
              </w:rPr>
              <w:t>3</w:t>
            </w:r>
          </w:p>
        </w:tc>
        <w:tc>
          <w:tcPr>
            <w:tcW w:w="1863" w:type="dxa"/>
          </w:tcPr>
          <w:p w14:paraId="7B2444E0" w14:textId="5E36DB0F" w:rsidR="00090EB1" w:rsidRPr="00736DF7" w:rsidRDefault="00090EB1" w:rsidP="00090EB1">
            <w:r w:rsidRPr="003E7B18">
              <w:t>0.2134±0.4033</w:t>
            </w:r>
          </w:p>
        </w:tc>
        <w:tc>
          <w:tcPr>
            <w:tcW w:w="1822" w:type="dxa"/>
          </w:tcPr>
          <w:p w14:paraId="39734BE0" w14:textId="797EA9DC" w:rsidR="00090EB1" w:rsidRPr="00736DF7" w:rsidRDefault="00090EB1" w:rsidP="00090EB1">
            <w:r w:rsidRPr="003E7B18">
              <w:t>0.3235±0.4096</w:t>
            </w:r>
          </w:p>
        </w:tc>
        <w:tc>
          <w:tcPr>
            <w:tcW w:w="1701" w:type="dxa"/>
            <w:noWrap/>
          </w:tcPr>
          <w:p w14:paraId="17329C94" w14:textId="0B474DD8" w:rsidR="00090EB1" w:rsidRPr="00736DF7" w:rsidRDefault="00090EB1" w:rsidP="00090EB1">
            <w:r w:rsidRPr="003E7B18">
              <w:t>0.3794±0.2924</w:t>
            </w:r>
          </w:p>
        </w:tc>
        <w:tc>
          <w:tcPr>
            <w:tcW w:w="1650" w:type="dxa"/>
          </w:tcPr>
          <w:p w14:paraId="0BADA931" w14:textId="498200C1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5017±0.3362</w:t>
            </w:r>
          </w:p>
        </w:tc>
      </w:tr>
      <w:tr w:rsidR="00090EB1" w:rsidRPr="00736DF7" w14:paraId="4899D9CF" w14:textId="77777777" w:rsidTr="00F31FAD">
        <w:trPr>
          <w:trHeight w:val="321"/>
        </w:trPr>
        <w:tc>
          <w:tcPr>
            <w:tcW w:w="1980" w:type="dxa"/>
            <w:noWrap/>
          </w:tcPr>
          <w:p w14:paraId="663981C5" w14:textId="77777777" w:rsidR="00090EB1" w:rsidRPr="00736DF7" w:rsidRDefault="00090EB1" w:rsidP="00090EB1">
            <w:r>
              <w:rPr>
                <w:rFonts w:hint="eastAsia"/>
              </w:rPr>
              <w:t>4</w:t>
            </w:r>
          </w:p>
        </w:tc>
        <w:tc>
          <w:tcPr>
            <w:tcW w:w="1863" w:type="dxa"/>
          </w:tcPr>
          <w:p w14:paraId="47344971" w14:textId="1B63C92D" w:rsidR="00090EB1" w:rsidRPr="00736DF7" w:rsidRDefault="00090EB1" w:rsidP="00090EB1">
            <w:r w:rsidRPr="003E7B18">
              <w:t>0.3001±0.3507</w:t>
            </w:r>
          </w:p>
        </w:tc>
        <w:tc>
          <w:tcPr>
            <w:tcW w:w="1822" w:type="dxa"/>
          </w:tcPr>
          <w:p w14:paraId="3BF25CF3" w14:textId="5E298DC0" w:rsidR="00090EB1" w:rsidRPr="00736DF7" w:rsidRDefault="00090EB1" w:rsidP="00090EB1">
            <w:r w:rsidRPr="003E7B18">
              <w:t>0.2519±0.3627</w:t>
            </w:r>
          </w:p>
        </w:tc>
        <w:tc>
          <w:tcPr>
            <w:tcW w:w="1701" w:type="dxa"/>
            <w:noWrap/>
          </w:tcPr>
          <w:p w14:paraId="5BE4BB81" w14:textId="7B2FE6BF" w:rsidR="00090EB1" w:rsidRPr="00736DF7" w:rsidRDefault="00090EB1" w:rsidP="00090EB1">
            <w:r w:rsidRPr="003E7B18">
              <w:t>0.3504±0.3298</w:t>
            </w:r>
          </w:p>
        </w:tc>
        <w:tc>
          <w:tcPr>
            <w:tcW w:w="1650" w:type="dxa"/>
          </w:tcPr>
          <w:p w14:paraId="70FA2CE9" w14:textId="77B43215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606±0.3692</w:t>
            </w:r>
          </w:p>
        </w:tc>
      </w:tr>
      <w:tr w:rsidR="00090EB1" w:rsidRPr="00736DF7" w14:paraId="37B9F582" w14:textId="77777777" w:rsidTr="00F31FAD">
        <w:trPr>
          <w:trHeight w:val="321"/>
        </w:trPr>
        <w:tc>
          <w:tcPr>
            <w:tcW w:w="1980" w:type="dxa"/>
            <w:noWrap/>
          </w:tcPr>
          <w:p w14:paraId="5145BB15" w14:textId="77777777" w:rsidR="00090EB1" w:rsidRPr="00736DF7" w:rsidRDefault="00090EB1" w:rsidP="00090EB1">
            <w:r>
              <w:rPr>
                <w:rFonts w:hint="eastAsia"/>
              </w:rPr>
              <w:t>5</w:t>
            </w:r>
          </w:p>
        </w:tc>
        <w:tc>
          <w:tcPr>
            <w:tcW w:w="1863" w:type="dxa"/>
          </w:tcPr>
          <w:p w14:paraId="7B26E925" w14:textId="56F243D7" w:rsidR="00090EB1" w:rsidRPr="00736DF7" w:rsidRDefault="00090EB1" w:rsidP="00090EB1">
            <w:r w:rsidRPr="003E7B18">
              <w:t>0.4111±0.3039</w:t>
            </w:r>
          </w:p>
        </w:tc>
        <w:tc>
          <w:tcPr>
            <w:tcW w:w="1822" w:type="dxa"/>
          </w:tcPr>
          <w:p w14:paraId="1ECB2C73" w14:textId="272184D2" w:rsidR="00090EB1" w:rsidRPr="00736DF7" w:rsidRDefault="00090EB1" w:rsidP="00090EB1">
            <w:r w:rsidRPr="003E7B18">
              <w:t>0.2259±0.4048</w:t>
            </w:r>
          </w:p>
        </w:tc>
        <w:tc>
          <w:tcPr>
            <w:tcW w:w="1701" w:type="dxa"/>
            <w:noWrap/>
          </w:tcPr>
          <w:p w14:paraId="737502ED" w14:textId="4BF12D7A" w:rsidR="00090EB1" w:rsidRPr="00736DF7" w:rsidRDefault="00090EB1" w:rsidP="00090EB1">
            <w:r w:rsidRPr="003E7B18">
              <w:t>0.3753±0.3438</w:t>
            </w:r>
          </w:p>
        </w:tc>
        <w:tc>
          <w:tcPr>
            <w:tcW w:w="1650" w:type="dxa"/>
          </w:tcPr>
          <w:p w14:paraId="6AFE456A" w14:textId="7E6A7C34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351±0.3351</w:t>
            </w:r>
          </w:p>
        </w:tc>
      </w:tr>
      <w:tr w:rsidR="00090EB1" w:rsidRPr="00736DF7" w14:paraId="317E9C1D" w14:textId="77777777" w:rsidTr="00F31FAD">
        <w:trPr>
          <w:trHeight w:val="321"/>
        </w:trPr>
        <w:tc>
          <w:tcPr>
            <w:tcW w:w="1980" w:type="dxa"/>
            <w:noWrap/>
          </w:tcPr>
          <w:p w14:paraId="740C5BC2" w14:textId="77777777" w:rsidR="00090EB1" w:rsidRPr="00736DF7" w:rsidRDefault="00090EB1" w:rsidP="00090EB1">
            <w:r>
              <w:rPr>
                <w:rFonts w:hint="eastAsia"/>
              </w:rPr>
              <w:t>6</w:t>
            </w:r>
          </w:p>
        </w:tc>
        <w:tc>
          <w:tcPr>
            <w:tcW w:w="1863" w:type="dxa"/>
          </w:tcPr>
          <w:p w14:paraId="19291206" w14:textId="562BE3C1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4555±0.2761</w:t>
            </w:r>
          </w:p>
        </w:tc>
        <w:tc>
          <w:tcPr>
            <w:tcW w:w="1822" w:type="dxa"/>
          </w:tcPr>
          <w:p w14:paraId="57A51D10" w14:textId="6CCD4F88" w:rsidR="00090EB1" w:rsidRPr="00736DF7" w:rsidRDefault="00090EB1" w:rsidP="00090EB1">
            <w:r w:rsidRPr="003E7B18">
              <w:t>0.3148±0.3855</w:t>
            </w:r>
          </w:p>
        </w:tc>
        <w:tc>
          <w:tcPr>
            <w:tcW w:w="1701" w:type="dxa"/>
            <w:noWrap/>
          </w:tcPr>
          <w:p w14:paraId="7458C115" w14:textId="1B710E3E" w:rsidR="00090EB1" w:rsidRPr="00736DF7" w:rsidRDefault="00090EB1" w:rsidP="00090EB1">
            <w:r w:rsidRPr="003E7B18">
              <w:t>0.3876±0.3086</w:t>
            </w:r>
          </w:p>
        </w:tc>
        <w:tc>
          <w:tcPr>
            <w:tcW w:w="1650" w:type="dxa"/>
          </w:tcPr>
          <w:p w14:paraId="0BF42D68" w14:textId="5B3C217C" w:rsidR="00090EB1" w:rsidRPr="00736DF7" w:rsidRDefault="00090EB1" w:rsidP="00090EB1">
            <w:r w:rsidRPr="003E7B18">
              <w:t>0.3492±0.3076</w:t>
            </w:r>
          </w:p>
        </w:tc>
      </w:tr>
      <w:tr w:rsidR="00090EB1" w:rsidRPr="00736DF7" w14:paraId="5CAB0B1A" w14:textId="77777777" w:rsidTr="00F31FAD">
        <w:trPr>
          <w:trHeight w:val="321"/>
        </w:trPr>
        <w:tc>
          <w:tcPr>
            <w:tcW w:w="1980" w:type="dxa"/>
            <w:noWrap/>
          </w:tcPr>
          <w:p w14:paraId="6137DA40" w14:textId="77777777" w:rsidR="00090EB1" w:rsidRPr="00736DF7" w:rsidRDefault="00090EB1" w:rsidP="00090EB1">
            <w:r>
              <w:rPr>
                <w:rFonts w:hint="eastAsia"/>
              </w:rPr>
              <w:t>7</w:t>
            </w:r>
          </w:p>
        </w:tc>
        <w:tc>
          <w:tcPr>
            <w:tcW w:w="1863" w:type="dxa"/>
          </w:tcPr>
          <w:p w14:paraId="36BCC1A9" w14:textId="2E2661EB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3516±0.271</w:t>
            </w:r>
            <w:r w:rsidRPr="002B018B">
              <w:rPr>
                <w:rFonts w:hint="eastAsia"/>
                <w:b/>
                <w:bCs/>
              </w:rPr>
              <w:t>0</w:t>
            </w:r>
          </w:p>
        </w:tc>
        <w:tc>
          <w:tcPr>
            <w:tcW w:w="1822" w:type="dxa"/>
          </w:tcPr>
          <w:p w14:paraId="025E4644" w14:textId="4846B531" w:rsidR="00090EB1" w:rsidRPr="00736DF7" w:rsidRDefault="00090EB1" w:rsidP="00090EB1">
            <w:r w:rsidRPr="003E7B18">
              <w:t>0.1703±0.3423</w:t>
            </w:r>
          </w:p>
        </w:tc>
        <w:tc>
          <w:tcPr>
            <w:tcW w:w="1701" w:type="dxa"/>
            <w:noWrap/>
          </w:tcPr>
          <w:p w14:paraId="75BA5852" w14:textId="573ACDEB" w:rsidR="00090EB1" w:rsidRPr="00736DF7" w:rsidRDefault="00090EB1" w:rsidP="00090EB1">
            <w:r w:rsidRPr="003E7B18">
              <w:t>0.3119±0.273</w:t>
            </w:r>
            <w:r>
              <w:rPr>
                <w:rFonts w:hint="eastAsia"/>
              </w:rPr>
              <w:t>0</w:t>
            </w:r>
          </w:p>
        </w:tc>
        <w:tc>
          <w:tcPr>
            <w:tcW w:w="1650" w:type="dxa"/>
          </w:tcPr>
          <w:p w14:paraId="08DB35C9" w14:textId="7184111D" w:rsidR="00090EB1" w:rsidRPr="00736DF7" w:rsidRDefault="00090EB1" w:rsidP="00090EB1">
            <w:r w:rsidRPr="003E7B18">
              <w:t>0.3189±0.2791</w:t>
            </w:r>
          </w:p>
        </w:tc>
      </w:tr>
      <w:tr w:rsidR="00090EB1" w:rsidRPr="00736DF7" w14:paraId="34460E5A" w14:textId="77777777" w:rsidTr="00F31FAD">
        <w:trPr>
          <w:trHeight w:val="321"/>
        </w:trPr>
        <w:tc>
          <w:tcPr>
            <w:tcW w:w="1980" w:type="dxa"/>
            <w:noWrap/>
          </w:tcPr>
          <w:p w14:paraId="28D5CF4B" w14:textId="77777777" w:rsidR="00090EB1" w:rsidRPr="00736DF7" w:rsidRDefault="00090EB1" w:rsidP="00090EB1">
            <w:r>
              <w:rPr>
                <w:rFonts w:hint="eastAsia"/>
              </w:rPr>
              <w:t>8</w:t>
            </w:r>
          </w:p>
        </w:tc>
        <w:tc>
          <w:tcPr>
            <w:tcW w:w="1863" w:type="dxa"/>
          </w:tcPr>
          <w:p w14:paraId="2D7E4AD6" w14:textId="72918429" w:rsidR="00090EB1" w:rsidRPr="00736DF7" w:rsidRDefault="00090EB1" w:rsidP="00090EB1">
            <w:r w:rsidRPr="003E7B18">
              <w:t>0.1577±0.3576</w:t>
            </w:r>
          </w:p>
        </w:tc>
        <w:tc>
          <w:tcPr>
            <w:tcW w:w="1822" w:type="dxa"/>
          </w:tcPr>
          <w:p w14:paraId="6109BE5E" w14:textId="53881832" w:rsidR="00090EB1" w:rsidRPr="00736DF7" w:rsidRDefault="00090EB1" w:rsidP="00090EB1">
            <w:r w:rsidRPr="003E7B18">
              <w:t>0.0917±0.3569</w:t>
            </w:r>
          </w:p>
        </w:tc>
        <w:tc>
          <w:tcPr>
            <w:tcW w:w="1701" w:type="dxa"/>
            <w:noWrap/>
          </w:tcPr>
          <w:p w14:paraId="4DD9190E" w14:textId="27152762" w:rsidR="00090EB1" w:rsidRPr="00736DF7" w:rsidRDefault="00090EB1" w:rsidP="00090EB1">
            <w:r w:rsidRPr="003E7B18">
              <w:t>0.2114±0.2786</w:t>
            </w:r>
          </w:p>
        </w:tc>
        <w:tc>
          <w:tcPr>
            <w:tcW w:w="1650" w:type="dxa"/>
          </w:tcPr>
          <w:p w14:paraId="1CA3000F" w14:textId="71949FAF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3073±0.2614</w:t>
            </w:r>
          </w:p>
        </w:tc>
      </w:tr>
      <w:tr w:rsidR="00090EB1" w:rsidRPr="00736DF7" w14:paraId="28205A33" w14:textId="77777777" w:rsidTr="00F31FAD">
        <w:trPr>
          <w:trHeight w:val="321"/>
        </w:trPr>
        <w:tc>
          <w:tcPr>
            <w:tcW w:w="1980" w:type="dxa"/>
            <w:noWrap/>
          </w:tcPr>
          <w:p w14:paraId="7EA1506F" w14:textId="77777777" w:rsidR="00090EB1" w:rsidRPr="00736DF7" w:rsidRDefault="00090EB1" w:rsidP="00090EB1">
            <w:r>
              <w:rPr>
                <w:rFonts w:hint="eastAsia"/>
              </w:rPr>
              <w:t>9</w:t>
            </w:r>
          </w:p>
        </w:tc>
        <w:tc>
          <w:tcPr>
            <w:tcW w:w="1863" w:type="dxa"/>
          </w:tcPr>
          <w:p w14:paraId="0D97A5F1" w14:textId="6DBEE88B" w:rsidR="00090EB1" w:rsidRPr="00736DF7" w:rsidRDefault="00090EB1" w:rsidP="00090EB1">
            <w:r w:rsidRPr="003E7B18">
              <w:t>-0.0485±0.4157</w:t>
            </w:r>
          </w:p>
        </w:tc>
        <w:tc>
          <w:tcPr>
            <w:tcW w:w="1822" w:type="dxa"/>
          </w:tcPr>
          <w:p w14:paraId="0DC5CC85" w14:textId="4FEC12F5" w:rsidR="00090EB1" w:rsidRPr="00736DF7" w:rsidRDefault="00090EB1" w:rsidP="00090EB1">
            <w:r w:rsidRPr="003E7B18">
              <w:t>0.1137±0.3584</w:t>
            </w:r>
          </w:p>
        </w:tc>
        <w:tc>
          <w:tcPr>
            <w:tcW w:w="1701" w:type="dxa"/>
            <w:noWrap/>
          </w:tcPr>
          <w:p w14:paraId="7843C61B" w14:textId="2EA02196" w:rsidR="00090EB1" w:rsidRPr="00736DF7" w:rsidRDefault="00090EB1" w:rsidP="00090EB1">
            <w:r w:rsidRPr="003E7B18">
              <w:t>0.2699±0.3553</w:t>
            </w:r>
          </w:p>
        </w:tc>
        <w:tc>
          <w:tcPr>
            <w:tcW w:w="1650" w:type="dxa"/>
          </w:tcPr>
          <w:p w14:paraId="5B13F810" w14:textId="50355680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2983±0.2748</w:t>
            </w:r>
          </w:p>
        </w:tc>
      </w:tr>
      <w:tr w:rsidR="00090EB1" w:rsidRPr="00736DF7" w14:paraId="58041D02" w14:textId="77777777" w:rsidTr="00F31FAD">
        <w:trPr>
          <w:trHeight w:val="321"/>
        </w:trPr>
        <w:tc>
          <w:tcPr>
            <w:tcW w:w="1980" w:type="dxa"/>
            <w:noWrap/>
          </w:tcPr>
          <w:p w14:paraId="7C312EF0" w14:textId="77777777" w:rsidR="00090EB1" w:rsidRPr="00736DF7" w:rsidRDefault="00090EB1" w:rsidP="00090EB1">
            <w:r>
              <w:rPr>
                <w:rFonts w:hint="eastAsia"/>
              </w:rPr>
              <w:t>10</w:t>
            </w:r>
          </w:p>
        </w:tc>
        <w:tc>
          <w:tcPr>
            <w:tcW w:w="1863" w:type="dxa"/>
          </w:tcPr>
          <w:p w14:paraId="05E2BA48" w14:textId="11874D64" w:rsidR="00090EB1" w:rsidRPr="00736DF7" w:rsidRDefault="00090EB1" w:rsidP="00090EB1">
            <w:r w:rsidRPr="003E7B18">
              <w:t>-0.0678±0.299</w:t>
            </w:r>
            <w:r>
              <w:rPr>
                <w:rFonts w:hint="eastAsia"/>
              </w:rPr>
              <w:t>0</w:t>
            </w:r>
          </w:p>
        </w:tc>
        <w:tc>
          <w:tcPr>
            <w:tcW w:w="1822" w:type="dxa"/>
          </w:tcPr>
          <w:p w14:paraId="661110D4" w14:textId="0919A1BA" w:rsidR="00090EB1" w:rsidRPr="00736DF7" w:rsidRDefault="00090EB1" w:rsidP="00090EB1">
            <w:r w:rsidRPr="003E7B18">
              <w:t>0.0921±0.327</w:t>
            </w: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noWrap/>
          </w:tcPr>
          <w:p w14:paraId="37BF8974" w14:textId="7762D840" w:rsidR="00090EB1" w:rsidRPr="00736DF7" w:rsidRDefault="00090EB1" w:rsidP="00090EB1">
            <w:r w:rsidRPr="003E7B18">
              <w:t>0.2142±0.3362</w:t>
            </w:r>
          </w:p>
        </w:tc>
        <w:tc>
          <w:tcPr>
            <w:tcW w:w="1650" w:type="dxa"/>
          </w:tcPr>
          <w:p w14:paraId="4A090B52" w14:textId="260EF48E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3069±0.3074</w:t>
            </w:r>
          </w:p>
        </w:tc>
      </w:tr>
      <w:tr w:rsidR="00090EB1" w:rsidRPr="00736DF7" w14:paraId="5AEDEE75" w14:textId="77777777" w:rsidTr="00F31FAD">
        <w:trPr>
          <w:trHeight w:val="321"/>
        </w:trPr>
        <w:tc>
          <w:tcPr>
            <w:tcW w:w="1980" w:type="dxa"/>
            <w:noWrap/>
          </w:tcPr>
          <w:p w14:paraId="30D9B5DC" w14:textId="77777777" w:rsidR="00090EB1" w:rsidRPr="00736DF7" w:rsidRDefault="00090EB1" w:rsidP="00090EB1">
            <w:r>
              <w:rPr>
                <w:rFonts w:hint="eastAsia"/>
              </w:rPr>
              <w:t>11</w:t>
            </w:r>
          </w:p>
        </w:tc>
        <w:tc>
          <w:tcPr>
            <w:tcW w:w="1863" w:type="dxa"/>
          </w:tcPr>
          <w:p w14:paraId="2B22947C" w14:textId="0EB0A0B7" w:rsidR="00090EB1" w:rsidRPr="00736DF7" w:rsidRDefault="00090EB1" w:rsidP="00090EB1">
            <w:r w:rsidRPr="003E7B18">
              <w:t>-0.0044±0.245</w:t>
            </w:r>
            <w:r>
              <w:rPr>
                <w:rFonts w:hint="eastAsia"/>
              </w:rPr>
              <w:t>0</w:t>
            </w:r>
          </w:p>
        </w:tc>
        <w:tc>
          <w:tcPr>
            <w:tcW w:w="1822" w:type="dxa"/>
          </w:tcPr>
          <w:p w14:paraId="68A73189" w14:textId="375E2507" w:rsidR="00090EB1" w:rsidRPr="00736DF7" w:rsidRDefault="00090EB1" w:rsidP="00090EB1">
            <w:r w:rsidRPr="003E7B18">
              <w:t>0.114</w:t>
            </w:r>
            <w:r>
              <w:rPr>
                <w:rFonts w:hint="eastAsia"/>
              </w:rPr>
              <w:t>0</w:t>
            </w:r>
            <w:r w:rsidRPr="003E7B18">
              <w:t>±0.3128</w:t>
            </w:r>
          </w:p>
        </w:tc>
        <w:tc>
          <w:tcPr>
            <w:tcW w:w="1701" w:type="dxa"/>
            <w:noWrap/>
          </w:tcPr>
          <w:p w14:paraId="71244276" w14:textId="05FA84AB" w:rsidR="00090EB1" w:rsidRPr="00736DF7" w:rsidRDefault="00090EB1" w:rsidP="00090EB1">
            <w:r w:rsidRPr="003E7B18">
              <w:t>0.1887±0.335</w:t>
            </w:r>
            <w:r>
              <w:rPr>
                <w:rFonts w:hint="eastAsia"/>
              </w:rPr>
              <w:t>0</w:t>
            </w:r>
          </w:p>
        </w:tc>
        <w:tc>
          <w:tcPr>
            <w:tcW w:w="1650" w:type="dxa"/>
          </w:tcPr>
          <w:p w14:paraId="1716A613" w14:textId="2E7EEFBA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3248±0.256</w:t>
            </w:r>
            <w:r w:rsidRPr="002B018B">
              <w:rPr>
                <w:rFonts w:hint="eastAsia"/>
                <w:b/>
                <w:bCs/>
              </w:rPr>
              <w:t>0</w:t>
            </w:r>
          </w:p>
        </w:tc>
      </w:tr>
      <w:tr w:rsidR="00090EB1" w:rsidRPr="00736DF7" w14:paraId="6BE6A550" w14:textId="77777777" w:rsidTr="00F31FAD">
        <w:trPr>
          <w:trHeight w:val="321"/>
        </w:trPr>
        <w:tc>
          <w:tcPr>
            <w:tcW w:w="1980" w:type="dxa"/>
            <w:noWrap/>
          </w:tcPr>
          <w:p w14:paraId="74E1EA3F" w14:textId="77777777" w:rsidR="00090EB1" w:rsidRPr="00736DF7" w:rsidRDefault="00090EB1" w:rsidP="00090EB1">
            <w:r>
              <w:rPr>
                <w:rFonts w:hint="eastAsia"/>
              </w:rPr>
              <w:t>12</w:t>
            </w:r>
          </w:p>
        </w:tc>
        <w:tc>
          <w:tcPr>
            <w:tcW w:w="1863" w:type="dxa"/>
          </w:tcPr>
          <w:p w14:paraId="19E47ABC" w14:textId="3D26806D" w:rsidR="00090EB1" w:rsidRPr="00736DF7" w:rsidRDefault="00090EB1" w:rsidP="00090EB1">
            <w:r w:rsidRPr="003E7B18">
              <w:t>0.1141±0.2749</w:t>
            </w:r>
          </w:p>
        </w:tc>
        <w:tc>
          <w:tcPr>
            <w:tcW w:w="1822" w:type="dxa"/>
          </w:tcPr>
          <w:p w14:paraId="6D453DE9" w14:textId="31BF49D2" w:rsidR="00090EB1" w:rsidRPr="00736DF7" w:rsidRDefault="00090EB1" w:rsidP="00090EB1">
            <w:r w:rsidRPr="003E7B18">
              <w:t>0.2047±0.365</w:t>
            </w: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noWrap/>
          </w:tcPr>
          <w:p w14:paraId="1464F5A7" w14:textId="2D420EBB" w:rsidR="00090EB1" w:rsidRPr="00736DF7" w:rsidRDefault="00090EB1" w:rsidP="00090EB1">
            <w:r w:rsidRPr="003E7B18">
              <w:t>0.1643±0.2979</w:t>
            </w:r>
          </w:p>
        </w:tc>
        <w:tc>
          <w:tcPr>
            <w:tcW w:w="1650" w:type="dxa"/>
          </w:tcPr>
          <w:p w14:paraId="0030D1A0" w14:textId="76C054DB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244</w:t>
            </w:r>
            <w:r w:rsidRPr="002B018B">
              <w:rPr>
                <w:rFonts w:hint="eastAsia"/>
                <w:b/>
                <w:bCs/>
              </w:rPr>
              <w:t>0</w:t>
            </w:r>
            <w:r w:rsidRPr="002B018B">
              <w:rPr>
                <w:b/>
                <w:bCs/>
              </w:rPr>
              <w:t>±0.2417</w:t>
            </w:r>
          </w:p>
        </w:tc>
      </w:tr>
      <w:tr w:rsidR="00090EB1" w:rsidRPr="00736DF7" w14:paraId="5CD0F596" w14:textId="77777777" w:rsidTr="00F31FAD">
        <w:trPr>
          <w:trHeight w:val="321"/>
        </w:trPr>
        <w:tc>
          <w:tcPr>
            <w:tcW w:w="1980" w:type="dxa"/>
            <w:noWrap/>
          </w:tcPr>
          <w:p w14:paraId="0A60E521" w14:textId="77777777" w:rsidR="00090EB1" w:rsidRPr="00736DF7" w:rsidRDefault="00090EB1" w:rsidP="00090EB1">
            <w:r>
              <w:rPr>
                <w:rFonts w:hint="eastAsia"/>
              </w:rPr>
              <w:t>13</w:t>
            </w:r>
          </w:p>
        </w:tc>
        <w:tc>
          <w:tcPr>
            <w:tcW w:w="1863" w:type="dxa"/>
          </w:tcPr>
          <w:p w14:paraId="4242D69D" w14:textId="48D2044B" w:rsidR="00090EB1" w:rsidRPr="00736DF7" w:rsidRDefault="00090EB1" w:rsidP="00090EB1">
            <w:r w:rsidRPr="003E7B18">
              <w:t>0.1367±0.3593</w:t>
            </w:r>
          </w:p>
        </w:tc>
        <w:tc>
          <w:tcPr>
            <w:tcW w:w="1822" w:type="dxa"/>
          </w:tcPr>
          <w:p w14:paraId="193024A5" w14:textId="3BFB8025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1876±0.4035</w:t>
            </w:r>
          </w:p>
        </w:tc>
        <w:tc>
          <w:tcPr>
            <w:tcW w:w="1701" w:type="dxa"/>
            <w:noWrap/>
          </w:tcPr>
          <w:p w14:paraId="66FA9F16" w14:textId="3A6FEF8C" w:rsidR="00090EB1" w:rsidRPr="00736DF7" w:rsidRDefault="00090EB1" w:rsidP="00090EB1">
            <w:r w:rsidRPr="003E7B18">
              <w:t>0.1704±0.3182</w:t>
            </w:r>
          </w:p>
        </w:tc>
        <w:tc>
          <w:tcPr>
            <w:tcW w:w="1650" w:type="dxa"/>
          </w:tcPr>
          <w:p w14:paraId="37B60455" w14:textId="73459B1C" w:rsidR="00090EB1" w:rsidRPr="00736DF7" w:rsidRDefault="00090EB1" w:rsidP="00090EB1">
            <w:r w:rsidRPr="003E7B18">
              <w:t>0.1692±0.3578</w:t>
            </w:r>
          </w:p>
        </w:tc>
      </w:tr>
      <w:tr w:rsidR="00090EB1" w:rsidRPr="00736DF7" w14:paraId="31AEE8A9" w14:textId="77777777" w:rsidTr="00F31FAD">
        <w:trPr>
          <w:trHeight w:val="321"/>
        </w:trPr>
        <w:tc>
          <w:tcPr>
            <w:tcW w:w="1980" w:type="dxa"/>
            <w:noWrap/>
          </w:tcPr>
          <w:p w14:paraId="576A6AFC" w14:textId="77777777" w:rsidR="00090EB1" w:rsidRPr="00736DF7" w:rsidRDefault="00090EB1" w:rsidP="00090EB1">
            <w:r>
              <w:rPr>
                <w:rFonts w:hint="eastAsia"/>
              </w:rPr>
              <w:t>14</w:t>
            </w:r>
          </w:p>
        </w:tc>
        <w:tc>
          <w:tcPr>
            <w:tcW w:w="1863" w:type="dxa"/>
          </w:tcPr>
          <w:p w14:paraId="28972A2D" w14:textId="505C656D" w:rsidR="00090EB1" w:rsidRPr="00736DF7" w:rsidRDefault="00090EB1" w:rsidP="00090EB1">
            <w:r w:rsidRPr="003E7B18">
              <w:t>0.0254±0.3573</w:t>
            </w:r>
          </w:p>
        </w:tc>
        <w:tc>
          <w:tcPr>
            <w:tcW w:w="1822" w:type="dxa"/>
          </w:tcPr>
          <w:p w14:paraId="4A39D803" w14:textId="03ABE1F0" w:rsidR="00090EB1" w:rsidRPr="00736DF7" w:rsidRDefault="00090EB1" w:rsidP="00090EB1">
            <w:r w:rsidRPr="003E7B18">
              <w:t>0.0835±0.4057</w:t>
            </w:r>
          </w:p>
        </w:tc>
        <w:tc>
          <w:tcPr>
            <w:tcW w:w="1701" w:type="dxa"/>
            <w:noWrap/>
          </w:tcPr>
          <w:p w14:paraId="2820D8DD" w14:textId="740777C5" w:rsidR="00090EB1" w:rsidRPr="00736DF7" w:rsidRDefault="00090EB1" w:rsidP="00090EB1">
            <w:r w:rsidRPr="003E7B18">
              <w:t>0.1227±0.3212</w:t>
            </w:r>
          </w:p>
        </w:tc>
        <w:tc>
          <w:tcPr>
            <w:tcW w:w="1650" w:type="dxa"/>
          </w:tcPr>
          <w:p w14:paraId="0F2C4DBC" w14:textId="5D8ABAA0" w:rsidR="00090EB1" w:rsidRPr="002B018B" w:rsidRDefault="00090EB1" w:rsidP="00090EB1">
            <w:pPr>
              <w:rPr>
                <w:b/>
                <w:bCs/>
              </w:rPr>
            </w:pPr>
            <w:r w:rsidRPr="002B018B">
              <w:rPr>
                <w:b/>
                <w:bCs/>
              </w:rPr>
              <w:t>0.2706±0.3425</w:t>
            </w:r>
          </w:p>
        </w:tc>
      </w:tr>
    </w:tbl>
    <w:p w14:paraId="5EA34F03" w14:textId="77777777" w:rsidR="00BB0A98" w:rsidRDefault="00BB0A98" w:rsidP="00BB0A98"/>
    <w:p w14:paraId="109910FF" w14:textId="77777777" w:rsidR="000A19DD" w:rsidRDefault="000A19DD">
      <w:pPr>
        <w:widowControl/>
        <w:wordWrap/>
        <w:autoSpaceDE/>
        <w:autoSpaceDN/>
      </w:pPr>
      <w:r>
        <w:br w:type="page"/>
      </w:r>
    </w:p>
    <w:p w14:paraId="2D1466FA" w14:textId="6C0FF61A" w:rsidR="00BB0A98" w:rsidRDefault="00BB0A98" w:rsidP="00BB0A98">
      <w:r>
        <w:rPr>
          <w:rFonts w:hint="eastAsia"/>
        </w:rPr>
        <w:lastRenderedPageBreak/>
        <w:t xml:space="preserve">Table </w:t>
      </w:r>
      <w:r w:rsidR="007948D3">
        <w:rPr>
          <w:rFonts w:hint="eastAsia"/>
        </w:rPr>
        <w:t>S</w:t>
      </w:r>
      <w:r>
        <w:rPr>
          <w:rFonts w:hint="eastAsia"/>
        </w:rPr>
        <w:t>4. MAPE Performance on averaged n-day ahead</w:t>
      </w:r>
    </w:p>
    <w:tbl>
      <w:tblPr>
        <w:tblStyle w:val="aa"/>
        <w:tblW w:w="9016" w:type="dxa"/>
        <w:tblLook w:val="04A0" w:firstRow="1" w:lastRow="0" w:firstColumn="1" w:lastColumn="0" w:noHBand="0" w:noVBand="1"/>
      </w:tblPr>
      <w:tblGrid>
        <w:gridCol w:w="1980"/>
        <w:gridCol w:w="1863"/>
        <w:gridCol w:w="1822"/>
        <w:gridCol w:w="1701"/>
        <w:gridCol w:w="1650"/>
      </w:tblGrid>
      <w:tr w:rsidR="00BB0A98" w:rsidRPr="00736DF7" w14:paraId="0AEBEE9B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6069881C" w14:textId="77777777" w:rsidR="00BB0A98" w:rsidRPr="00736DF7" w:rsidRDefault="00BB0A98" w:rsidP="00F31FAD">
            <w:r w:rsidRPr="00736DF7">
              <w:rPr>
                <w:rFonts w:hint="eastAsia"/>
              </w:rPr>
              <w:t>Window</w:t>
            </w:r>
          </w:p>
        </w:tc>
        <w:tc>
          <w:tcPr>
            <w:tcW w:w="1863" w:type="dxa"/>
          </w:tcPr>
          <w:p w14:paraId="4B9793C8" w14:textId="77777777" w:rsidR="00BB0A98" w:rsidRPr="00736DF7" w:rsidRDefault="00BB0A98" w:rsidP="00F31FAD">
            <w:r>
              <w:rPr>
                <w:rFonts w:hint="eastAsia"/>
              </w:rPr>
              <w:t>Case-only</w:t>
            </w:r>
          </w:p>
        </w:tc>
        <w:tc>
          <w:tcPr>
            <w:tcW w:w="1822" w:type="dxa"/>
          </w:tcPr>
          <w:p w14:paraId="110D31EE" w14:textId="77777777" w:rsidR="00BB0A98" w:rsidRPr="00736DF7" w:rsidRDefault="00BB0A98" w:rsidP="00F31FAD">
            <w:r>
              <w:rPr>
                <w:rFonts w:hint="eastAsia"/>
              </w:rPr>
              <w:t>Heuristic</w:t>
            </w:r>
          </w:p>
        </w:tc>
        <w:tc>
          <w:tcPr>
            <w:tcW w:w="1701" w:type="dxa"/>
            <w:noWrap/>
          </w:tcPr>
          <w:p w14:paraId="42413BDF" w14:textId="77777777" w:rsidR="00BB0A98" w:rsidRPr="00736DF7" w:rsidRDefault="00BB0A98" w:rsidP="00F31FAD">
            <w:r>
              <w:rPr>
                <w:rFonts w:hint="eastAsia"/>
              </w:rPr>
              <w:t>Symptom</w:t>
            </w:r>
          </w:p>
        </w:tc>
        <w:tc>
          <w:tcPr>
            <w:tcW w:w="1650" w:type="dxa"/>
          </w:tcPr>
          <w:p w14:paraId="5BA2ADA1" w14:textId="77777777" w:rsidR="00BB0A98" w:rsidRPr="00736DF7" w:rsidRDefault="00BB0A98" w:rsidP="00F31FAD">
            <w:r>
              <w:rPr>
                <w:rFonts w:hint="eastAsia"/>
              </w:rPr>
              <w:t>Ours</w:t>
            </w:r>
          </w:p>
        </w:tc>
      </w:tr>
      <w:tr w:rsidR="009C64AD" w:rsidRPr="00736DF7" w14:paraId="14B423AD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182D601E" w14:textId="77777777" w:rsidR="009C64AD" w:rsidRPr="00736DF7" w:rsidRDefault="009C64AD" w:rsidP="009C64AD">
            <w:r w:rsidRPr="00083A6F">
              <w:t>2020/02~2020/05</w:t>
            </w:r>
          </w:p>
        </w:tc>
        <w:tc>
          <w:tcPr>
            <w:tcW w:w="1863" w:type="dxa"/>
          </w:tcPr>
          <w:p w14:paraId="1FCD0E08" w14:textId="6E06DB95" w:rsidR="009C64AD" w:rsidRPr="00736DF7" w:rsidRDefault="009C64AD" w:rsidP="009C64AD">
            <w:r w:rsidRPr="00BC709D">
              <w:t>3.7599±0.5419</w:t>
            </w:r>
          </w:p>
        </w:tc>
        <w:tc>
          <w:tcPr>
            <w:tcW w:w="1822" w:type="dxa"/>
          </w:tcPr>
          <w:p w14:paraId="18A0060D" w14:textId="1822C55D" w:rsidR="009C64AD" w:rsidRPr="00736DF7" w:rsidRDefault="009C64AD" w:rsidP="009C64AD">
            <w:r w:rsidRPr="00BC709D">
              <w:t>16.933±15.4758</w:t>
            </w:r>
          </w:p>
        </w:tc>
        <w:tc>
          <w:tcPr>
            <w:tcW w:w="1701" w:type="dxa"/>
            <w:noWrap/>
          </w:tcPr>
          <w:p w14:paraId="4E14DC97" w14:textId="08FA395C" w:rsidR="009C64AD" w:rsidRPr="00736DF7" w:rsidRDefault="009C64AD" w:rsidP="009C64AD">
            <w:r w:rsidRPr="00BC709D">
              <w:t>3.679±3.495</w:t>
            </w:r>
          </w:p>
        </w:tc>
        <w:tc>
          <w:tcPr>
            <w:tcW w:w="1650" w:type="dxa"/>
          </w:tcPr>
          <w:p w14:paraId="115F6BB8" w14:textId="02773739" w:rsidR="009C64AD" w:rsidRPr="00401D67" w:rsidRDefault="009C64AD" w:rsidP="009C64AD">
            <w:pPr>
              <w:rPr>
                <w:b/>
                <w:bCs/>
              </w:rPr>
            </w:pPr>
            <w:r w:rsidRPr="00401D67">
              <w:rPr>
                <w:b/>
                <w:bCs/>
              </w:rPr>
              <w:t>1.463±0.311</w:t>
            </w:r>
          </w:p>
        </w:tc>
      </w:tr>
      <w:tr w:rsidR="009C64AD" w:rsidRPr="00736DF7" w14:paraId="378EC9DB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5DC94F4E" w14:textId="77777777" w:rsidR="009C64AD" w:rsidRPr="00736DF7" w:rsidRDefault="009C64AD" w:rsidP="009C64AD">
            <w:r w:rsidRPr="00083A6F">
              <w:t>2020/03~2020/06</w:t>
            </w:r>
          </w:p>
        </w:tc>
        <w:tc>
          <w:tcPr>
            <w:tcW w:w="1863" w:type="dxa"/>
          </w:tcPr>
          <w:p w14:paraId="0EF44AAA" w14:textId="328E2D0C" w:rsidR="009C64AD" w:rsidRPr="00401D67" w:rsidRDefault="009C64AD" w:rsidP="009C64AD">
            <w:pPr>
              <w:rPr>
                <w:b/>
                <w:bCs/>
              </w:rPr>
            </w:pPr>
            <w:r w:rsidRPr="00401D67">
              <w:rPr>
                <w:b/>
                <w:bCs/>
              </w:rPr>
              <w:t>0.2546±0.0198</w:t>
            </w:r>
          </w:p>
        </w:tc>
        <w:tc>
          <w:tcPr>
            <w:tcW w:w="1822" w:type="dxa"/>
          </w:tcPr>
          <w:p w14:paraId="4CE121BE" w14:textId="1362E6B4" w:rsidR="009C64AD" w:rsidRPr="00736DF7" w:rsidRDefault="009C64AD" w:rsidP="009C64AD">
            <w:r w:rsidRPr="00BC709D">
              <w:t>0.3462±0.1128</w:t>
            </w:r>
          </w:p>
        </w:tc>
        <w:tc>
          <w:tcPr>
            <w:tcW w:w="1701" w:type="dxa"/>
            <w:noWrap/>
          </w:tcPr>
          <w:p w14:paraId="73D84286" w14:textId="54393A7E" w:rsidR="009C64AD" w:rsidRPr="00736DF7" w:rsidRDefault="009C64AD" w:rsidP="009C64AD">
            <w:r w:rsidRPr="00BC709D">
              <w:t>0.4252±0.0927</w:t>
            </w:r>
          </w:p>
        </w:tc>
        <w:tc>
          <w:tcPr>
            <w:tcW w:w="1650" w:type="dxa"/>
          </w:tcPr>
          <w:p w14:paraId="4A7CF9FA" w14:textId="3285C8F8" w:rsidR="009C64AD" w:rsidRPr="00736DF7" w:rsidRDefault="009C64AD" w:rsidP="009C64AD">
            <w:r w:rsidRPr="00BC709D">
              <w:t>0.27±0.0291</w:t>
            </w:r>
          </w:p>
        </w:tc>
      </w:tr>
      <w:tr w:rsidR="009C64AD" w:rsidRPr="00736DF7" w14:paraId="6600FE9A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7BE2AED2" w14:textId="77777777" w:rsidR="009C64AD" w:rsidRPr="00736DF7" w:rsidRDefault="009C64AD" w:rsidP="009C64AD">
            <w:r w:rsidRPr="00083A6F">
              <w:t>2020/04~2020/07</w:t>
            </w:r>
          </w:p>
        </w:tc>
        <w:tc>
          <w:tcPr>
            <w:tcW w:w="1863" w:type="dxa"/>
          </w:tcPr>
          <w:p w14:paraId="4259AD71" w14:textId="517B99B9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311±0.014</w:t>
            </w:r>
          </w:p>
        </w:tc>
        <w:tc>
          <w:tcPr>
            <w:tcW w:w="1822" w:type="dxa"/>
          </w:tcPr>
          <w:p w14:paraId="055FAB56" w14:textId="0DC540ED" w:rsidR="009C64AD" w:rsidRPr="00736DF7" w:rsidRDefault="009C64AD" w:rsidP="009C64AD">
            <w:r w:rsidRPr="00BC709D">
              <w:t>2.0987±0.8978</w:t>
            </w:r>
          </w:p>
        </w:tc>
        <w:tc>
          <w:tcPr>
            <w:tcW w:w="1701" w:type="dxa"/>
            <w:noWrap/>
          </w:tcPr>
          <w:p w14:paraId="423CA935" w14:textId="63587B18" w:rsidR="009C64AD" w:rsidRPr="00736DF7" w:rsidRDefault="009C64AD" w:rsidP="009C64AD">
            <w:r w:rsidRPr="00BC709D">
              <w:t>0.4002±0.052</w:t>
            </w:r>
          </w:p>
        </w:tc>
        <w:tc>
          <w:tcPr>
            <w:tcW w:w="1650" w:type="dxa"/>
          </w:tcPr>
          <w:p w14:paraId="2C341B1D" w14:textId="54772DFF" w:rsidR="009C64AD" w:rsidRPr="00736DF7" w:rsidRDefault="009C64AD" w:rsidP="009C64AD">
            <w:r w:rsidRPr="00BC709D">
              <w:t>0.4109±0.0703</w:t>
            </w:r>
          </w:p>
        </w:tc>
      </w:tr>
      <w:tr w:rsidR="009C64AD" w:rsidRPr="00736DF7" w14:paraId="5FEA64E7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4F343655" w14:textId="77777777" w:rsidR="009C64AD" w:rsidRPr="00736DF7" w:rsidRDefault="009C64AD" w:rsidP="009C64AD">
            <w:r w:rsidRPr="00083A6F">
              <w:t>2020/05~2020/08</w:t>
            </w:r>
          </w:p>
        </w:tc>
        <w:tc>
          <w:tcPr>
            <w:tcW w:w="1863" w:type="dxa"/>
          </w:tcPr>
          <w:p w14:paraId="2115334C" w14:textId="7B2C6726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5284±0.1032</w:t>
            </w:r>
          </w:p>
        </w:tc>
        <w:tc>
          <w:tcPr>
            <w:tcW w:w="1822" w:type="dxa"/>
          </w:tcPr>
          <w:p w14:paraId="455DAAF9" w14:textId="717E2300" w:rsidR="009C64AD" w:rsidRPr="00736DF7" w:rsidRDefault="009C64AD" w:rsidP="009C64AD">
            <w:r w:rsidRPr="00BC709D">
              <w:t>0.7227±0.0907</w:t>
            </w:r>
          </w:p>
        </w:tc>
        <w:tc>
          <w:tcPr>
            <w:tcW w:w="1701" w:type="dxa"/>
            <w:noWrap/>
          </w:tcPr>
          <w:p w14:paraId="3574ED6C" w14:textId="0F119D21" w:rsidR="009C64AD" w:rsidRPr="00736DF7" w:rsidRDefault="009C64AD" w:rsidP="009C64AD">
            <w:r w:rsidRPr="00BC709D">
              <w:t>0.7393±0.1313</w:t>
            </w:r>
          </w:p>
        </w:tc>
        <w:tc>
          <w:tcPr>
            <w:tcW w:w="1650" w:type="dxa"/>
          </w:tcPr>
          <w:p w14:paraId="61C50F57" w14:textId="31C5C4A5" w:rsidR="009C64AD" w:rsidRPr="00736DF7" w:rsidRDefault="009C64AD" w:rsidP="009C64AD">
            <w:r w:rsidRPr="00BC709D">
              <w:t>0.739±0.0864</w:t>
            </w:r>
          </w:p>
        </w:tc>
      </w:tr>
      <w:tr w:rsidR="009C64AD" w:rsidRPr="00736DF7" w14:paraId="7F436FA2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3E2DEC20" w14:textId="77777777" w:rsidR="009C64AD" w:rsidRPr="00736DF7" w:rsidRDefault="009C64AD" w:rsidP="009C64AD">
            <w:r w:rsidRPr="00083A6F">
              <w:t>2020/06~2020/09</w:t>
            </w:r>
          </w:p>
        </w:tc>
        <w:tc>
          <w:tcPr>
            <w:tcW w:w="1863" w:type="dxa"/>
          </w:tcPr>
          <w:p w14:paraId="02C86B49" w14:textId="0B15B6A0" w:rsidR="009C64AD" w:rsidRPr="00736DF7" w:rsidRDefault="009C64AD" w:rsidP="009C64AD">
            <w:r w:rsidRPr="00BC709D">
              <w:t>0.4596±0.0724</w:t>
            </w:r>
          </w:p>
        </w:tc>
        <w:tc>
          <w:tcPr>
            <w:tcW w:w="1822" w:type="dxa"/>
          </w:tcPr>
          <w:p w14:paraId="5DC872F6" w14:textId="5B0BD2F1" w:rsidR="009C64AD" w:rsidRPr="00736DF7" w:rsidRDefault="009C64AD" w:rsidP="009C64AD">
            <w:r w:rsidRPr="00BC709D">
              <w:t>0.4267±0.1408</w:t>
            </w:r>
          </w:p>
        </w:tc>
        <w:tc>
          <w:tcPr>
            <w:tcW w:w="1701" w:type="dxa"/>
            <w:noWrap/>
          </w:tcPr>
          <w:p w14:paraId="6DEF1DFC" w14:textId="6FA857F1" w:rsidR="009C64AD" w:rsidRPr="00736DF7" w:rsidRDefault="009C64AD" w:rsidP="009C64AD">
            <w:r w:rsidRPr="00BC709D">
              <w:t>0.533±0.1512</w:t>
            </w:r>
          </w:p>
        </w:tc>
        <w:tc>
          <w:tcPr>
            <w:tcW w:w="1650" w:type="dxa"/>
          </w:tcPr>
          <w:p w14:paraId="095E3C7E" w14:textId="2842A413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3263±0.078</w:t>
            </w:r>
          </w:p>
        </w:tc>
      </w:tr>
      <w:tr w:rsidR="009C64AD" w:rsidRPr="00736DF7" w14:paraId="3B7D53E4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591E8D17" w14:textId="77777777" w:rsidR="009C64AD" w:rsidRPr="00736DF7" w:rsidRDefault="009C64AD" w:rsidP="009C64AD">
            <w:r w:rsidRPr="00083A6F">
              <w:t>2020/07~2020/10</w:t>
            </w:r>
          </w:p>
        </w:tc>
        <w:tc>
          <w:tcPr>
            <w:tcW w:w="1863" w:type="dxa"/>
          </w:tcPr>
          <w:p w14:paraId="04179349" w14:textId="1F9D398E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815±0.0232</w:t>
            </w:r>
          </w:p>
        </w:tc>
        <w:tc>
          <w:tcPr>
            <w:tcW w:w="1822" w:type="dxa"/>
          </w:tcPr>
          <w:p w14:paraId="177A0887" w14:textId="6DB5CF74" w:rsidR="009C64AD" w:rsidRPr="00736DF7" w:rsidRDefault="009C64AD" w:rsidP="009C64AD">
            <w:r w:rsidRPr="00BC709D">
              <w:t>0.3996±0.0611</w:t>
            </w:r>
          </w:p>
        </w:tc>
        <w:tc>
          <w:tcPr>
            <w:tcW w:w="1701" w:type="dxa"/>
            <w:noWrap/>
          </w:tcPr>
          <w:p w14:paraId="3FA5CE94" w14:textId="72E4914B" w:rsidR="009C64AD" w:rsidRPr="00736DF7" w:rsidRDefault="009C64AD" w:rsidP="009C64AD">
            <w:r w:rsidRPr="00BC709D">
              <w:t>0.4469±0.0521</w:t>
            </w:r>
          </w:p>
        </w:tc>
        <w:tc>
          <w:tcPr>
            <w:tcW w:w="1650" w:type="dxa"/>
          </w:tcPr>
          <w:p w14:paraId="56F2CBB2" w14:textId="45A6E9B3" w:rsidR="009C64AD" w:rsidRPr="00736DF7" w:rsidRDefault="009C64AD" w:rsidP="009C64AD">
            <w:r w:rsidRPr="00BC709D">
              <w:t>0.393±0.0563</w:t>
            </w:r>
          </w:p>
        </w:tc>
      </w:tr>
      <w:tr w:rsidR="009C64AD" w:rsidRPr="00736DF7" w14:paraId="7B1CBF7F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52081EB4" w14:textId="77777777" w:rsidR="009C64AD" w:rsidRPr="00736DF7" w:rsidRDefault="009C64AD" w:rsidP="009C64AD">
            <w:r w:rsidRPr="00083A6F">
              <w:t>2020/08~2020/11</w:t>
            </w:r>
          </w:p>
        </w:tc>
        <w:tc>
          <w:tcPr>
            <w:tcW w:w="1863" w:type="dxa"/>
          </w:tcPr>
          <w:p w14:paraId="1C8EC72B" w14:textId="2F6050D2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4777±0.1438</w:t>
            </w:r>
          </w:p>
        </w:tc>
        <w:tc>
          <w:tcPr>
            <w:tcW w:w="1822" w:type="dxa"/>
          </w:tcPr>
          <w:p w14:paraId="2C7B860D" w14:textId="1D094522" w:rsidR="009C64AD" w:rsidRPr="00736DF7" w:rsidRDefault="009C64AD" w:rsidP="009C64AD">
            <w:r w:rsidRPr="00BC709D">
              <w:t>0.5984±0.1063</w:t>
            </w:r>
          </w:p>
        </w:tc>
        <w:tc>
          <w:tcPr>
            <w:tcW w:w="1701" w:type="dxa"/>
            <w:noWrap/>
          </w:tcPr>
          <w:p w14:paraId="19D27ADD" w14:textId="07ADEFB7" w:rsidR="009C64AD" w:rsidRPr="00736DF7" w:rsidRDefault="009C64AD" w:rsidP="009C64AD">
            <w:r w:rsidRPr="00BC709D">
              <w:t>0.5307±0.1205</w:t>
            </w:r>
          </w:p>
        </w:tc>
        <w:tc>
          <w:tcPr>
            <w:tcW w:w="1650" w:type="dxa"/>
          </w:tcPr>
          <w:p w14:paraId="3AC03778" w14:textId="36D1E219" w:rsidR="009C64AD" w:rsidRPr="00736DF7" w:rsidRDefault="009C64AD" w:rsidP="009C64AD">
            <w:r w:rsidRPr="00BC709D">
              <w:t>0.523±0.1236</w:t>
            </w:r>
          </w:p>
        </w:tc>
      </w:tr>
      <w:tr w:rsidR="009C64AD" w:rsidRPr="00736DF7" w14:paraId="3056F02E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18EB613A" w14:textId="77777777" w:rsidR="009C64AD" w:rsidRPr="00736DF7" w:rsidRDefault="009C64AD" w:rsidP="009C64AD">
            <w:r w:rsidRPr="00083A6F">
              <w:t>2020/09~2020/12</w:t>
            </w:r>
          </w:p>
        </w:tc>
        <w:tc>
          <w:tcPr>
            <w:tcW w:w="1863" w:type="dxa"/>
          </w:tcPr>
          <w:p w14:paraId="18FDABBD" w14:textId="2CDBAFC7" w:rsidR="009C64AD" w:rsidRPr="00736DF7" w:rsidRDefault="009C64AD" w:rsidP="009C64AD">
            <w:r w:rsidRPr="00BC709D">
              <w:t>0.4026±0.2574</w:t>
            </w:r>
          </w:p>
        </w:tc>
        <w:tc>
          <w:tcPr>
            <w:tcW w:w="1822" w:type="dxa"/>
          </w:tcPr>
          <w:p w14:paraId="56B237F1" w14:textId="02F31ED8" w:rsidR="009C64AD" w:rsidRPr="00736DF7" w:rsidRDefault="009C64AD" w:rsidP="009C64AD">
            <w:r w:rsidRPr="00BC709D">
              <w:t>0.3804±0.2635</w:t>
            </w:r>
          </w:p>
        </w:tc>
        <w:tc>
          <w:tcPr>
            <w:tcW w:w="1701" w:type="dxa"/>
            <w:noWrap/>
          </w:tcPr>
          <w:p w14:paraId="0E1900EE" w14:textId="43F2E4C3" w:rsidR="009C64AD" w:rsidRPr="00736DF7" w:rsidRDefault="009C64AD" w:rsidP="009C64AD">
            <w:r w:rsidRPr="00BC709D">
              <w:t>0.338±0.2102</w:t>
            </w:r>
          </w:p>
        </w:tc>
        <w:tc>
          <w:tcPr>
            <w:tcW w:w="1650" w:type="dxa"/>
          </w:tcPr>
          <w:p w14:paraId="70455EE8" w14:textId="583EF1B2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752±0.1225</w:t>
            </w:r>
          </w:p>
        </w:tc>
      </w:tr>
      <w:tr w:rsidR="009C64AD" w:rsidRPr="00736DF7" w14:paraId="77CFFCFF" w14:textId="77777777" w:rsidTr="0050493F">
        <w:trPr>
          <w:trHeight w:val="321"/>
        </w:trPr>
        <w:tc>
          <w:tcPr>
            <w:tcW w:w="1980" w:type="dxa"/>
            <w:noWrap/>
          </w:tcPr>
          <w:p w14:paraId="1248DEF8" w14:textId="77777777" w:rsidR="009C64AD" w:rsidRPr="00736DF7" w:rsidRDefault="009C64AD" w:rsidP="009C64AD">
            <w:r w:rsidRPr="00083A6F">
              <w:t>2020/10~2021/01</w:t>
            </w:r>
          </w:p>
        </w:tc>
        <w:tc>
          <w:tcPr>
            <w:tcW w:w="1863" w:type="dxa"/>
          </w:tcPr>
          <w:p w14:paraId="109E83CC" w14:textId="01CB16E1" w:rsidR="009C64AD" w:rsidRPr="00736DF7" w:rsidRDefault="009C64AD" w:rsidP="009C64AD">
            <w:r w:rsidRPr="00BC709D">
              <w:t>0.1316±0.0294</w:t>
            </w:r>
          </w:p>
        </w:tc>
        <w:tc>
          <w:tcPr>
            <w:tcW w:w="1822" w:type="dxa"/>
          </w:tcPr>
          <w:p w14:paraId="2C32E953" w14:textId="673967B7" w:rsidR="009C64AD" w:rsidRPr="00736DF7" w:rsidRDefault="009C64AD" w:rsidP="009C64AD">
            <w:r w:rsidRPr="00BC709D">
              <w:t>0.1288±0.0276</w:t>
            </w:r>
          </w:p>
        </w:tc>
        <w:tc>
          <w:tcPr>
            <w:tcW w:w="1701" w:type="dxa"/>
            <w:noWrap/>
          </w:tcPr>
          <w:p w14:paraId="382DE22E" w14:textId="204CB73E" w:rsidR="009C64AD" w:rsidRPr="00736DF7" w:rsidRDefault="009C64AD" w:rsidP="009C64AD">
            <w:r w:rsidRPr="00BC709D">
              <w:t>0.1627±0.0971</w:t>
            </w:r>
          </w:p>
        </w:tc>
        <w:tc>
          <w:tcPr>
            <w:tcW w:w="1650" w:type="dxa"/>
          </w:tcPr>
          <w:p w14:paraId="534ACE0F" w14:textId="3A1E953F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1223±0.0345</w:t>
            </w:r>
          </w:p>
        </w:tc>
      </w:tr>
      <w:tr w:rsidR="009C64AD" w:rsidRPr="00736DF7" w14:paraId="058B0362" w14:textId="77777777" w:rsidTr="0050493F">
        <w:trPr>
          <w:trHeight w:val="321"/>
        </w:trPr>
        <w:tc>
          <w:tcPr>
            <w:tcW w:w="1980" w:type="dxa"/>
            <w:noWrap/>
          </w:tcPr>
          <w:p w14:paraId="0129C3E4" w14:textId="77777777" w:rsidR="009C64AD" w:rsidRPr="00736DF7" w:rsidRDefault="009C64AD" w:rsidP="009C64AD">
            <w:r w:rsidRPr="00083A6F">
              <w:t>2020/11~2021/02</w:t>
            </w:r>
          </w:p>
        </w:tc>
        <w:tc>
          <w:tcPr>
            <w:tcW w:w="1863" w:type="dxa"/>
          </w:tcPr>
          <w:p w14:paraId="3A4CC20B" w14:textId="425075EB" w:rsidR="009C64AD" w:rsidRPr="00736DF7" w:rsidRDefault="009C64AD" w:rsidP="009C64AD">
            <w:r w:rsidRPr="00BC709D">
              <w:t>0.2839±0.0679</w:t>
            </w:r>
          </w:p>
        </w:tc>
        <w:tc>
          <w:tcPr>
            <w:tcW w:w="1822" w:type="dxa"/>
          </w:tcPr>
          <w:p w14:paraId="2DBCED06" w14:textId="23C87EA8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1627±0.0142</w:t>
            </w:r>
          </w:p>
        </w:tc>
        <w:tc>
          <w:tcPr>
            <w:tcW w:w="1701" w:type="dxa"/>
            <w:noWrap/>
          </w:tcPr>
          <w:p w14:paraId="43DDD9FE" w14:textId="5DAFB50B" w:rsidR="009C64AD" w:rsidRPr="00736DF7" w:rsidRDefault="009C64AD" w:rsidP="009C64AD">
            <w:r w:rsidRPr="00BC709D">
              <w:t>0.2118±0.0596</w:t>
            </w:r>
          </w:p>
        </w:tc>
        <w:tc>
          <w:tcPr>
            <w:tcW w:w="1650" w:type="dxa"/>
          </w:tcPr>
          <w:p w14:paraId="3100C4CF" w14:textId="38C141CF" w:rsidR="009C64AD" w:rsidRPr="00B727AD" w:rsidRDefault="009C64AD" w:rsidP="009C64AD">
            <w:pPr>
              <w:rPr>
                <w:b/>
                <w:bCs/>
              </w:rPr>
            </w:pPr>
            <w:r w:rsidRPr="00BC709D">
              <w:t>0.203±0.0394</w:t>
            </w:r>
          </w:p>
        </w:tc>
      </w:tr>
      <w:tr w:rsidR="009C64AD" w:rsidRPr="00736DF7" w14:paraId="162123F2" w14:textId="77777777" w:rsidTr="0050493F">
        <w:trPr>
          <w:trHeight w:val="321"/>
        </w:trPr>
        <w:tc>
          <w:tcPr>
            <w:tcW w:w="1980" w:type="dxa"/>
            <w:noWrap/>
          </w:tcPr>
          <w:p w14:paraId="410D7356" w14:textId="77777777" w:rsidR="009C64AD" w:rsidRPr="00736DF7" w:rsidRDefault="009C64AD" w:rsidP="009C64AD">
            <w:r w:rsidRPr="00083A6F">
              <w:t>2020/12~2021/03</w:t>
            </w:r>
          </w:p>
        </w:tc>
        <w:tc>
          <w:tcPr>
            <w:tcW w:w="1863" w:type="dxa"/>
          </w:tcPr>
          <w:p w14:paraId="3C0E6E94" w14:textId="690681BB" w:rsidR="009C64AD" w:rsidRPr="00736DF7" w:rsidRDefault="009C64AD" w:rsidP="009C64AD">
            <w:r w:rsidRPr="00BC709D">
              <w:t>0.3893±0.1156</w:t>
            </w:r>
          </w:p>
        </w:tc>
        <w:tc>
          <w:tcPr>
            <w:tcW w:w="1822" w:type="dxa"/>
          </w:tcPr>
          <w:p w14:paraId="10B4F06C" w14:textId="39ABD37A" w:rsidR="009C64AD" w:rsidRPr="00736DF7" w:rsidRDefault="009C64AD" w:rsidP="009C64AD">
            <w:r w:rsidRPr="00BC709D">
              <w:t>0.2824±0.0912</w:t>
            </w:r>
          </w:p>
        </w:tc>
        <w:tc>
          <w:tcPr>
            <w:tcW w:w="1701" w:type="dxa"/>
            <w:noWrap/>
          </w:tcPr>
          <w:p w14:paraId="08780BBF" w14:textId="0FDCC26B" w:rsidR="009C64AD" w:rsidRPr="00736DF7" w:rsidRDefault="009C64AD" w:rsidP="009C64AD">
            <w:r w:rsidRPr="00BC709D">
              <w:t>0.2535±0.0639</w:t>
            </w:r>
          </w:p>
        </w:tc>
        <w:tc>
          <w:tcPr>
            <w:tcW w:w="1650" w:type="dxa"/>
          </w:tcPr>
          <w:p w14:paraId="00674DD2" w14:textId="231B4735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1968±0.0401</w:t>
            </w:r>
          </w:p>
        </w:tc>
      </w:tr>
      <w:tr w:rsidR="009C64AD" w:rsidRPr="00736DF7" w14:paraId="1569892B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106CA64D" w14:textId="77777777" w:rsidR="009C64AD" w:rsidRPr="00736DF7" w:rsidRDefault="009C64AD" w:rsidP="009C64AD">
            <w:r w:rsidRPr="00083A6F">
              <w:t>2021/01~2021/04</w:t>
            </w:r>
          </w:p>
        </w:tc>
        <w:tc>
          <w:tcPr>
            <w:tcW w:w="1863" w:type="dxa"/>
          </w:tcPr>
          <w:p w14:paraId="3334A056" w14:textId="688788E7" w:rsidR="009C64AD" w:rsidRPr="00736DF7" w:rsidRDefault="009C64AD" w:rsidP="009C64AD">
            <w:r w:rsidRPr="00BC709D">
              <w:t>0.2293±0.0451</w:t>
            </w:r>
          </w:p>
        </w:tc>
        <w:tc>
          <w:tcPr>
            <w:tcW w:w="1822" w:type="dxa"/>
          </w:tcPr>
          <w:p w14:paraId="04F7D067" w14:textId="329BFF27" w:rsidR="009C64AD" w:rsidRPr="00736DF7" w:rsidRDefault="009C64AD" w:rsidP="009C64AD">
            <w:r w:rsidRPr="00BC709D">
              <w:t>0.2598±0.0547</w:t>
            </w:r>
          </w:p>
        </w:tc>
        <w:tc>
          <w:tcPr>
            <w:tcW w:w="1701" w:type="dxa"/>
            <w:noWrap/>
          </w:tcPr>
          <w:p w14:paraId="3202BE36" w14:textId="259850F6" w:rsidR="009C64AD" w:rsidRPr="00736DF7" w:rsidRDefault="009C64AD" w:rsidP="009C64AD">
            <w:r w:rsidRPr="00BC709D">
              <w:t>0.2478±0.0555</w:t>
            </w:r>
          </w:p>
        </w:tc>
        <w:tc>
          <w:tcPr>
            <w:tcW w:w="1650" w:type="dxa"/>
          </w:tcPr>
          <w:p w14:paraId="2E47D956" w14:textId="5F66C661" w:rsidR="009C64AD" w:rsidRPr="00B727AD" w:rsidRDefault="009C64AD" w:rsidP="009C64AD">
            <w:pPr>
              <w:rPr>
                <w:b/>
                <w:bCs/>
              </w:rPr>
            </w:pPr>
            <w:r w:rsidRPr="00BC709D">
              <w:t>0.2123±0.075</w:t>
            </w:r>
          </w:p>
        </w:tc>
      </w:tr>
      <w:tr w:rsidR="009C64AD" w:rsidRPr="00736DF7" w14:paraId="741709EA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0CBFF0B2" w14:textId="77777777" w:rsidR="009C64AD" w:rsidRPr="00736DF7" w:rsidRDefault="009C64AD" w:rsidP="009C64AD">
            <w:r w:rsidRPr="00083A6F">
              <w:t>2021/02~2021/05</w:t>
            </w:r>
          </w:p>
        </w:tc>
        <w:tc>
          <w:tcPr>
            <w:tcW w:w="1863" w:type="dxa"/>
          </w:tcPr>
          <w:p w14:paraId="3A818760" w14:textId="04D56F5A" w:rsidR="009C64AD" w:rsidRPr="00736DF7" w:rsidRDefault="009C64AD" w:rsidP="009C64AD">
            <w:r w:rsidRPr="00BC709D">
              <w:t>0.1347±0.0096</w:t>
            </w:r>
          </w:p>
        </w:tc>
        <w:tc>
          <w:tcPr>
            <w:tcW w:w="1822" w:type="dxa"/>
          </w:tcPr>
          <w:p w14:paraId="163335E2" w14:textId="0B1D89B2" w:rsidR="009C64AD" w:rsidRPr="00736DF7" w:rsidRDefault="009C64AD" w:rsidP="009C64AD">
            <w:r w:rsidRPr="00BC709D">
              <w:t>0.1391±0.0212</w:t>
            </w:r>
          </w:p>
        </w:tc>
        <w:tc>
          <w:tcPr>
            <w:tcW w:w="1701" w:type="dxa"/>
            <w:noWrap/>
          </w:tcPr>
          <w:p w14:paraId="45A6E7EF" w14:textId="07381569" w:rsidR="009C64AD" w:rsidRPr="00736DF7" w:rsidRDefault="009C64AD" w:rsidP="009C64AD">
            <w:r w:rsidRPr="00BC709D">
              <w:t>0.1392±0.0192</w:t>
            </w:r>
          </w:p>
        </w:tc>
        <w:tc>
          <w:tcPr>
            <w:tcW w:w="1650" w:type="dxa"/>
          </w:tcPr>
          <w:p w14:paraId="2F1C8495" w14:textId="0D9A02E9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129±0.0319</w:t>
            </w:r>
          </w:p>
        </w:tc>
      </w:tr>
      <w:tr w:rsidR="009C64AD" w:rsidRPr="00736DF7" w14:paraId="4522BF41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32E44248" w14:textId="77777777" w:rsidR="009C64AD" w:rsidRPr="00736DF7" w:rsidRDefault="009C64AD" w:rsidP="009C64AD">
            <w:r w:rsidRPr="00083A6F">
              <w:t>2021/03~2021/06</w:t>
            </w:r>
          </w:p>
        </w:tc>
        <w:tc>
          <w:tcPr>
            <w:tcW w:w="1863" w:type="dxa"/>
          </w:tcPr>
          <w:p w14:paraId="79CF89C3" w14:textId="686E6D19" w:rsidR="009C64AD" w:rsidRPr="00736DF7" w:rsidRDefault="009C64AD" w:rsidP="009C64AD">
            <w:r w:rsidRPr="00BC709D">
              <w:t>0.2404±0.0511</w:t>
            </w:r>
          </w:p>
        </w:tc>
        <w:tc>
          <w:tcPr>
            <w:tcW w:w="1822" w:type="dxa"/>
          </w:tcPr>
          <w:p w14:paraId="29E4F43A" w14:textId="6F5C4AB8" w:rsidR="009C64AD" w:rsidRPr="00736DF7" w:rsidRDefault="009C64AD" w:rsidP="009C64AD">
            <w:r w:rsidRPr="00BC709D">
              <w:t>0.2347±0.0521</w:t>
            </w:r>
          </w:p>
        </w:tc>
        <w:tc>
          <w:tcPr>
            <w:tcW w:w="1701" w:type="dxa"/>
            <w:noWrap/>
          </w:tcPr>
          <w:p w14:paraId="4F7A2E9C" w14:textId="42AB7199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343±0.0673</w:t>
            </w:r>
          </w:p>
        </w:tc>
        <w:tc>
          <w:tcPr>
            <w:tcW w:w="1650" w:type="dxa"/>
          </w:tcPr>
          <w:p w14:paraId="1D5AF2D6" w14:textId="4631E50E" w:rsidR="009C64AD" w:rsidRPr="00736DF7" w:rsidRDefault="009C64AD" w:rsidP="009C64AD">
            <w:r w:rsidRPr="00BC709D">
              <w:t>0.2079±0.0574</w:t>
            </w:r>
          </w:p>
        </w:tc>
      </w:tr>
      <w:tr w:rsidR="009C64AD" w:rsidRPr="00736DF7" w14:paraId="260445C5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610FED57" w14:textId="77777777" w:rsidR="009C64AD" w:rsidRPr="00736DF7" w:rsidRDefault="009C64AD" w:rsidP="009C64AD">
            <w:r w:rsidRPr="00083A6F">
              <w:t>2021/04~2021/07</w:t>
            </w:r>
          </w:p>
        </w:tc>
        <w:tc>
          <w:tcPr>
            <w:tcW w:w="1863" w:type="dxa"/>
          </w:tcPr>
          <w:p w14:paraId="3B10FC72" w14:textId="032D2833" w:rsidR="009C64AD" w:rsidRPr="00B727AD" w:rsidRDefault="009C64AD" w:rsidP="009C64AD">
            <w:pPr>
              <w:rPr>
                <w:b/>
                <w:bCs/>
              </w:rPr>
            </w:pPr>
            <w:r w:rsidRPr="00BC709D">
              <w:t>0.4863±0.0915</w:t>
            </w:r>
          </w:p>
        </w:tc>
        <w:tc>
          <w:tcPr>
            <w:tcW w:w="1822" w:type="dxa"/>
          </w:tcPr>
          <w:p w14:paraId="15B17317" w14:textId="766BE565" w:rsidR="009C64AD" w:rsidRPr="00736DF7" w:rsidRDefault="009C64AD" w:rsidP="009C64AD">
            <w:r w:rsidRPr="00BC709D">
              <w:t>0.5075±0.121</w:t>
            </w:r>
          </w:p>
        </w:tc>
        <w:tc>
          <w:tcPr>
            <w:tcW w:w="1701" w:type="dxa"/>
            <w:noWrap/>
          </w:tcPr>
          <w:p w14:paraId="5398EC61" w14:textId="244C4EBA" w:rsidR="009C64AD" w:rsidRPr="00736DF7" w:rsidRDefault="009C64AD" w:rsidP="009C64AD">
            <w:r w:rsidRPr="00BC709D">
              <w:t>0.5078±0.0808</w:t>
            </w:r>
          </w:p>
        </w:tc>
        <w:tc>
          <w:tcPr>
            <w:tcW w:w="1650" w:type="dxa"/>
          </w:tcPr>
          <w:p w14:paraId="2CB139D4" w14:textId="1E7509DE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4018±0.0946</w:t>
            </w:r>
          </w:p>
        </w:tc>
      </w:tr>
      <w:tr w:rsidR="009C64AD" w:rsidRPr="00736DF7" w14:paraId="17EDEB8B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0CF5628C" w14:textId="77777777" w:rsidR="009C64AD" w:rsidRPr="00736DF7" w:rsidRDefault="009C64AD" w:rsidP="009C64AD">
            <w:r w:rsidRPr="00083A6F">
              <w:t>2021/05~2021/08</w:t>
            </w:r>
          </w:p>
        </w:tc>
        <w:tc>
          <w:tcPr>
            <w:tcW w:w="1863" w:type="dxa"/>
          </w:tcPr>
          <w:p w14:paraId="3CD24F61" w14:textId="0B084A64" w:rsidR="009C64AD" w:rsidRPr="00736DF7" w:rsidRDefault="009C64AD" w:rsidP="009C64AD">
            <w:r w:rsidRPr="00BC709D">
              <w:t>0.1601±0.0283</w:t>
            </w:r>
          </w:p>
        </w:tc>
        <w:tc>
          <w:tcPr>
            <w:tcW w:w="1822" w:type="dxa"/>
          </w:tcPr>
          <w:p w14:paraId="6B3C10C1" w14:textId="581A8F68" w:rsidR="009C64AD" w:rsidRPr="00736DF7" w:rsidRDefault="009C64AD" w:rsidP="009C64AD">
            <w:r w:rsidRPr="00BC709D">
              <w:t>0.1388±0.0284</w:t>
            </w:r>
          </w:p>
        </w:tc>
        <w:tc>
          <w:tcPr>
            <w:tcW w:w="1701" w:type="dxa"/>
            <w:noWrap/>
          </w:tcPr>
          <w:p w14:paraId="7A5BB81E" w14:textId="0DFC61A6" w:rsidR="009C64AD" w:rsidRPr="00B727AD" w:rsidRDefault="009C64AD" w:rsidP="009C64AD">
            <w:pPr>
              <w:rPr>
                <w:b/>
                <w:bCs/>
              </w:rPr>
            </w:pPr>
            <w:r w:rsidRPr="00BC709D">
              <w:t>0.2722±0.1708</w:t>
            </w:r>
          </w:p>
        </w:tc>
        <w:tc>
          <w:tcPr>
            <w:tcW w:w="1650" w:type="dxa"/>
          </w:tcPr>
          <w:p w14:paraId="2BB3486B" w14:textId="263AE11E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12±0.0268</w:t>
            </w:r>
          </w:p>
        </w:tc>
      </w:tr>
      <w:tr w:rsidR="009C64AD" w:rsidRPr="00736DF7" w14:paraId="019BB3EB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1D71EF97" w14:textId="77777777" w:rsidR="009C64AD" w:rsidRPr="00736DF7" w:rsidRDefault="009C64AD" w:rsidP="009C64AD">
            <w:r w:rsidRPr="00083A6F">
              <w:t>2021/06~2021/09</w:t>
            </w:r>
          </w:p>
        </w:tc>
        <w:tc>
          <w:tcPr>
            <w:tcW w:w="1863" w:type="dxa"/>
          </w:tcPr>
          <w:p w14:paraId="37014142" w14:textId="3BDAFE23" w:rsidR="009C64AD" w:rsidRPr="00736DF7" w:rsidRDefault="009C64AD" w:rsidP="009C64AD">
            <w:r w:rsidRPr="00BC709D">
              <w:t>0.194±0.0329</w:t>
            </w:r>
          </w:p>
        </w:tc>
        <w:tc>
          <w:tcPr>
            <w:tcW w:w="1822" w:type="dxa"/>
          </w:tcPr>
          <w:p w14:paraId="46314CCE" w14:textId="5B544E11" w:rsidR="009C64AD" w:rsidRPr="00736DF7" w:rsidRDefault="009C64AD" w:rsidP="009C64AD">
            <w:r w:rsidRPr="00BC709D">
              <w:t>0.2144±0.0288</w:t>
            </w:r>
          </w:p>
        </w:tc>
        <w:tc>
          <w:tcPr>
            <w:tcW w:w="1701" w:type="dxa"/>
            <w:noWrap/>
          </w:tcPr>
          <w:p w14:paraId="6C5C4DC7" w14:textId="4C43DBB6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1795±0.0429</w:t>
            </w:r>
          </w:p>
        </w:tc>
        <w:tc>
          <w:tcPr>
            <w:tcW w:w="1650" w:type="dxa"/>
          </w:tcPr>
          <w:p w14:paraId="2C20CE6B" w14:textId="6250A06B" w:rsidR="009C64AD" w:rsidRPr="00B727AD" w:rsidRDefault="009C64AD" w:rsidP="009C64AD">
            <w:pPr>
              <w:rPr>
                <w:b/>
                <w:bCs/>
              </w:rPr>
            </w:pPr>
            <w:r w:rsidRPr="00BC709D">
              <w:t>0.1879±0.0304</w:t>
            </w:r>
          </w:p>
        </w:tc>
      </w:tr>
      <w:tr w:rsidR="009C64AD" w:rsidRPr="00736DF7" w14:paraId="0C15D73C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4D51F811" w14:textId="77777777" w:rsidR="009C64AD" w:rsidRPr="00736DF7" w:rsidRDefault="009C64AD" w:rsidP="009C64AD">
            <w:r w:rsidRPr="00083A6F">
              <w:t>2021/07~2021/10</w:t>
            </w:r>
          </w:p>
        </w:tc>
        <w:tc>
          <w:tcPr>
            <w:tcW w:w="1863" w:type="dxa"/>
          </w:tcPr>
          <w:p w14:paraId="5CA678C5" w14:textId="4A2717C4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3±0.0225</w:t>
            </w:r>
          </w:p>
        </w:tc>
        <w:tc>
          <w:tcPr>
            <w:tcW w:w="1822" w:type="dxa"/>
          </w:tcPr>
          <w:p w14:paraId="797405A3" w14:textId="58C78D73" w:rsidR="009C64AD" w:rsidRPr="00B727AD" w:rsidRDefault="009C64AD" w:rsidP="009C64AD">
            <w:pPr>
              <w:rPr>
                <w:b/>
                <w:bCs/>
              </w:rPr>
            </w:pPr>
            <w:r w:rsidRPr="00BC709D">
              <w:t>0.2838±0.0534</w:t>
            </w:r>
          </w:p>
        </w:tc>
        <w:tc>
          <w:tcPr>
            <w:tcW w:w="1701" w:type="dxa"/>
            <w:noWrap/>
          </w:tcPr>
          <w:p w14:paraId="730949E1" w14:textId="7A8A470C" w:rsidR="009C64AD" w:rsidRPr="00736DF7" w:rsidRDefault="009C64AD" w:rsidP="009C64AD">
            <w:r w:rsidRPr="00BC709D">
              <w:t>0.2973±0.0576</w:t>
            </w:r>
          </w:p>
        </w:tc>
        <w:tc>
          <w:tcPr>
            <w:tcW w:w="1650" w:type="dxa"/>
          </w:tcPr>
          <w:p w14:paraId="46642CC2" w14:textId="25D48222" w:rsidR="009C64AD" w:rsidRPr="00736DF7" w:rsidRDefault="009C64AD" w:rsidP="009C64AD">
            <w:r w:rsidRPr="00BC709D">
              <w:t>0.2504±0.0396</w:t>
            </w:r>
          </w:p>
        </w:tc>
      </w:tr>
      <w:tr w:rsidR="009C64AD" w:rsidRPr="00736DF7" w14:paraId="465264F0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3CEEDA96" w14:textId="77777777" w:rsidR="009C64AD" w:rsidRPr="00736DF7" w:rsidRDefault="009C64AD" w:rsidP="009C64AD">
            <w:r w:rsidRPr="00083A6F">
              <w:t>2021/08~2021/11</w:t>
            </w:r>
          </w:p>
        </w:tc>
        <w:tc>
          <w:tcPr>
            <w:tcW w:w="1863" w:type="dxa"/>
          </w:tcPr>
          <w:p w14:paraId="32447267" w14:textId="6491260B" w:rsidR="009C64AD" w:rsidRPr="00736DF7" w:rsidRDefault="009C64AD" w:rsidP="009C64AD">
            <w:r w:rsidRPr="00BC709D">
              <w:t>0.3902±0.1015</w:t>
            </w:r>
          </w:p>
        </w:tc>
        <w:tc>
          <w:tcPr>
            <w:tcW w:w="1822" w:type="dxa"/>
          </w:tcPr>
          <w:p w14:paraId="06E59EF5" w14:textId="2F6D7014" w:rsidR="009C64AD" w:rsidRPr="00736DF7" w:rsidRDefault="009C64AD" w:rsidP="009C64AD">
            <w:r w:rsidRPr="00BC709D">
              <w:t>0.3924±0.0647</w:t>
            </w:r>
          </w:p>
        </w:tc>
        <w:tc>
          <w:tcPr>
            <w:tcW w:w="1701" w:type="dxa"/>
            <w:noWrap/>
          </w:tcPr>
          <w:p w14:paraId="320FBFB2" w14:textId="14718151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3789±0.115</w:t>
            </w:r>
          </w:p>
        </w:tc>
        <w:tc>
          <w:tcPr>
            <w:tcW w:w="1650" w:type="dxa"/>
          </w:tcPr>
          <w:p w14:paraId="2139ED54" w14:textId="617AAFEE" w:rsidR="009C64AD" w:rsidRPr="00B727AD" w:rsidRDefault="009C64AD" w:rsidP="009C64AD">
            <w:pPr>
              <w:rPr>
                <w:b/>
                <w:bCs/>
              </w:rPr>
            </w:pPr>
            <w:r w:rsidRPr="00BC709D">
              <w:t>0.3917±0.0859</w:t>
            </w:r>
          </w:p>
        </w:tc>
      </w:tr>
    </w:tbl>
    <w:p w14:paraId="7FC74C9A" w14:textId="77777777" w:rsidR="00BB0A98" w:rsidRDefault="00BB0A98" w:rsidP="00BB0A98"/>
    <w:p w14:paraId="02895063" w14:textId="77777777" w:rsidR="000A19DD" w:rsidRDefault="000A19DD">
      <w:pPr>
        <w:widowControl/>
        <w:wordWrap/>
        <w:autoSpaceDE/>
        <w:autoSpaceDN/>
      </w:pPr>
      <w:r>
        <w:br w:type="page"/>
      </w:r>
    </w:p>
    <w:p w14:paraId="7E68C034" w14:textId="3B61278D" w:rsidR="00BB0A98" w:rsidRDefault="00BB0A98" w:rsidP="00BB0A98">
      <w:r>
        <w:rPr>
          <w:rFonts w:hint="eastAsia"/>
        </w:rPr>
        <w:lastRenderedPageBreak/>
        <w:t xml:space="preserve">Table </w:t>
      </w:r>
      <w:r w:rsidR="007948D3">
        <w:rPr>
          <w:rFonts w:hint="eastAsia"/>
        </w:rPr>
        <w:t>S</w:t>
      </w:r>
      <w:r>
        <w:rPr>
          <w:rFonts w:hint="eastAsia"/>
        </w:rPr>
        <w:t>5. RMSPE Performance on averaged n-day ahead</w:t>
      </w:r>
    </w:p>
    <w:tbl>
      <w:tblPr>
        <w:tblStyle w:val="aa"/>
        <w:tblW w:w="9016" w:type="dxa"/>
        <w:tblLook w:val="04A0" w:firstRow="1" w:lastRow="0" w:firstColumn="1" w:lastColumn="0" w:noHBand="0" w:noVBand="1"/>
      </w:tblPr>
      <w:tblGrid>
        <w:gridCol w:w="1980"/>
        <w:gridCol w:w="1863"/>
        <w:gridCol w:w="1822"/>
        <w:gridCol w:w="1701"/>
        <w:gridCol w:w="1650"/>
      </w:tblGrid>
      <w:tr w:rsidR="00BB0A98" w:rsidRPr="00736DF7" w14:paraId="74A5D765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49CA9537" w14:textId="77777777" w:rsidR="00BB0A98" w:rsidRPr="00736DF7" w:rsidRDefault="00BB0A98" w:rsidP="00F31FAD">
            <w:r w:rsidRPr="00736DF7">
              <w:rPr>
                <w:rFonts w:hint="eastAsia"/>
              </w:rPr>
              <w:t>Window</w:t>
            </w:r>
          </w:p>
        </w:tc>
        <w:tc>
          <w:tcPr>
            <w:tcW w:w="1863" w:type="dxa"/>
          </w:tcPr>
          <w:p w14:paraId="7BCB4541" w14:textId="77777777" w:rsidR="00BB0A98" w:rsidRPr="00736DF7" w:rsidRDefault="00BB0A98" w:rsidP="00F31FAD">
            <w:r>
              <w:rPr>
                <w:rFonts w:hint="eastAsia"/>
              </w:rPr>
              <w:t>Case-only</w:t>
            </w:r>
          </w:p>
        </w:tc>
        <w:tc>
          <w:tcPr>
            <w:tcW w:w="1822" w:type="dxa"/>
          </w:tcPr>
          <w:p w14:paraId="402CCC7E" w14:textId="77777777" w:rsidR="00BB0A98" w:rsidRPr="00736DF7" w:rsidRDefault="00BB0A98" w:rsidP="00F31FAD">
            <w:r>
              <w:rPr>
                <w:rFonts w:hint="eastAsia"/>
              </w:rPr>
              <w:t>Heuristic</w:t>
            </w:r>
          </w:p>
        </w:tc>
        <w:tc>
          <w:tcPr>
            <w:tcW w:w="1701" w:type="dxa"/>
            <w:noWrap/>
          </w:tcPr>
          <w:p w14:paraId="11ADDD9C" w14:textId="77777777" w:rsidR="00BB0A98" w:rsidRPr="00736DF7" w:rsidRDefault="00BB0A98" w:rsidP="00F31FAD">
            <w:r>
              <w:rPr>
                <w:rFonts w:hint="eastAsia"/>
              </w:rPr>
              <w:t>Symptom</w:t>
            </w:r>
          </w:p>
        </w:tc>
        <w:tc>
          <w:tcPr>
            <w:tcW w:w="1650" w:type="dxa"/>
          </w:tcPr>
          <w:p w14:paraId="561B695C" w14:textId="77777777" w:rsidR="00BB0A98" w:rsidRPr="00736DF7" w:rsidRDefault="00BB0A98" w:rsidP="00F31FAD">
            <w:r>
              <w:rPr>
                <w:rFonts w:hint="eastAsia"/>
              </w:rPr>
              <w:t>Ours</w:t>
            </w:r>
          </w:p>
        </w:tc>
      </w:tr>
      <w:tr w:rsidR="009C64AD" w:rsidRPr="00736DF7" w14:paraId="4FEB85DC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194529E4" w14:textId="77777777" w:rsidR="009C64AD" w:rsidRPr="00736DF7" w:rsidRDefault="009C64AD" w:rsidP="009C64AD">
            <w:r w:rsidRPr="00083A6F">
              <w:t>2020/02~2020/05</w:t>
            </w:r>
          </w:p>
        </w:tc>
        <w:tc>
          <w:tcPr>
            <w:tcW w:w="1863" w:type="dxa"/>
          </w:tcPr>
          <w:p w14:paraId="0D64CE66" w14:textId="6063B6B1" w:rsidR="009C64AD" w:rsidRPr="00736DF7" w:rsidRDefault="009C64AD" w:rsidP="009C64AD">
            <w:r w:rsidRPr="004A216C">
              <w:t>5.342±1.7724</w:t>
            </w:r>
          </w:p>
        </w:tc>
        <w:tc>
          <w:tcPr>
            <w:tcW w:w="1822" w:type="dxa"/>
          </w:tcPr>
          <w:p w14:paraId="6F4EC5DD" w14:textId="6C6483E8" w:rsidR="009C64AD" w:rsidRPr="00736DF7" w:rsidRDefault="009C64AD" w:rsidP="009C64AD">
            <w:r w:rsidRPr="004A216C">
              <w:t>25.2913±23.12</w:t>
            </w:r>
          </w:p>
        </w:tc>
        <w:tc>
          <w:tcPr>
            <w:tcW w:w="1701" w:type="dxa"/>
            <w:noWrap/>
          </w:tcPr>
          <w:p w14:paraId="3C09B2EF" w14:textId="672552CA" w:rsidR="009C64AD" w:rsidRPr="00736DF7" w:rsidRDefault="009C64AD" w:rsidP="009C64AD">
            <w:r w:rsidRPr="004A216C">
              <w:t>6.1089±5.0423</w:t>
            </w:r>
          </w:p>
        </w:tc>
        <w:tc>
          <w:tcPr>
            <w:tcW w:w="1650" w:type="dxa"/>
          </w:tcPr>
          <w:p w14:paraId="5B225A35" w14:textId="1DE604CC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2.1507±0.5606</w:t>
            </w:r>
          </w:p>
        </w:tc>
      </w:tr>
      <w:tr w:rsidR="009C64AD" w:rsidRPr="00736DF7" w14:paraId="2D6991AA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197B2443" w14:textId="77777777" w:rsidR="009C64AD" w:rsidRPr="00736DF7" w:rsidRDefault="009C64AD" w:rsidP="009C64AD">
            <w:r w:rsidRPr="00083A6F">
              <w:t>2020/03~2020/06</w:t>
            </w:r>
          </w:p>
        </w:tc>
        <w:tc>
          <w:tcPr>
            <w:tcW w:w="1863" w:type="dxa"/>
          </w:tcPr>
          <w:p w14:paraId="242AE1ED" w14:textId="1C52D1CA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3638±0.0394</w:t>
            </w:r>
          </w:p>
        </w:tc>
        <w:tc>
          <w:tcPr>
            <w:tcW w:w="1822" w:type="dxa"/>
          </w:tcPr>
          <w:p w14:paraId="1C2A14CC" w14:textId="3046F765" w:rsidR="009C64AD" w:rsidRPr="00736DF7" w:rsidRDefault="009C64AD" w:rsidP="009C64AD">
            <w:r w:rsidRPr="004A216C">
              <w:t>0.4994±0.1899</w:t>
            </w:r>
          </w:p>
        </w:tc>
        <w:tc>
          <w:tcPr>
            <w:tcW w:w="1701" w:type="dxa"/>
            <w:noWrap/>
          </w:tcPr>
          <w:p w14:paraId="156C8578" w14:textId="2D8D9C55" w:rsidR="009C64AD" w:rsidRPr="00736DF7" w:rsidRDefault="009C64AD" w:rsidP="009C64AD">
            <w:r w:rsidRPr="004A216C">
              <w:t>0.4779±0.0957</w:t>
            </w:r>
          </w:p>
        </w:tc>
        <w:tc>
          <w:tcPr>
            <w:tcW w:w="1650" w:type="dxa"/>
          </w:tcPr>
          <w:p w14:paraId="7F48F846" w14:textId="2CB33D06" w:rsidR="009C64AD" w:rsidRPr="00736DF7" w:rsidRDefault="009C64AD" w:rsidP="009C64AD">
            <w:r w:rsidRPr="004A216C">
              <w:t>0.3753±0.0341</w:t>
            </w:r>
          </w:p>
        </w:tc>
      </w:tr>
      <w:tr w:rsidR="009C64AD" w:rsidRPr="00736DF7" w14:paraId="4F6102B1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4605E087" w14:textId="77777777" w:rsidR="009C64AD" w:rsidRPr="00736DF7" w:rsidRDefault="009C64AD" w:rsidP="009C64AD">
            <w:r w:rsidRPr="00083A6F">
              <w:t>2020/04~2020/07</w:t>
            </w:r>
          </w:p>
        </w:tc>
        <w:tc>
          <w:tcPr>
            <w:tcW w:w="1863" w:type="dxa"/>
          </w:tcPr>
          <w:p w14:paraId="6A83769A" w14:textId="7338E857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4249±0.0358</w:t>
            </w:r>
          </w:p>
        </w:tc>
        <w:tc>
          <w:tcPr>
            <w:tcW w:w="1822" w:type="dxa"/>
          </w:tcPr>
          <w:p w14:paraId="5069F0CC" w14:textId="693657A6" w:rsidR="009C64AD" w:rsidRPr="00736DF7" w:rsidRDefault="009C64AD" w:rsidP="009C64AD">
            <w:r w:rsidRPr="004A216C">
              <w:t>3.0648±1.4234</w:t>
            </w:r>
          </w:p>
        </w:tc>
        <w:tc>
          <w:tcPr>
            <w:tcW w:w="1701" w:type="dxa"/>
            <w:noWrap/>
          </w:tcPr>
          <w:p w14:paraId="0B47AFCF" w14:textId="64CD79DB" w:rsidR="009C64AD" w:rsidRPr="00736DF7" w:rsidRDefault="009C64AD" w:rsidP="009C64AD">
            <w:r w:rsidRPr="004A216C">
              <w:t>0.5441±0.0733</w:t>
            </w:r>
          </w:p>
        </w:tc>
        <w:tc>
          <w:tcPr>
            <w:tcW w:w="1650" w:type="dxa"/>
          </w:tcPr>
          <w:p w14:paraId="583048AD" w14:textId="39C8BEBF" w:rsidR="009C64AD" w:rsidRPr="00736DF7" w:rsidRDefault="009C64AD" w:rsidP="009C64AD">
            <w:r w:rsidRPr="004A216C">
              <w:t>0.5839±0.0837</w:t>
            </w:r>
          </w:p>
        </w:tc>
      </w:tr>
      <w:tr w:rsidR="009C64AD" w:rsidRPr="00736DF7" w14:paraId="4E4DC0AC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57B12514" w14:textId="77777777" w:rsidR="009C64AD" w:rsidRPr="00736DF7" w:rsidRDefault="009C64AD" w:rsidP="009C64AD">
            <w:r w:rsidRPr="00083A6F">
              <w:t>2020/05~2020/08</w:t>
            </w:r>
          </w:p>
        </w:tc>
        <w:tc>
          <w:tcPr>
            <w:tcW w:w="1863" w:type="dxa"/>
          </w:tcPr>
          <w:p w14:paraId="41E855DE" w14:textId="654A6659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5842±0.0977</w:t>
            </w:r>
          </w:p>
        </w:tc>
        <w:tc>
          <w:tcPr>
            <w:tcW w:w="1822" w:type="dxa"/>
          </w:tcPr>
          <w:p w14:paraId="09330B2E" w14:textId="724550AD" w:rsidR="009C64AD" w:rsidRPr="00736DF7" w:rsidRDefault="009C64AD" w:rsidP="009C64AD">
            <w:r w:rsidRPr="004A216C">
              <w:t>0.7543±0.075</w:t>
            </w:r>
          </w:p>
        </w:tc>
        <w:tc>
          <w:tcPr>
            <w:tcW w:w="1701" w:type="dxa"/>
            <w:noWrap/>
          </w:tcPr>
          <w:p w14:paraId="06409BE9" w14:textId="6834EFB6" w:rsidR="009C64AD" w:rsidRPr="00736DF7" w:rsidRDefault="009C64AD" w:rsidP="009C64AD">
            <w:r w:rsidRPr="004A216C">
              <w:t>0.774±0.1247</w:t>
            </w:r>
          </w:p>
        </w:tc>
        <w:tc>
          <w:tcPr>
            <w:tcW w:w="1650" w:type="dxa"/>
          </w:tcPr>
          <w:p w14:paraId="77A9F5F5" w14:textId="51DD047D" w:rsidR="009C64AD" w:rsidRPr="00736DF7" w:rsidRDefault="009C64AD" w:rsidP="009C64AD">
            <w:r w:rsidRPr="004A216C">
              <w:t>0.7762±0.0653</w:t>
            </w:r>
          </w:p>
        </w:tc>
      </w:tr>
      <w:tr w:rsidR="009C64AD" w:rsidRPr="00736DF7" w14:paraId="3AC6E6E0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17E56C51" w14:textId="77777777" w:rsidR="009C64AD" w:rsidRPr="00736DF7" w:rsidRDefault="009C64AD" w:rsidP="009C64AD">
            <w:r w:rsidRPr="00083A6F">
              <w:t>2020/06~2020/09</w:t>
            </w:r>
          </w:p>
        </w:tc>
        <w:tc>
          <w:tcPr>
            <w:tcW w:w="1863" w:type="dxa"/>
          </w:tcPr>
          <w:p w14:paraId="57790D22" w14:textId="2702146A" w:rsidR="009C64AD" w:rsidRPr="00736DF7" w:rsidRDefault="009C64AD" w:rsidP="009C64AD">
            <w:r w:rsidRPr="004A216C">
              <w:t>0.6218±0.0928</w:t>
            </w:r>
          </w:p>
        </w:tc>
        <w:tc>
          <w:tcPr>
            <w:tcW w:w="1822" w:type="dxa"/>
          </w:tcPr>
          <w:p w14:paraId="59F9A38C" w14:textId="15D5FAA8" w:rsidR="009C64AD" w:rsidRPr="00736DF7" w:rsidRDefault="009C64AD" w:rsidP="009C64AD">
            <w:r w:rsidRPr="004A216C">
              <w:t>0.5892±0.1853</w:t>
            </w:r>
          </w:p>
        </w:tc>
        <w:tc>
          <w:tcPr>
            <w:tcW w:w="1701" w:type="dxa"/>
            <w:noWrap/>
          </w:tcPr>
          <w:p w14:paraId="590415AA" w14:textId="4CFDB1D5" w:rsidR="009C64AD" w:rsidRPr="00736DF7" w:rsidRDefault="009C64AD" w:rsidP="009C64AD">
            <w:r w:rsidRPr="004A216C">
              <w:t>0.7218±0.1972</w:t>
            </w:r>
          </w:p>
        </w:tc>
        <w:tc>
          <w:tcPr>
            <w:tcW w:w="1650" w:type="dxa"/>
          </w:tcPr>
          <w:p w14:paraId="0CBFF281" w14:textId="3B9C1810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431±0.1014</w:t>
            </w:r>
          </w:p>
        </w:tc>
      </w:tr>
      <w:tr w:rsidR="009C64AD" w:rsidRPr="00736DF7" w14:paraId="2839F501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7B93F910" w14:textId="77777777" w:rsidR="009C64AD" w:rsidRPr="00736DF7" w:rsidRDefault="009C64AD" w:rsidP="009C64AD">
            <w:r w:rsidRPr="00083A6F">
              <w:t>2020/07~2020/10</w:t>
            </w:r>
          </w:p>
        </w:tc>
        <w:tc>
          <w:tcPr>
            <w:tcW w:w="1863" w:type="dxa"/>
          </w:tcPr>
          <w:p w14:paraId="76C6C4E8" w14:textId="6E53F5ED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3979±0.0457</w:t>
            </w:r>
          </w:p>
        </w:tc>
        <w:tc>
          <w:tcPr>
            <w:tcW w:w="1822" w:type="dxa"/>
          </w:tcPr>
          <w:p w14:paraId="427D0047" w14:textId="260E7651" w:rsidR="009C64AD" w:rsidRPr="00736DF7" w:rsidRDefault="009C64AD" w:rsidP="009C64AD">
            <w:r w:rsidRPr="004A216C">
              <w:t>0.574±0.2186</w:t>
            </w:r>
          </w:p>
        </w:tc>
        <w:tc>
          <w:tcPr>
            <w:tcW w:w="1701" w:type="dxa"/>
            <w:noWrap/>
          </w:tcPr>
          <w:p w14:paraId="50807158" w14:textId="13DDC696" w:rsidR="009C64AD" w:rsidRPr="00736DF7" w:rsidRDefault="009C64AD" w:rsidP="009C64AD">
            <w:r w:rsidRPr="004A216C">
              <w:t>0.6161±0.0592</w:t>
            </w:r>
          </w:p>
        </w:tc>
        <w:tc>
          <w:tcPr>
            <w:tcW w:w="1650" w:type="dxa"/>
          </w:tcPr>
          <w:p w14:paraId="6A8916BB" w14:textId="3E183512" w:rsidR="009C64AD" w:rsidRPr="00736DF7" w:rsidRDefault="009C64AD" w:rsidP="009C64AD">
            <w:r w:rsidRPr="004A216C">
              <w:t>0.5298±0.0817</w:t>
            </w:r>
          </w:p>
        </w:tc>
      </w:tr>
      <w:tr w:rsidR="009C64AD" w:rsidRPr="00736DF7" w14:paraId="2C1BB8D6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5278DE82" w14:textId="77777777" w:rsidR="009C64AD" w:rsidRPr="00736DF7" w:rsidRDefault="009C64AD" w:rsidP="009C64AD">
            <w:r w:rsidRPr="00083A6F">
              <w:t>2020/08~2020/11</w:t>
            </w:r>
          </w:p>
        </w:tc>
        <w:tc>
          <w:tcPr>
            <w:tcW w:w="1863" w:type="dxa"/>
          </w:tcPr>
          <w:p w14:paraId="01FD1572" w14:textId="41B8BF71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5117±0.1374</w:t>
            </w:r>
          </w:p>
        </w:tc>
        <w:tc>
          <w:tcPr>
            <w:tcW w:w="1822" w:type="dxa"/>
          </w:tcPr>
          <w:p w14:paraId="652C5F53" w14:textId="67952BF6" w:rsidR="009C64AD" w:rsidRPr="00736DF7" w:rsidRDefault="009C64AD" w:rsidP="009C64AD">
            <w:r w:rsidRPr="004A216C">
              <w:t>0.6196±0.1017</w:t>
            </w:r>
          </w:p>
        </w:tc>
        <w:tc>
          <w:tcPr>
            <w:tcW w:w="1701" w:type="dxa"/>
            <w:noWrap/>
          </w:tcPr>
          <w:p w14:paraId="7251D3BC" w14:textId="60C47B5E" w:rsidR="009C64AD" w:rsidRPr="00736DF7" w:rsidRDefault="009C64AD" w:rsidP="009C64AD">
            <w:r w:rsidRPr="004A216C">
              <w:t>0.5555±0.1125</w:t>
            </w:r>
          </w:p>
        </w:tc>
        <w:tc>
          <w:tcPr>
            <w:tcW w:w="1650" w:type="dxa"/>
          </w:tcPr>
          <w:p w14:paraId="4834C94F" w14:textId="6CBDC0C7" w:rsidR="009C64AD" w:rsidRPr="00736DF7" w:rsidRDefault="009C64AD" w:rsidP="009C64AD">
            <w:r w:rsidRPr="004A216C">
              <w:t>0.5494±0.1179</w:t>
            </w:r>
          </w:p>
        </w:tc>
      </w:tr>
      <w:tr w:rsidR="009C64AD" w:rsidRPr="00736DF7" w14:paraId="6E4B0085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3E8EBB1D" w14:textId="77777777" w:rsidR="009C64AD" w:rsidRPr="00736DF7" w:rsidRDefault="009C64AD" w:rsidP="009C64AD">
            <w:r w:rsidRPr="00083A6F">
              <w:t>2020/09~2020/12</w:t>
            </w:r>
          </w:p>
        </w:tc>
        <w:tc>
          <w:tcPr>
            <w:tcW w:w="1863" w:type="dxa"/>
          </w:tcPr>
          <w:p w14:paraId="04AD2B6B" w14:textId="46998742" w:rsidR="009C64AD" w:rsidRPr="00736DF7" w:rsidRDefault="009C64AD" w:rsidP="009C64AD">
            <w:r w:rsidRPr="004A216C">
              <w:t>0.5388±0.3479</w:t>
            </w:r>
          </w:p>
        </w:tc>
        <w:tc>
          <w:tcPr>
            <w:tcW w:w="1822" w:type="dxa"/>
          </w:tcPr>
          <w:p w14:paraId="02676039" w14:textId="0AE6B749" w:rsidR="009C64AD" w:rsidRPr="00736DF7" w:rsidRDefault="009C64AD" w:rsidP="009C64AD">
            <w:r w:rsidRPr="004A216C">
              <w:t>0.502±0.3562</w:t>
            </w:r>
          </w:p>
        </w:tc>
        <w:tc>
          <w:tcPr>
            <w:tcW w:w="1701" w:type="dxa"/>
            <w:noWrap/>
          </w:tcPr>
          <w:p w14:paraId="52E30E99" w14:textId="501229DC" w:rsidR="009C64AD" w:rsidRPr="00736DF7" w:rsidRDefault="009C64AD" w:rsidP="009C64AD">
            <w:r w:rsidRPr="004A216C">
              <w:t>0.4516±0.2922</w:t>
            </w:r>
          </w:p>
        </w:tc>
        <w:tc>
          <w:tcPr>
            <w:tcW w:w="1650" w:type="dxa"/>
          </w:tcPr>
          <w:p w14:paraId="6BB3DDA5" w14:textId="63DCBB8E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3513±0.1667</w:t>
            </w:r>
          </w:p>
        </w:tc>
      </w:tr>
      <w:tr w:rsidR="009C64AD" w:rsidRPr="00736DF7" w14:paraId="34BAD8B2" w14:textId="77777777" w:rsidTr="0050493F">
        <w:trPr>
          <w:trHeight w:val="321"/>
        </w:trPr>
        <w:tc>
          <w:tcPr>
            <w:tcW w:w="1980" w:type="dxa"/>
            <w:noWrap/>
          </w:tcPr>
          <w:p w14:paraId="4E5FD8A4" w14:textId="77777777" w:rsidR="009C64AD" w:rsidRPr="00736DF7" w:rsidRDefault="009C64AD" w:rsidP="009C64AD">
            <w:r w:rsidRPr="00083A6F">
              <w:t>2020/10~2021/01</w:t>
            </w:r>
          </w:p>
        </w:tc>
        <w:tc>
          <w:tcPr>
            <w:tcW w:w="1863" w:type="dxa"/>
          </w:tcPr>
          <w:p w14:paraId="4E06DBD3" w14:textId="2614203D" w:rsidR="009C64AD" w:rsidRPr="00736DF7" w:rsidRDefault="009C64AD" w:rsidP="009C64AD">
            <w:r w:rsidRPr="004A216C">
              <w:t>0.1672±0.0356</w:t>
            </w:r>
          </w:p>
        </w:tc>
        <w:tc>
          <w:tcPr>
            <w:tcW w:w="1822" w:type="dxa"/>
          </w:tcPr>
          <w:p w14:paraId="782C1C18" w14:textId="6D257BFB" w:rsidR="009C64AD" w:rsidRPr="00736DF7" w:rsidRDefault="009C64AD" w:rsidP="009C64AD">
            <w:r w:rsidRPr="004A216C">
              <w:t>0.1605±0.0351</w:t>
            </w:r>
          </w:p>
        </w:tc>
        <w:tc>
          <w:tcPr>
            <w:tcW w:w="1701" w:type="dxa"/>
            <w:noWrap/>
          </w:tcPr>
          <w:p w14:paraId="4F3EBAE1" w14:textId="52123263" w:rsidR="009C64AD" w:rsidRPr="00736DF7" w:rsidRDefault="009C64AD" w:rsidP="009C64AD">
            <w:r w:rsidRPr="004A216C">
              <w:t>0.2016±0.1113</w:t>
            </w:r>
          </w:p>
        </w:tc>
        <w:tc>
          <w:tcPr>
            <w:tcW w:w="1650" w:type="dxa"/>
          </w:tcPr>
          <w:p w14:paraId="349434D0" w14:textId="1F23D084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1472±0.0396</w:t>
            </w:r>
          </w:p>
        </w:tc>
      </w:tr>
      <w:tr w:rsidR="009C64AD" w:rsidRPr="00736DF7" w14:paraId="55BFC144" w14:textId="77777777" w:rsidTr="0050493F">
        <w:trPr>
          <w:trHeight w:val="321"/>
        </w:trPr>
        <w:tc>
          <w:tcPr>
            <w:tcW w:w="1980" w:type="dxa"/>
            <w:noWrap/>
          </w:tcPr>
          <w:p w14:paraId="7F17E2ED" w14:textId="77777777" w:rsidR="009C64AD" w:rsidRPr="00736DF7" w:rsidRDefault="009C64AD" w:rsidP="009C64AD">
            <w:r w:rsidRPr="00083A6F">
              <w:t>2020/11~2021/02</w:t>
            </w:r>
          </w:p>
        </w:tc>
        <w:tc>
          <w:tcPr>
            <w:tcW w:w="1863" w:type="dxa"/>
          </w:tcPr>
          <w:p w14:paraId="52699C20" w14:textId="3C03158B" w:rsidR="009C64AD" w:rsidRPr="00B727AD" w:rsidRDefault="009C64AD" w:rsidP="009C64AD">
            <w:pPr>
              <w:rPr>
                <w:b/>
                <w:bCs/>
              </w:rPr>
            </w:pPr>
            <w:r w:rsidRPr="004A216C">
              <w:t>0.3397±0.0684</w:t>
            </w:r>
          </w:p>
        </w:tc>
        <w:tc>
          <w:tcPr>
            <w:tcW w:w="1822" w:type="dxa"/>
          </w:tcPr>
          <w:p w14:paraId="3897658C" w14:textId="5D5E5B2C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027±0.0158</w:t>
            </w:r>
          </w:p>
        </w:tc>
        <w:tc>
          <w:tcPr>
            <w:tcW w:w="1701" w:type="dxa"/>
            <w:noWrap/>
          </w:tcPr>
          <w:p w14:paraId="231F713F" w14:textId="07DC937C" w:rsidR="009C64AD" w:rsidRPr="00736DF7" w:rsidRDefault="009C64AD" w:rsidP="009C64AD">
            <w:r w:rsidRPr="004A216C">
              <w:t>0.2535±0.0669</w:t>
            </w:r>
          </w:p>
        </w:tc>
        <w:tc>
          <w:tcPr>
            <w:tcW w:w="1650" w:type="dxa"/>
          </w:tcPr>
          <w:p w14:paraId="08483902" w14:textId="3412B020" w:rsidR="009C64AD" w:rsidRPr="00736DF7" w:rsidRDefault="009C64AD" w:rsidP="009C64AD">
            <w:r w:rsidRPr="004A216C">
              <w:t>0.2331±0.0381</w:t>
            </w:r>
          </w:p>
        </w:tc>
      </w:tr>
      <w:tr w:rsidR="009C64AD" w:rsidRPr="00736DF7" w14:paraId="4AD6D331" w14:textId="77777777" w:rsidTr="0050493F">
        <w:trPr>
          <w:trHeight w:val="321"/>
        </w:trPr>
        <w:tc>
          <w:tcPr>
            <w:tcW w:w="1980" w:type="dxa"/>
            <w:noWrap/>
          </w:tcPr>
          <w:p w14:paraId="386628BE" w14:textId="77777777" w:rsidR="009C64AD" w:rsidRPr="00736DF7" w:rsidRDefault="009C64AD" w:rsidP="009C64AD">
            <w:r w:rsidRPr="00083A6F">
              <w:t>2020/12~2021/03</w:t>
            </w:r>
          </w:p>
        </w:tc>
        <w:tc>
          <w:tcPr>
            <w:tcW w:w="1863" w:type="dxa"/>
          </w:tcPr>
          <w:p w14:paraId="4235CF19" w14:textId="4BFB7851" w:rsidR="009C64AD" w:rsidRPr="00736DF7" w:rsidRDefault="009C64AD" w:rsidP="009C64AD">
            <w:r w:rsidRPr="004A216C">
              <w:t>0.4615±0.1234</w:t>
            </w:r>
          </w:p>
        </w:tc>
        <w:tc>
          <w:tcPr>
            <w:tcW w:w="1822" w:type="dxa"/>
          </w:tcPr>
          <w:p w14:paraId="2556D643" w14:textId="09439A37" w:rsidR="009C64AD" w:rsidRPr="00736DF7" w:rsidRDefault="009C64AD" w:rsidP="009C64AD">
            <w:r w:rsidRPr="004A216C">
              <w:t>0.3445±0.1056</w:t>
            </w:r>
          </w:p>
        </w:tc>
        <w:tc>
          <w:tcPr>
            <w:tcW w:w="1701" w:type="dxa"/>
            <w:noWrap/>
          </w:tcPr>
          <w:p w14:paraId="0F669C90" w14:textId="017FDAD8" w:rsidR="009C64AD" w:rsidRPr="00736DF7" w:rsidRDefault="009C64AD" w:rsidP="009C64AD">
            <w:r w:rsidRPr="004A216C">
              <w:t>0.2992±0.0679</w:t>
            </w:r>
          </w:p>
        </w:tc>
        <w:tc>
          <w:tcPr>
            <w:tcW w:w="1650" w:type="dxa"/>
          </w:tcPr>
          <w:p w14:paraId="6E90FA14" w14:textId="20FB400D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34±0.0431</w:t>
            </w:r>
          </w:p>
        </w:tc>
      </w:tr>
      <w:tr w:rsidR="009C64AD" w:rsidRPr="00736DF7" w14:paraId="1800C668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2E70D771" w14:textId="77777777" w:rsidR="009C64AD" w:rsidRPr="00736DF7" w:rsidRDefault="009C64AD" w:rsidP="009C64AD">
            <w:r w:rsidRPr="00083A6F">
              <w:t>2021/01~2021/04</w:t>
            </w:r>
          </w:p>
        </w:tc>
        <w:tc>
          <w:tcPr>
            <w:tcW w:w="1863" w:type="dxa"/>
          </w:tcPr>
          <w:p w14:paraId="3A05DF52" w14:textId="61D4F34F" w:rsidR="009C64AD" w:rsidRPr="00736DF7" w:rsidRDefault="009C64AD" w:rsidP="009C64AD">
            <w:r w:rsidRPr="004A216C">
              <w:t>0.253±0.0428</w:t>
            </w:r>
          </w:p>
        </w:tc>
        <w:tc>
          <w:tcPr>
            <w:tcW w:w="1822" w:type="dxa"/>
          </w:tcPr>
          <w:p w14:paraId="0E551B64" w14:textId="41871912" w:rsidR="009C64AD" w:rsidRPr="00736DF7" w:rsidRDefault="009C64AD" w:rsidP="009C64AD">
            <w:r w:rsidRPr="004A216C">
              <w:t>0.2788±0.0487</w:t>
            </w:r>
          </w:p>
        </w:tc>
        <w:tc>
          <w:tcPr>
            <w:tcW w:w="1701" w:type="dxa"/>
            <w:noWrap/>
          </w:tcPr>
          <w:p w14:paraId="7208938E" w14:textId="76D990F7" w:rsidR="009C64AD" w:rsidRPr="00736DF7" w:rsidRDefault="009C64AD" w:rsidP="009C64AD">
            <w:r w:rsidRPr="004A216C">
              <w:t>0.2656±0.0545</w:t>
            </w:r>
          </w:p>
        </w:tc>
        <w:tc>
          <w:tcPr>
            <w:tcW w:w="1650" w:type="dxa"/>
          </w:tcPr>
          <w:p w14:paraId="4E11B2AF" w14:textId="139B543C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254±0.071</w:t>
            </w:r>
          </w:p>
        </w:tc>
      </w:tr>
      <w:tr w:rsidR="009C64AD" w:rsidRPr="00736DF7" w14:paraId="32E40A69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70C84DA8" w14:textId="77777777" w:rsidR="009C64AD" w:rsidRPr="00736DF7" w:rsidRDefault="009C64AD" w:rsidP="009C64AD">
            <w:r w:rsidRPr="00083A6F">
              <w:t>2021/02~2021/05</w:t>
            </w:r>
          </w:p>
        </w:tc>
        <w:tc>
          <w:tcPr>
            <w:tcW w:w="1863" w:type="dxa"/>
          </w:tcPr>
          <w:p w14:paraId="4F5829FB" w14:textId="48FB490E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1603±0.0092</w:t>
            </w:r>
          </w:p>
        </w:tc>
        <w:tc>
          <w:tcPr>
            <w:tcW w:w="1822" w:type="dxa"/>
          </w:tcPr>
          <w:p w14:paraId="044F5715" w14:textId="6B2E6DF5" w:rsidR="009C64AD" w:rsidRPr="00736DF7" w:rsidRDefault="009C64AD" w:rsidP="009C64AD">
            <w:r w:rsidRPr="004A216C">
              <w:t>0.1754±0.0283</w:t>
            </w:r>
          </w:p>
        </w:tc>
        <w:tc>
          <w:tcPr>
            <w:tcW w:w="1701" w:type="dxa"/>
            <w:noWrap/>
          </w:tcPr>
          <w:p w14:paraId="72CC6C62" w14:textId="6F3D41F8" w:rsidR="009C64AD" w:rsidRPr="00736DF7" w:rsidRDefault="009C64AD" w:rsidP="009C64AD">
            <w:r w:rsidRPr="004A216C">
              <w:t>0.1661±0.0232</w:t>
            </w:r>
          </w:p>
        </w:tc>
        <w:tc>
          <w:tcPr>
            <w:tcW w:w="1650" w:type="dxa"/>
          </w:tcPr>
          <w:p w14:paraId="2766EECE" w14:textId="1C18AB93" w:rsidR="009C64AD" w:rsidRPr="00B727AD" w:rsidRDefault="009C64AD" w:rsidP="009C64AD">
            <w:pPr>
              <w:rPr>
                <w:b/>
                <w:bCs/>
              </w:rPr>
            </w:pPr>
            <w:r w:rsidRPr="004A216C">
              <w:t>0.1652±0.0419</w:t>
            </w:r>
          </w:p>
        </w:tc>
      </w:tr>
      <w:tr w:rsidR="009C64AD" w:rsidRPr="00736DF7" w14:paraId="64437658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7170331C" w14:textId="77777777" w:rsidR="009C64AD" w:rsidRPr="00736DF7" w:rsidRDefault="009C64AD" w:rsidP="009C64AD">
            <w:r w:rsidRPr="00083A6F">
              <w:t>2021/03~2021/06</w:t>
            </w:r>
          </w:p>
        </w:tc>
        <w:tc>
          <w:tcPr>
            <w:tcW w:w="1863" w:type="dxa"/>
          </w:tcPr>
          <w:p w14:paraId="7865B89F" w14:textId="797AF034" w:rsidR="009C64AD" w:rsidRPr="00736DF7" w:rsidRDefault="009C64AD" w:rsidP="009C64AD">
            <w:r w:rsidRPr="004A216C">
              <w:t>0.285±0.0569</w:t>
            </w:r>
          </w:p>
        </w:tc>
        <w:tc>
          <w:tcPr>
            <w:tcW w:w="1822" w:type="dxa"/>
          </w:tcPr>
          <w:p w14:paraId="7168AAEA" w14:textId="7C5DF7DE" w:rsidR="009C64AD" w:rsidRPr="00736DF7" w:rsidRDefault="009C64AD" w:rsidP="009C64AD">
            <w:r w:rsidRPr="004A216C">
              <w:t>0.2804±0.0608</w:t>
            </w:r>
          </w:p>
        </w:tc>
        <w:tc>
          <w:tcPr>
            <w:tcW w:w="1701" w:type="dxa"/>
            <w:noWrap/>
          </w:tcPr>
          <w:p w14:paraId="5771B649" w14:textId="3BFAFEF4" w:rsidR="009C64AD" w:rsidRPr="00B727AD" w:rsidRDefault="009C64AD" w:rsidP="009C64AD">
            <w:pPr>
              <w:rPr>
                <w:b/>
                <w:bCs/>
              </w:rPr>
            </w:pPr>
            <w:r w:rsidRPr="004A216C">
              <w:t>0.2764±0.0768</w:t>
            </w:r>
          </w:p>
        </w:tc>
        <w:tc>
          <w:tcPr>
            <w:tcW w:w="1650" w:type="dxa"/>
          </w:tcPr>
          <w:p w14:paraId="406B0249" w14:textId="2713A17F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423±0.0695</w:t>
            </w:r>
          </w:p>
        </w:tc>
      </w:tr>
      <w:tr w:rsidR="009C64AD" w:rsidRPr="00736DF7" w14:paraId="7D995858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0B200748" w14:textId="77777777" w:rsidR="009C64AD" w:rsidRPr="00736DF7" w:rsidRDefault="009C64AD" w:rsidP="009C64AD">
            <w:r w:rsidRPr="00083A6F">
              <w:t>2021/04~2021/07</w:t>
            </w:r>
          </w:p>
        </w:tc>
        <w:tc>
          <w:tcPr>
            <w:tcW w:w="1863" w:type="dxa"/>
          </w:tcPr>
          <w:p w14:paraId="66C40B8D" w14:textId="37274A39" w:rsidR="009C64AD" w:rsidRPr="00B727AD" w:rsidRDefault="009C64AD" w:rsidP="009C64AD">
            <w:pPr>
              <w:rPr>
                <w:b/>
                <w:bCs/>
              </w:rPr>
            </w:pPr>
            <w:r w:rsidRPr="004A216C">
              <w:t>0.495±0.0886</w:t>
            </w:r>
          </w:p>
        </w:tc>
        <w:tc>
          <w:tcPr>
            <w:tcW w:w="1822" w:type="dxa"/>
          </w:tcPr>
          <w:p w14:paraId="09FC1B7C" w14:textId="79573250" w:rsidR="009C64AD" w:rsidRPr="00736DF7" w:rsidRDefault="009C64AD" w:rsidP="009C64AD">
            <w:r w:rsidRPr="004A216C">
              <w:t>0.5169±0.119</w:t>
            </w:r>
          </w:p>
        </w:tc>
        <w:tc>
          <w:tcPr>
            <w:tcW w:w="1701" w:type="dxa"/>
            <w:noWrap/>
          </w:tcPr>
          <w:p w14:paraId="27B70FCF" w14:textId="21321D74" w:rsidR="009C64AD" w:rsidRPr="00736DF7" w:rsidRDefault="009C64AD" w:rsidP="009C64AD">
            <w:r w:rsidRPr="004A216C">
              <w:t>0.5171±0.0793</w:t>
            </w:r>
          </w:p>
        </w:tc>
        <w:tc>
          <w:tcPr>
            <w:tcW w:w="1650" w:type="dxa"/>
          </w:tcPr>
          <w:p w14:paraId="34E62EAC" w14:textId="1AA09E52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413±0.0911</w:t>
            </w:r>
          </w:p>
        </w:tc>
      </w:tr>
      <w:tr w:rsidR="009C64AD" w:rsidRPr="00736DF7" w14:paraId="082C5219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7EDF1C54" w14:textId="77777777" w:rsidR="009C64AD" w:rsidRPr="00736DF7" w:rsidRDefault="009C64AD" w:rsidP="009C64AD">
            <w:r w:rsidRPr="00083A6F">
              <w:t>2021/05~2021/08</w:t>
            </w:r>
          </w:p>
        </w:tc>
        <w:tc>
          <w:tcPr>
            <w:tcW w:w="1863" w:type="dxa"/>
          </w:tcPr>
          <w:p w14:paraId="504EC62A" w14:textId="1EE66597" w:rsidR="009C64AD" w:rsidRPr="00736DF7" w:rsidRDefault="009C64AD" w:rsidP="009C64AD">
            <w:r w:rsidRPr="004A216C">
              <w:t>0.1933±0.0298</w:t>
            </w:r>
          </w:p>
        </w:tc>
        <w:tc>
          <w:tcPr>
            <w:tcW w:w="1822" w:type="dxa"/>
          </w:tcPr>
          <w:p w14:paraId="791518A3" w14:textId="07D4155F" w:rsidR="009C64AD" w:rsidRPr="00736DF7" w:rsidRDefault="009C64AD" w:rsidP="009C64AD">
            <w:r w:rsidRPr="004A216C">
              <w:t>0.1739±0.0374</w:t>
            </w:r>
          </w:p>
        </w:tc>
        <w:tc>
          <w:tcPr>
            <w:tcW w:w="1701" w:type="dxa"/>
            <w:noWrap/>
          </w:tcPr>
          <w:p w14:paraId="395F2E2F" w14:textId="6E4483DF" w:rsidR="009C64AD" w:rsidRPr="00B727AD" w:rsidRDefault="009C64AD" w:rsidP="009C64AD">
            <w:pPr>
              <w:rPr>
                <w:b/>
                <w:bCs/>
              </w:rPr>
            </w:pPr>
            <w:r w:rsidRPr="004A216C">
              <w:t>0.8705±0.8367</w:t>
            </w:r>
          </w:p>
        </w:tc>
        <w:tc>
          <w:tcPr>
            <w:tcW w:w="1650" w:type="dxa"/>
          </w:tcPr>
          <w:p w14:paraId="137B9C6A" w14:textId="55840237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1392±0.0249</w:t>
            </w:r>
          </w:p>
        </w:tc>
      </w:tr>
      <w:tr w:rsidR="009C64AD" w:rsidRPr="00736DF7" w14:paraId="641B9B10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2756366A" w14:textId="77777777" w:rsidR="009C64AD" w:rsidRPr="00736DF7" w:rsidRDefault="009C64AD" w:rsidP="009C64AD">
            <w:r w:rsidRPr="00083A6F">
              <w:t>2021/06~2021/09</w:t>
            </w:r>
          </w:p>
        </w:tc>
        <w:tc>
          <w:tcPr>
            <w:tcW w:w="1863" w:type="dxa"/>
          </w:tcPr>
          <w:p w14:paraId="3172563A" w14:textId="4455C9BA" w:rsidR="009C64AD" w:rsidRPr="00736DF7" w:rsidRDefault="009C64AD" w:rsidP="009C64AD">
            <w:r w:rsidRPr="004A216C">
              <w:t>0.2469±0.0463</w:t>
            </w:r>
          </w:p>
        </w:tc>
        <w:tc>
          <w:tcPr>
            <w:tcW w:w="1822" w:type="dxa"/>
          </w:tcPr>
          <w:p w14:paraId="0A62C11F" w14:textId="2A28C4EE" w:rsidR="009C64AD" w:rsidRPr="00736DF7" w:rsidRDefault="009C64AD" w:rsidP="009C64AD">
            <w:r w:rsidRPr="004A216C">
              <w:t>0.2693±0.0428</w:t>
            </w:r>
          </w:p>
        </w:tc>
        <w:tc>
          <w:tcPr>
            <w:tcW w:w="1701" w:type="dxa"/>
            <w:noWrap/>
          </w:tcPr>
          <w:p w14:paraId="099771C5" w14:textId="7917A890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253±0.0526</w:t>
            </w:r>
          </w:p>
        </w:tc>
        <w:tc>
          <w:tcPr>
            <w:tcW w:w="1650" w:type="dxa"/>
          </w:tcPr>
          <w:p w14:paraId="11F44C30" w14:textId="1BAA8ECE" w:rsidR="009C64AD" w:rsidRPr="00B727AD" w:rsidRDefault="009C64AD" w:rsidP="009C64AD">
            <w:pPr>
              <w:rPr>
                <w:b/>
                <w:bCs/>
              </w:rPr>
            </w:pPr>
            <w:r w:rsidRPr="004A216C">
              <w:t>0.2337±0.0333</w:t>
            </w:r>
          </w:p>
        </w:tc>
      </w:tr>
      <w:tr w:rsidR="009C64AD" w:rsidRPr="00736DF7" w14:paraId="7D1F6E95" w14:textId="77777777" w:rsidTr="0050493F">
        <w:trPr>
          <w:trHeight w:val="321"/>
        </w:trPr>
        <w:tc>
          <w:tcPr>
            <w:tcW w:w="1980" w:type="dxa"/>
            <w:noWrap/>
          </w:tcPr>
          <w:p w14:paraId="473891D8" w14:textId="6CBEB0BE" w:rsidR="009C64AD" w:rsidRPr="00083A6F" w:rsidRDefault="009C64AD" w:rsidP="009C64AD">
            <w:r w:rsidRPr="00083A6F">
              <w:t>2021/07~2021/10</w:t>
            </w:r>
          </w:p>
        </w:tc>
        <w:tc>
          <w:tcPr>
            <w:tcW w:w="1863" w:type="dxa"/>
          </w:tcPr>
          <w:p w14:paraId="603FF63D" w14:textId="79353D4A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833±0.0274</w:t>
            </w:r>
          </w:p>
        </w:tc>
        <w:tc>
          <w:tcPr>
            <w:tcW w:w="1822" w:type="dxa"/>
          </w:tcPr>
          <w:p w14:paraId="10D67C26" w14:textId="0A7D3287" w:rsidR="009C64AD" w:rsidRPr="00DA7083" w:rsidRDefault="009C64AD" w:rsidP="009C64AD">
            <w:r w:rsidRPr="004A216C">
              <w:t>0.3597±0.0629</w:t>
            </w:r>
          </w:p>
        </w:tc>
        <w:tc>
          <w:tcPr>
            <w:tcW w:w="1701" w:type="dxa"/>
            <w:noWrap/>
          </w:tcPr>
          <w:p w14:paraId="0F656632" w14:textId="0008153A" w:rsidR="009C64AD" w:rsidRPr="00DA7083" w:rsidRDefault="009C64AD" w:rsidP="009C64AD">
            <w:r w:rsidRPr="004A216C">
              <w:t>0.367±0.062</w:t>
            </w:r>
          </w:p>
        </w:tc>
        <w:tc>
          <w:tcPr>
            <w:tcW w:w="1650" w:type="dxa"/>
          </w:tcPr>
          <w:p w14:paraId="400E3BF8" w14:textId="5122FDAE" w:rsidR="009C64AD" w:rsidRPr="00DA7083" w:rsidRDefault="009C64AD" w:rsidP="009C64AD">
            <w:r w:rsidRPr="004A216C">
              <w:t>0.3173±0.0425</w:t>
            </w:r>
          </w:p>
        </w:tc>
      </w:tr>
      <w:tr w:rsidR="009C64AD" w:rsidRPr="00736DF7" w14:paraId="0D5A507F" w14:textId="77777777" w:rsidTr="0050493F">
        <w:trPr>
          <w:trHeight w:val="321"/>
        </w:trPr>
        <w:tc>
          <w:tcPr>
            <w:tcW w:w="1980" w:type="dxa"/>
            <w:noWrap/>
          </w:tcPr>
          <w:p w14:paraId="38BEE8A1" w14:textId="6A8F5BD0" w:rsidR="009C64AD" w:rsidRPr="00083A6F" w:rsidRDefault="009C64AD" w:rsidP="009C64AD">
            <w:r w:rsidRPr="00083A6F">
              <w:t>2021/08~2021/11</w:t>
            </w:r>
          </w:p>
        </w:tc>
        <w:tc>
          <w:tcPr>
            <w:tcW w:w="1863" w:type="dxa"/>
          </w:tcPr>
          <w:p w14:paraId="0EEF2E7A" w14:textId="466ACB1D" w:rsidR="009C64AD" w:rsidRPr="00DA7083" w:rsidRDefault="009C64AD" w:rsidP="009C64AD">
            <w:r w:rsidRPr="004A216C">
              <w:t>0.4236±0.1009</w:t>
            </w:r>
          </w:p>
        </w:tc>
        <w:tc>
          <w:tcPr>
            <w:tcW w:w="1822" w:type="dxa"/>
          </w:tcPr>
          <w:p w14:paraId="08D6A476" w14:textId="09FEE2EB" w:rsidR="009C64AD" w:rsidRPr="00DA7083" w:rsidRDefault="009C64AD" w:rsidP="009C64AD">
            <w:r w:rsidRPr="004A216C">
              <w:t>0.4282±0.0648</w:t>
            </w:r>
          </w:p>
        </w:tc>
        <w:tc>
          <w:tcPr>
            <w:tcW w:w="1701" w:type="dxa"/>
            <w:noWrap/>
          </w:tcPr>
          <w:p w14:paraId="2D7007CD" w14:textId="1253FA83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4169±0.111</w:t>
            </w:r>
          </w:p>
        </w:tc>
        <w:tc>
          <w:tcPr>
            <w:tcW w:w="1650" w:type="dxa"/>
          </w:tcPr>
          <w:p w14:paraId="3DE82182" w14:textId="3ABE1C5A" w:rsidR="009C64AD" w:rsidRPr="00DA7083" w:rsidRDefault="009C64AD" w:rsidP="009C64AD">
            <w:r w:rsidRPr="004A216C">
              <w:t>0.4307±0.085</w:t>
            </w:r>
          </w:p>
        </w:tc>
      </w:tr>
    </w:tbl>
    <w:p w14:paraId="6EAB9C89" w14:textId="77777777" w:rsidR="00BB0A98" w:rsidRDefault="00BB0A98" w:rsidP="00BB0A98"/>
    <w:p w14:paraId="16DEA68A" w14:textId="77777777" w:rsidR="000A19DD" w:rsidRDefault="000A19DD">
      <w:pPr>
        <w:widowControl/>
        <w:wordWrap/>
        <w:autoSpaceDE/>
        <w:autoSpaceDN/>
      </w:pPr>
      <w:r>
        <w:br w:type="page"/>
      </w:r>
    </w:p>
    <w:p w14:paraId="69E3B9C1" w14:textId="1937197A" w:rsidR="00BB0A98" w:rsidRDefault="00BB0A98" w:rsidP="00BB0A98">
      <w:r>
        <w:rPr>
          <w:rFonts w:hint="eastAsia"/>
        </w:rPr>
        <w:lastRenderedPageBreak/>
        <w:t xml:space="preserve">Table </w:t>
      </w:r>
      <w:r w:rsidR="007948D3">
        <w:rPr>
          <w:rFonts w:hint="eastAsia"/>
        </w:rPr>
        <w:t>S</w:t>
      </w:r>
      <w:r>
        <w:rPr>
          <w:rFonts w:hint="eastAsia"/>
        </w:rPr>
        <w:t>6. PCC Performance on averaged n-day ahead</w:t>
      </w:r>
    </w:p>
    <w:tbl>
      <w:tblPr>
        <w:tblStyle w:val="aa"/>
        <w:tblW w:w="9016" w:type="dxa"/>
        <w:tblLook w:val="04A0" w:firstRow="1" w:lastRow="0" w:firstColumn="1" w:lastColumn="0" w:noHBand="0" w:noVBand="1"/>
      </w:tblPr>
      <w:tblGrid>
        <w:gridCol w:w="1980"/>
        <w:gridCol w:w="1863"/>
        <w:gridCol w:w="1822"/>
        <w:gridCol w:w="1701"/>
        <w:gridCol w:w="1650"/>
      </w:tblGrid>
      <w:tr w:rsidR="00BB0A98" w:rsidRPr="00736DF7" w14:paraId="081CB515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1218958C" w14:textId="77777777" w:rsidR="00BB0A98" w:rsidRPr="00736DF7" w:rsidRDefault="00BB0A98" w:rsidP="00F31FAD">
            <w:r w:rsidRPr="00736DF7">
              <w:rPr>
                <w:rFonts w:hint="eastAsia"/>
              </w:rPr>
              <w:t>Window</w:t>
            </w:r>
          </w:p>
        </w:tc>
        <w:tc>
          <w:tcPr>
            <w:tcW w:w="1863" w:type="dxa"/>
          </w:tcPr>
          <w:p w14:paraId="542DE271" w14:textId="77777777" w:rsidR="00BB0A98" w:rsidRPr="00736DF7" w:rsidRDefault="00BB0A98" w:rsidP="00F31FAD">
            <w:r>
              <w:rPr>
                <w:rFonts w:hint="eastAsia"/>
              </w:rPr>
              <w:t>Case-only</w:t>
            </w:r>
          </w:p>
        </w:tc>
        <w:tc>
          <w:tcPr>
            <w:tcW w:w="1822" w:type="dxa"/>
          </w:tcPr>
          <w:p w14:paraId="7F54E6EF" w14:textId="77777777" w:rsidR="00BB0A98" w:rsidRPr="00736DF7" w:rsidRDefault="00BB0A98" w:rsidP="00F31FAD">
            <w:r>
              <w:rPr>
                <w:rFonts w:hint="eastAsia"/>
              </w:rPr>
              <w:t>Heuristic</w:t>
            </w:r>
          </w:p>
        </w:tc>
        <w:tc>
          <w:tcPr>
            <w:tcW w:w="1701" w:type="dxa"/>
            <w:noWrap/>
          </w:tcPr>
          <w:p w14:paraId="772C4F83" w14:textId="77777777" w:rsidR="00BB0A98" w:rsidRPr="00736DF7" w:rsidRDefault="00BB0A98" w:rsidP="00F31FAD">
            <w:r>
              <w:rPr>
                <w:rFonts w:hint="eastAsia"/>
              </w:rPr>
              <w:t>Symptom</w:t>
            </w:r>
          </w:p>
        </w:tc>
        <w:tc>
          <w:tcPr>
            <w:tcW w:w="1650" w:type="dxa"/>
          </w:tcPr>
          <w:p w14:paraId="79F35BFB" w14:textId="77777777" w:rsidR="00BB0A98" w:rsidRPr="00736DF7" w:rsidRDefault="00BB0A98" w:rsidP="00F31FAD">
            <w:r>
              <w:rPr>
                <w:rFonts w:hint="eastAsia"/>
              </w:rPr>
              <w:t>Ours</w:t>
            </w:r>
          </w:p>
        </w:tc>
      </w:tr>
      <w:tr w:rsidR="009C64AD" w:rsidRPr="00736DF7" w14:paraId="43ECA2BD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505B94B6" w14:textId="77777777" w:rsidR="009C64AD" w:rsidRPr="00736DF7" w:rsidRDefault="009C64AD" w:rsidP="009C64AD">
            <w:r w:rsidRPr="00083A6F">
              <w:t>2020/02~2020/05</w:t>
            </w:r>
          </w:p>
        </w:tc>
        <w:tc>
          <w:tcPr>
            <w:tcW w:w="1863" w:type="dxa"/>
          </w:tcPr>
          <w:p w14:paraId="6464D8CA" w14:textId="130B2E73" w:rsidR="009C64AD" w:rsidRPr="00736DF7" w:rsidRDefault="009C64AD" w:rsidP="009C64AD">
            <w:r w:rsidRPr="00AE33BF">
              <w:t>0.1264±0.1767</w:t>
            </w:r>
          </w:p>
        </w:tc>
        <w:tc>
          <w:tcPr>
            <w:tcW w:w="1822" w:type="dxa"/>
          </w:tcPr>
          <w:p w14:paraId="0BDDB2F3" w14:textId="2F01AD0C" w:rsidR="009C64AD" w:rsidRPr="00736DF7" w:rsidRDefault="009C64AD" w:rsidP="009C64AD">
            <w:r w:rsidRPr="00AE33BF">
              <w:t>-0.3414±0.2897</w:t>
            </w:r>
          </w:p>
        </w:tc>
        <w:tc>
          <w:tcPr>
            <w:tcW w:w="1701" w:type="dxa"/>
            <w:noWrap/>
          </w:tcPr>
          <w:p w14:paraId="5326C787" w14:textId="6E5872D5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354±0.1133</w:t>
            </w:r>
          </w:p>
        </w:tc>
        <w:tc>
          <w:tcPr>
            <w:tcW w:w="1650" w:type="dxa"/>
          </w:tcPr>
          <w:p w14:paraId="11C1692D" w14:textId="523A4E8A" w:rsidR="009C64AD" w:rsidRPr="00736DF7" w:rsidRDefault="009C64AD" w:rsidP="009C64AD">
            <w:r w:rsidRPr="00AE33BF">
              <w:t>0.0609±0.2022</w:t>
            </w:r>
          </w:p>
        </w:tc>
      </w:tr>
      <w:tr w:rsidR="009C64AD" w:rsidRPr="00736DF7" w14:paraId="6841F573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682BF9C2" w14:textId="77777777" w:rsidR="009C64AD" w:rsidRPr="00736DF7" w:rsidRDefault="009C64AD" w:rsidP="009C64AD">
            <w:r w:rsidRPr="00083A6F">
              <w:t>2020/03~2020/06</w:t>
            </w:r>
          </w:p>
        </w:tc>
        <w:tc>
          <w:tcPr>
            <w:tcW w:w="1863" w:type="dxa"/>
          </w:tcPr>
          <w:p w14:paraId="7A198427" w14:textId="21E3D309" w:rsidR="009C64AD" w:rsidRPr="00736DF7" w:rsidRDefault="009C64AD" w:rsidP="009C64AD">
            <w:r w:rsidRPr="00AE33BF">
              <w:t>0.0038±0.1649</w:t>
            </w:r>
          </w:p>
        </w:tc>
        <w:tc>
          <w:tcPr>
            <w:tcW w:w="1822" w:type="dxa"/>
          </w:tcPr>
          <w:p w14:paraId="3FEFD5F6" w14:textId="3C23BE03" w:rsidR="009C64AD" w:rsidRPr="00736DF7" w:rsidRDefault="009C64AD" w:rsidP="009C64AD">
            <w:r w:rsidRPr="00AE33BF">
              <w:t>0.0852±0.2411</w:t>
            </w:r>
          </w:p>
        </w:tc>
        <w:tc>
          <w:tcPr>
            <w:tcW w:w="1701" w:type="dxa"/>
            <w:noWrap/>
          </w:tcPr>
          <w:p w14:paraId="6EF019B4" w14:textId="423D4657" w:rsidR="009C64AD" w:rsidRPr="00736DF7" w:rsidRDefault="009C64AD" w:rsidP="009C64AD">
            <w:r w:rsidRPr="00AE33BF">
              <w:t>-0.065±0.1525</w:t>
            </w:r>
          </w:p>
        </w:tc>
        <w:tc>
          <w:tcPr>
            <w:tcW w:w="1650" w:type="dxa"/>
          </w:tcPr>
          <w:p w14:paraId="0C16F858" w14:textId="43C05BDC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114±0.1317</w:t>
            </w:r>
          </w:p>
        </w:tc>
      </w:tr>
      <w:tr w:rsidR="009C64AD" w:rsidRPr="00736DF7" w14:paraId="7A5209E4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4572206F" w14:textId="77777777" w:rsidR="009C64AD" w:rsidRPr="00736DF7" w:rsidRDefault="009C64AD" w:rsidP="009C64AD">
            <w:r w:rsidRPr="00083A6F">
              <w:t>2020/04~2020/07</w:t>
            </w:r>
          </w:p>
        </w:tc>
        <w:tc>
          <w:tcPr>
            <w:tcW w:w="1863" w:type="dxa"/>
          </w:tcPr>
          <w:p w14:paraId="46530C21" w14:textId="4590E21C" w:rsidR="009C64AD" w:rsidRPr="00736DF7" w:rsidRDefault="009C64AD" w:rsidP="009C64AD">
            <w:r w:rsidRPr="00AE33BF">
              <w:t>-0.0365±0.1034</w:t>
            </w:r>
          </w:p>
        </w:tc>
        <w:tc>
          <w:tcPr>
            <w:tcW w:w="1822" w:type="dxa"/>
          </w:tcPr>
          <w:p w14:paraId="7B05249A" w14:textId="623F282F" w:rsidR="009C64AD" w:rsidRPr="00736DF7" w:rsidRDefault="009C64AD" w:rsidP="009C64AD">
            <w:r w:rsidRPr="00AE33BF">
              <w:t>-0.1065±0.1977</w:t>
            </w:r>
          </w:p>
        </w:tc>
        <w:tc>
          <w:tcPr>
            <w:tcW w:w="1701" w:type="dxa"/>
            <w:noWrap/>
          </w:tcPr>
          <w:p w14:paraId="0F5A2740" w14:textId="2BF56F03" w:rsidR="009C64AD" w:rsidRPr="00736DF7" w:rsidRDefault="009C64AD" w:rsidP="009C64AD">
            <w:r w:rsidRPr="00AE33BF">
              <w:t>-0.0426±0.1291</w:t>
            </w:r>
          </w:p>
        </w:tc>
        <w:tc>
          <w:tcPr>
            <w:tcW w:w="1650" w:type="dxa"/>
          </w:tcPr>
          <w:p w14:paraId="10A08D1B" w14:textId="01B09B10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1458±0.1241</w:t>
            </w:r>
          </w:p>
        </w:tc>
      </w:tr>
      <w:tr w:rsidR="009C64AD" w:rsidRPr="00736DF7" w14:paraId="6429D30B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38525BCD" w14:textId="77777777" w:rsidR="009C64AD" w:rsidRPr="00736DF7" w:rsidRDefault="009C64AD" w:rsidP="009C64AD">
            <w:r w:rsidRPr="00083A6F">
              <w:t>2020/05~2020/08</w:t>
            </w:r>
          </w:p>
        </w:tc>
        <w:tc>
          <w:tcPr>
            <w:tcW w:w="1863" w:type="dxa"/>
          </w:tcPr>
          <w:p w14:paraId="4A989792" w14:textId="6F396789" w:rsidR="009C64AD" w:rsidRPr="00736DF7" w:rsidRDefault="009C64AD" w:rsidP="009C64AD">
            <w:r w:rsidRPr="00AE33BF">
              <w:t>0.1889±0.5703</w:t>
            </w:r>
          </w:p>
        </w:tc>
        <w:tc>
          <w:tcPr>
            <w:tcW w:w="1822" w:type="dxa"/>
          </w:tcPr>
          <w:p w14:paraId="5AFB9C8C" w14:textId="0845F1DB" w:rsidR="009C64AD" w:rsidRPr="00736DF7" w:rsidRDefault="009C64AD" w:rsidP="009C64AD">
            <w:r w:rsidRPr="00AE33BF">
              <w:t>0.1498±0.4344</w:t>
            </w:r>
          </w:p>
        </w:tc>
        <w:tc>
          <w:tcPr>
            <w:tcW w:w="1701" w:type="dxa"/>
            <w:noWrap/>
          </w:tcPr>
          <w:p w14:paraId="01B17EE7" w14:textId="7E5C0525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438±0.3514</w:t>
            </w:r>
          </w:p>
        </w:tc>
        <w:tc>
          <w:tcPr>
            <w:tcW w:w="1650" w:type="dxa"/>
          </w:tcPr>
          <w:p w14:paraId="115E27CE" w14:textId="2B3E4B30" w:rsidR="009C64AD" w:rsidRPr="00736DF7" w:rsidRDefault="009C64AD" w:rsidP="009C64AD">
            <w:r w:rsidRPr="00AE33BF">
              <w:t>0.0694±0.4418</w:t>
            </w:r>
          </w:p>
        </w:tc>
      </w:tr>
      <w:tr w:rsidR="009C64AD" w:rsidRPr="00736DF7" w14:paraId="386B6E34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3392293C" w14:textId="77777777" w:rsidR="009C64AD" w:rsidRPr="00736DF7" w:rsidRDefault="009C64AD" w:rsidP="009C64AD">
            <w:r w:rsidRPr="00083A6F">
              <w:t>2020/06~2020/09</w:t>
            </w:r>
          </w:p>
        </w:tc>
        <w:tc>
          <w:tcPr>
            <w:tcW w:w="1863" w:type="dxa"/>
          </w:tcPr>
          <w:p w14:paraId="0944AD47" w14:textId="0FD735E6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6699±0.0889</w:t>
            </w:r>
          </w:p>
        </w:tc>
        <w:tc>
          <w:tcPr>
            <w:tcW w:w="1822" w:type="dxa"/>
          </w:tcPr>
          <w:p w14:paraId="2AB84566" w14:textId="4E3B7AA4" w:rsidR="009C64AD" w:rsidRPr="00736DF7" w:rsidRDefault="009C64AD" w:rsidP="009C64AD">
            <w:r w:rsidRPr="00AE33BF">
              <w:t>0.6419±0.1678</w:t>
            </w:r>
          </w:p>
        </w:tc>
        <w:tc>
          <w:tcPr>
            <w:tcW w:w="1701" w:type="dxa"/>
            <w:noWrap/>
          </w:tcPr>
          <w:p w14:paraId="7A4B3444" w14:textId="5ADCC75C" w:rsidR="009C64AD" w:rsidRPr="00736DF7" w:rsidRDefault="009C64AD" w:rsidP="009C64AD">
            <w:r w:rsidRPr="00AE33BF">
              <w:t>0.5391±0.2315</w:t>
            </w:r>
          </w:p>
        </w:tc>
        <w:tc>
          <w:tcPr>
            <w:tcW w:w="1650" w:type="dxa"/>
          </w:tcPr>
          <w:p w14:paraId="32210938" w14:textId="62D8EFD5" w:rsidR="009C64AD" w:rsidRPr="00736DF7" w:rsidRDefault="009C64AD" w:rsidP="009C64AD">
            <w:r w:rsidRPr="00AE33BF">
              <w:t>0.5039±0.2247</w:t>
            </w:r>
          </w:p>
        </w:tc>
      </w:tr>
      <w:tr w:rsidR="009C64AD" w:rsidRPr="00736DF7" w14:paraId="05A1DC97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0C6F97F6" w14:textId="77777777" w:rsidR="009C64AD" w:rsidRPr="00736DF7" w:rsidRDefault="009C64AD" w:rsidP="009C64AD">
            <w:r w:rsidRPr="00083A6F">
              <w:t>2020/07~2020/10</w:t>
            </w:r>
          </w:p>
        </w:tc>
        <w:tc>
          <w:tcPr>
            <w:tcW w:w="1863" w:type="dxa"/>
          </w:tcPr>
          <w:p w14:paraId="30256E64" w14:textId="3775AF4C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3507±0.1619</w:t>
            </w:r>
          </w:p>
        </w:tc>
        <w:tc>
          <w:tcPr>
            <w:tcW w:w="1822" w:type="dxa"/>
          </w:tcPr>
          <w:p w14:paraId="2708CABF" w14:textId="38D2C62F" w:rsidR="009C64AD" w:rsidRPr="00736DF7" w:rsidRDefault="009C64AD" w:rsidP="009C64AD">
            <w:r w:rsidRPr="00AE33BF">
              <w:t>-0.1311±0.1354</w:t>
            </w:r>
          </w:p>
        </w:tc>
        <w:tc>
          <w:tcPr>
            <w:tcW w:w="1701" w:type="dxa"/>
            <w:noWrap/>
          </w:tcPr>
          <w:p w14:paraId="1756C1C1" w14:textId="0909CF2C" w:rsidR="009C64AD" w:rsidRPr="00736DF7" w:rsidRDefault="009C64AD" w:rsidP="009C64AD">
            <w:r w:rsidRPr="00AE33BF">
              <w:t>0.1484±0.2001</w:t>
            </w:r>
          </w:p>
        </w:tc>
        <w:tc>
          <w:tcPr>
            <w:tcW w:w="1650" w:type="dxa"/>
          </w:tcPr>
          <w:p w14:paraId="7653BDB6" w14:textId="585D7325" w:rsidR="009C64AD" w:rsidRPr="00736DF7" w:rsidRDefault="009C64AD" w:rsidP="009C64AD">
            <w:r w:rsidRPr="00AE33BF">
              <w:t>0.0352±0.1563</w:t>
            </w:r>
          </w:p>
        </w:tc>
      </w:tr>
      <w:tr w:rsidR="009C64AD" w:rsidRPr="00736DF7" w14:paraId="0ED2A38D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2D984EDE" w14:textId="77777777" w:rsidR="009C64AD" w:rsidRPr="00736DF7" w:rsidRDefault="009C64AD" w:rsidP="009C64AD">
            <w:r w:rsidRPr="00083A6F">
              <w:t>2020/08~2020/11</w:t>
            </w:r>
          </w:p>
        </w:tc>
        <w:tc>
          <w:tcPr>
            <w:tcW w:w="1863" w:type="dxa"/>
          </w:tcPr>
          <w:p w14:paraId="47167576" w14:textId="14173A12" w:rsidR="009C64AD" w:rsidRPr="00736DF7" w:rsidRDefault="009C64AD" w:rsidP="009C64AD">
            <w:r w:rsidRPr="00AE33BF">
              <w:t>0.5615±0.4194</w:t>
            </w:r>
          </w:p>
        </w:tc>
        <w:tc>
          <w:tcPr>
            <w:tcW w:w="1822" w:type="dxa"/>
          </w:tcPr>
          <w:p w14:paraId="43A50F67" w14:textId="5A1B8008" w:rsidR="009C64AD" w:rsidRPr="00736DF7" w:rsidRDefault="009C64AD" w:rsidP="009C64AD">
            <w:r w:rsidRPr="00AE33BF">
              <w:t>0.6078±0.2828</w:t>
            </w:r>
          </w:p>
        </w:tc>
        <w:tc>
          <w:tcPr>
            <w:tcW w:w="1701" w:type="dxa"/>
            <w:noWrap/>
          </w:tcPr>
          <w:p w14:paraId="2E4CAC99" w14:textId="6C0B9549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6386±0.3375</w:t>
            </w:r>
          </w:p>
        </w:tc>
        <w:tc>
          <w:tcPr>
            <w:tcW w:w="1650" w:type="dxa"/>
          </w:tcPr>
          <w:p w14:paraId="4E863CAD" w14:textId="136AFE52" w:rsidR="009C64AD" w:rsidRPr="00736DF7" w:rsidRDefault="009C64AD" w:rsidP="009C64AD">
            <w:r w:rsidRPr="00AE33BF">
              <w:t>0.5987±0.4472</w:t>
            </w:r>
          </w:p>
        </w:tc>
      </w:tr>
      <w:tr w:rsidR="009C64AD" w:rsidRPr="00736DF7" w14:paraId="583F3E42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41D8FE83" w14:textId="77777777" w:rsidR="009C64AD" w:rsidRPr="00736DF7" w:rsidRDefault="009C64AD" w:rsidP="009C64AD">
            <w:r w:rsidRPr="00083A6F">
              <w:t>2020/09~2020/12</w:t>
            </w:r>
          </w:p>
        </w:tc>
        <w:tc>
          <w:tcPr>
            <w:tcW w:w="1863" w:type="dxa"/>
          </w:tcPr>
          <w:p w14:paraId="3CA8BA76" w14:textId="0AAB3961" w:rsidR="009C64AD" w:rsidRPr="00736DF7" w:rsidRDefault="009C64AD" w:rsidP="009C64AD">
            <w:r w:rsidRPr="00AE33BF">
              <w:t>0.1458±0.4805</w:t>
            </w:r>
          </w:p>
        </w:tc>
        <w:tc>
          <w:tcPr>
            <w:tcW w:w="1822" w:type="dxa"/>
          </w:tcPr>
          <w:p w14:paraId="300616A9" w14:textId="65C4EA72" w:rsidR="009C64AD" w:rsidRPr="00736DF7" w:rsidRDefault="009C64AD" w:rsidP="009C64AD">
            <w:r w:rsidRPr="00AE33BF">
              <w:t>0.1666±0.4724</w:t>
            </w:r>
          </w:p>
        </w:tc>
        <w:tc>
          <w:tcPr>
            <w:tcW w:w="1701" w:type="dxa"/>
            <w:noWrap/>
          </w:tcPr>
          <w:p w14:paraId="74A02A68" w14:textId="4E62F7B2" w:rsidR="009C64AD" w:rsidRPr="00736DF7" w:rsidRDefault="009C64AD" w:rsidP="009C64AD">
            <w:r w:rsidRPr="00AE33BF">
              <w:t>0.1613±0.4734</w:t>
            </w:r>
          </w:p>
        </w:tc>
        <w:tc>
          <w:tcPr>
            <w:tcW w:w="1650" w:type="dxa"/>
          </w:tcPr>
          <w:p w14:paraId="3F87CFE4" w14:textId="45C5512A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138±0.4525</w:t>
            </w:r>
          </w:p>
        </w:tc>
      </w:tr>
      <w:tr w:rsidR="009C64AD" w:rsidRPr="00736DF7" w14:paraId="26365569" w14:textId="77777777" w:rsidTr="0050493F">
        <w:trPr>
          <w:trHeight w:val="321"/>
        </w:trPr>
        <w:tc>
          <w:tcPr>
            <w:tcW w:w="1980" w:type="dxa"/>
            <w:noWrap/>
          </w:tcPr>
          <w:p w14:paraId="0D44616A" w14:textId="77777777" w:rsidR="009C64AD" w:rsidRPr="00736DF7" w:rsidRDefault="009C64AD" w:rsidP="009C64AD">
            <w:r w:rsidRPr="00083A6F">
              <w:t>2020/10~2021/01</w:t>
            </w:r>
          </w:p>
        </w:tc>
        <w:tc>
          <w:tcPr>
            <w:tcW w:w="1863" w:type="dxa"/>
          </w:tcPr>
          <w:p w14:paraId="1359E784" w14:textId="3DC78882" w:rsidR="009C64AD" w:rsidRPr="00736DF7" w:rsidRDefault="009C64AD" w:rsidP="009C64AD">
            <w:r w:rsidRPr="00AE33BF">
              <w:t>0.2068±0.228</w:t>
            </w:r>
          </w:p>
        </w:tc>
        <w:tc>
          <w:tcPr>
            <w:tcW w:w="1822" w:type="dxa"/>
          </w:tcPr>
          <w:p w14:paraId="7B137BC8" w14:textId="2ACCAB4F" w:rsidR="009C64AD" w:rsidRPr="00736DF7" w:rsidRDefault="009C64AD" w:rsidP="009C64AD">
            <w:r w:rsidRPr="00AE33BF">
              <w:t>0.2682±0.1888</w:t>
            </w:r>
          </w:p>
        </w:tc>
        <w:tc>
          <w:tcPr>
            <w:tcW w:w="1701" w:type="dxa"/>
            <w:noWrap/>
          </w:tcPr>
          <w:p w14:paraId="358096C7" w14:textId="08D4C580" w:rsidR="009C64AD" w:rsidRPr="00736DF7" w:rsidRDefault="009C64AD" w:rsidP="009C64AD">
            <w:r w:rsidRPr="00AE33BF">
              <w:t>0.5226±0.1746</w:t>
            </w:r>
          </w:p>
        </w:tc>
        <w:tc>
          <w:tcPr>
            <w:tcW w:w="1650" w:type="dxa"/>
          </w:tcPr>
          <w:p w14:paraId="21251228" w14:textId="65A98422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6332±0.0827</w:t>
            </w:r>
          </w:p>
        </w:tc>
      </w:tr>
      <w:tr w:rsidR="009C64AD" w:rsidRPr="00736DF7" w14:paraId="3964F8CD" w14:textId="77777777" w:rsidTr="0050493F">
        <w:trPr>
          <w:trHeight w:val="321"/>
        </w:trPr>
        <w:tc>
          <w:tcPr>
            <w:tcW w:w="1980" w:type="dxa"/>
            <w:noWrap/>
          </w:tcPr>
          <w:p w14:paraId="0D775E8F" w14:textId="77777777" w:rsidR="009C64AD" w:rsidRPr="00736DF7" w:rsidRDefault="009C64AD" w:rsidP="009C64AD">
            <w:r w:rsidRPr="00083A6F">
              <w:t>2020/11~2021/02</w:t>
            </w:r>
          </w:p>
        </w:tc>
        <w:tc>
          <w:tcPr>
            <w:tcW w:w="1863" w:type="dxa"/>
          </w:tcPr>
          <w:p w14:paraId="37735D61" w14:textId="333EF4E1" w:rsidR="009C64AD" w:rsidRPr="00736DF7" w:rsidRDefault="009C64AD" w:rsidP="009C64AD">
            <w:r w:rsidRPr="00AE33BF">
              <w:t>-0.1033±0.2483</w:t>
            </w:r>
          </w:p>
        </w:tc>
        <w:tc>
          <w:tcPr>
            <w:tcW w:w="1822" w:type="dxa"/>
          </w:tcPr>
          <w:p w14:paraId="5FD22C60" w14:textId="11451E21" w:rsidR="009C64AD" w:rsidRPr="00736DF7" w:rsidRDefault="009C64AD" w:rsidP="009C64AD">
            <w:r w:rsidRPr="00AE33BF">
              <w:t>0.0085±0.2747</w:t>
            </w:r>
          </w:p>
        </w:tc>
        <w:tc>
          <w:tcPr>
            <w:tcW w:w="1701" w:type="dxa"/>
            <w:noWrap/>
          </w:tcPr>
          <w:p w14:paraId="1CFD4C6C" w14:textId="23A188EB" w:rsidR="009C64AD" w:rsidRPr="00736DF7" w:rsidRDefault="009C64AD" w:rsidP="009C64AD">
            <w:r w:rsidRPr="00AE33BF">
              <w:t>0.0648±0.2392</w:t>
            </w:r>
          </w:p>
        </w:tc>
        <w:tc>
          <w:tcPr>
            <w:tcW w:w="1650" w:type="dxa"/>
          </w:tcPr>
          <w:p w14:paraId="3C699424" w14:textId="070E6A4E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799±0.0915</w:t>
            </w:r>
          </w:p>
        </w:tc>
      </w:tr>
      <w:tr w:rsidR="009C64AD" w:rsidRPr="00736DF7" w14:paraId="3FCD8CD3" w14:textId="77777777" w:rsidTr="0050493F">
        <w:trPr>
          <w:trHeight w:val="321"/>
        </w:trPr>
        <w:tc>
          <w:tcPr>
            <w:tcW w:w="1980" w:type="dxa"/>
            <w:noWrap/>
          </w:tcPr>
          <w:p w14:paraId="71A9B480" w14:textId="77777777" w:rsidR="009C64AD" w:rsidRPr="00736DF7" w:rsidRDefault="009C64AD" w:rsidP="009C64AD">
            <w:r w:rsidRPr="00083A6F">
              <w:t>2020/12~2021/03</w:t>
            </w:r>
          </w:p>
        </w:tc>
        <w:tc>
          <w:tcPr>
            <w:tcW w:w="1863" w:type="dxa"/>
          </w:tcPr>
          <w:p w14:paraId="167E7F26" w14:textId="4F10D806" w:rsidR="009C64AD" w:rsidRPr="00736DF7" w:rsidRDefault="009C64AD" w:rsidP="009C64AD">
            <w:r w:rsidRPr="00AE33BF">
              <w:t>0.6156±0.1631</w:t>
            </w:r>
          </w:p>
        </w:tc>
        <w:tc>
          <w:tcPr>
            <w:tcW w:w="1822" w:type="dxa"/>
          </w:tcPr>
          <w:p w14:paraId="0DE096F8" w14:textId="543C4608" w:rsidR="009C64AD" w:rsidRPr="00736DF7" w:rsidRDefault="009C64AD" w:rsidP="009C64AD">
            <w:r w:rsidRPr="00AE33BF">
              <w:t>0.5819±0.2045</w:t>
            </w:r>
          </w:p>
        </w:tc>
        <w:tc>
          <w:tcPr>
            <w:tcW w:w="1701" w:type="dxa"/>
            <w:noWrap/>
          </w:tcPr>
          <w:p w14:paraId="7C0C6A7A" w14:textId="2757714E" w:rsidR="009C64AD" w:rsidRPr="00736DF7" w:rsidRDefault="009C64AD" w:rsidP="009C64AD">
            <w:r w:rsidRPr="00AE33BF">
              <w:t>0.6121±0.2449</w:t>
            </w:r>
          </w:p>
        </w:tc>
        <w:tc>
          <w:tcPr>
            <w:tcW w:w="1650" w:type="dxa"/>
          </w:tcPr>
          <w:p w14:paraId="035DC7FB" w14:textId="60A2935A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6191±0.202</w:t>
            </w:r>
          </w:p>
        </w:tc>
      </w:tr>
      <w:tr w:rsidR="009C64AD" w:rsidRPr="00736DF7" w14:paraId="4E20ED2B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4BA04DAC" w14:textId="77777777" w:rsidR="009C64AD" w:rsidRPr="00736DF7" w:rsidRDefault="009C64AD" w:rsidP="009C64AD">
            <w:r w:rsidRPr="00083A6F">
              <w:t>2021/01~2021/04</w:t>
            </w:r>
          </w:p>
        </w:tc>
        <w:tc>
          <w:tcPr>
            <w:tcW w:w="1863" w:type="dxa"/>
          </w:tcPr>
          <w:p w14:paraId="5FD0A336" w14:textId="57FBD19D" w:rsidR="009C64AD" w:rsidRPr="00736DF7" w:rsidRDefault="009C64AD" w:rsidP="009C64AD">
            <w:r w:rsidRPr="00AE33BF">
              <w:t>0.04±0.1589</w:t>
            </w:r>
          </w:p>
        </w:tc>
        <w:tc>
          <w:tcPr>
            <w:tcW w:w="1822" w:type="dxa"/>
          </w:tcPr>
          <w:p w14:paraId="621245C0" w14:textId="72A55FC7" w:rsidR="009C64AD" w:rsidRPr="00736DF7" w:rsidRDefault="009C64AD" w:rsidP="009C64AD">
            <w:r w:rsidRPr="00AE33BF">
              <w:t>0.254±0.2835</w:t>
            </w:r>
          </w:p>
        </w:tc>
        <w:tc>
          <w:tcPr>
            <w:tcW w:w="1701" w:type="dxa"/>
            <w:noWrap/>
          </w:tcPr>
          <w:p w14:paraId="720ACF9B" w14:textId="4D585D23" w:rsidR="009C64AD" w:rsidRPr="00736DF7" w:rsidRDefault="009C64AD" w:rsidP="009C64AD">
            <w:r w:rsidRPr="00AE33BF">
              <w:t>0.2299±0.3337</w:t>
            </w:r>
          </w:p>
        </w:tc>
        <w:tc>
          <w:tcPr>
            <w:tcW w:w="1650" w:type="dxa"/>
          </w:tcPr>
          <w:p w14:paraId="23CB6CFD" w14:textId="51F9EDB1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7313±0.0917</w:t>
            </w:r>
          </w:p>
        </w:tc>
      </w:tr>
      <w:tr w:rsidR="009C64AD" w:rsidRPr="00736DF7" w14:paraId="3F7DDBB1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60375A7E" w14:textId="77777777" w:rsidR="009C64AD" w:rsidRPr="00736DF7" w:rsidRDefault="009C64AD" w:rsidP="009C64AD">
            <w:r w:rsidRPr="00083A6F">
              <w:t>2021/02~2021/05</w:t>
            </w:r>
          </w:p>
        </w:tc>
        <w:tc>
          <w:tcPr>
            <w:tcW w:w="1863" w:type="dxa"/>
          </w:tcPr>
          <w:p w14:paraId="469785BD" w14:textId="7C20814E" w:rsidR="009C64AD" w:rsidRPr="00736DF7" w:rsidRDefault="009C64AD" w:rsidP="009C64AD">
            <w:r w:rsidRPr="00AE33BF">
              <w:t>-0.006±0.2293</w:t>
            </w:r>
          </w:p>
        </w:tc>
        <w:tc>
          <w:tcPr>
            <w:tcW w:w="1822" w:type="dxa"/>
          </w:tcPr>
          <w:p w14:paraId="3DF28811" w14:textId="060D7DA8" w:rsidR="009C64AD" w:rsidRPr="00736DF7" w:rsidRDefault="009C64AD" w:rsidP="009C64AD">
            <w:r w:rsidRPr="00AE33BF">
              <w:t>0.2627±0.194</w:t>
            </w:r>
          </w:p>
        </w:tc>
        <w:tc>
          <w:tcPr>
            <w:tcW w:w="1701" w:type="dxa"/>
            <w:noWrap/>
          </w:tcPr>
          <w:p w14:paraId="1C5AB6F0" w14:textId="4E9A544C" w:rsidR="009C64AD" w:rsidRPr="00736DF7" w:rsidRDefault="009C64AD" w:rsidP="009C64AD">
            <w:r w:rsidRPr="00AE33BF">
              <w:t>0.3221±0.2367</w:t>
            </w:r>
          </w:p>
        </w:tc>
        <w:tc>
          <w:tcPr>
            <w:tcW w:w="1650" w:type="dxa"/>
          </w:tcPr>
          <w:p w14:paraId="5F28E8F5" w14:textId="11A0BF47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5103±0.1049</w:t>
            </w:r>
          </w:p>
        </w:tc>
      </w:tr>
      <w:tr w:rsidR="009C64AD" w:rsidRPr="00736DF7" w14:paraId="09260EFE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5A61E33A" w14:textId="77777777" w:rsidR="009C64AD" w:rsidRPr="00736DF7" w:rsidRDefault="009C64AD" w:rsidP="009C64AD">
            <w:r w:rsidRPr="00083A6F">
              <w:t>2021/03~2021/06</w:t>
            </w:r>
          </w:p>
        </w:tc>
        <w:tc>
          <w:tcPr>
            <w:tcW w:w="1863" w:type="dxa"/>
          </w:tcPr>
          <w:p w14:paraId="7856FE4F" w14:textId="5ED6CE33" w:rsidR="009C64AD" w:rsidRPr="00736DF7" w:rsidRDefault="009C64AD" w:rsidP="009C64AD">
            <w:r w:rsidRPr="00AE33BF">
              <w:t>0.1897±0.1527</w:t>
            </w:r>
          </w:p>
        </w:tc>
        <w:tc>
          <w:tcPr>
            <w:tcW w:w="1822" w:type="dxa"/>
          </w:tcPr>
          <w:p w14:paraId="3C671F86" w14:textId="71B15856" w:rsidR="009C64AD" w:rsidRPr="00736DF7" w:rsidRDefault="009C64AD" w:rsidP="009C64AD">
            <w:r w:rsidRPr="00AE33BF">
              <w:t>0.2683±0.2987</w:t>
            </w:r>
          </w:p>
        </w:tc>
        <w:tc>
          <w:tcPr>
            <w:tcW w:w="1701" w:type="dxa"/>
            <w:noWrap/>
          </w:tcPr>
          <w:p w14:paraId="5B313736" w14:textId="3B96C4F7" w:rsidR="009C64AD" w:rsidRPr="00B727AD" w:rsidRDefault="009C64AD" w:rsidP="009C64AD">
            <w:pPr>
              <w:rPr>
                <w:b/>
                <w:bCs/>
              </w:rPr>
            </w:pPr>
            <w:r w:rsidRPr="00AE33BF">
              <w:t>0.3697±0.2742</w:t>
            </w:r>
          </w:p>
        </w:tc>
        <w:tc>
          <w:tcPr>
            <w:tcW w:w="1650" w:type="dxa"/>
          </w:tcPr>
          <w:p w14:paraId="0A20032A" w14:textId="220F1CF6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4532±0.2074</w:t>
            </w:r>
          </w:p>
        </w:tc>
      </w:tr>
      <w:tr w:rsidR="009C64AD" w:rsidRPr="00736DF7" w14:paraId="579459B4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1419EA9C" w14:textId="77777777" w:rsidR="009C64AD" w:rsidRPr="00736DF7" w:rsidRDefault="009C64AD" w:rsidP="009C64AD">
            <w:r w:rsidRPr="00083A6F">
              <w:t>2021/04~2021/07</w:t>
            </w:r>
          </w:p>
        </w:tc>
        <w:tc>
          <w:tcPr>
            <w:tcW w:w="1863" w:type="dxa"/>
          </w:tcPr>
          <w:p w14:paraId="414A2F53" w14:textId="38D6CC0E" w:rsidR="009C64AD" w:rsidRPr="00736DF7" w:rsidRDefault="009C64AD" w:rsidP="009C64AD">
            <w:r w:rsidRPr="00AE33BF">
              <w:t>0.2603±0.3201</w:t>
            </w:r>
          </w:p>
        </w:tc>
        <w:tc>
          <w:tcPr>
            <w:tcW w:w="1822" w:type="dxa"/>
          </w:tcPr>
          <w:p w14:paraId="56065606" w14:textId="235F01E4" w:rsidR="009C64AD" w:rsidRPr="00736DF7" w:rsidRDefault="009C64AD" w:rsidP="009C64AD">
            <w:r w:rsidRPr="00AE33BF">
              <w:t>0.3243±0.2786</w:t>
            </w:r>
          </w:p>
        </w:tc>
        <w:tc>
          <w:tcPr>
            <w:tcW w:w="1701" w:type="dxa"/>
            <w:noWrap/>
          </w:tcPr>
          <w:p w14:paraId="4C1EF9F9" w14:textId="0ED84247" w:rsidR="009C64AD" w:rsidRPr="00B727AD" w:rsidRDefault="009C64AD" w:rsidP="009C64AD">
            <w:pPr>
              <w:rPr>
                <w:b/>
                <w:bCs/>
              </w:rPr>
            </w:pPr>
            <w:r w:rsidRPr="00AE33BF">
              <w:t>0.2753±0.2975</w:t>
            </w:r>
          </w:p>
        </w:tc>
        <w:tc>
          <w:tcPr>
            <w:tcW w:w="1650" w:type="dxa"/>
          </w:tcPr>
          <w:p w14:paraId="5B689E78" w14:textId="197344FC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549±0.2143</w:t>
            </w:r>
          </w:p>
        </w:tc>
      </w:tr>
      <w:tr w:rsidR="009C64AD" w:rsidRPr="00736DF7" w14:paraId="3E4D94B0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71422EBF" w14:textId="77777777" w:rsidR="009C64AD" w:rsidRPr="00736DF7" w:rsidRDefault="009C64AD" w:rsidP="009C64AD">
            <w:r w:rsidRPr="00083A6F">
              <w:t>2021/05~2021/08</w:t>
            </w:r>
          </w:p>
        </w:tc>
        <w:tc>
          <w:tcPr>
            <w:tcW w:w="1863" w:type="dxa"/>
          </w:tcPr>
          <w:p w14:paraId="130845DB" w14:textId="762A2AF2" w:rsidR="009C64AD" w:rsidRPr="00736DF7" w:rsidRDefault="009C64AD" w:rsidP="009C64AD">
            <w:r w:rsidRPr="00AE33BF">
              <w:t>-0.0067±0.4193</w:t>
            </w:r>
          </w:p>
        </w:tc>
        <w:tc>
          <w:tcPr>
            <w:tcW w:w="1822" w:type="dxa"/>
          </w:tcPr>
          <w:p w14:paraId="3F6CAEC3" w14:textId="4ABE76FB" w:rsidR="009C64AD" w:rsidRPr="00B727AD" w:rsidRDefault="009C64AD" w:rsidP="009C64AD">
            <w:pPr>
              <w:rPr>
                <w:b/>
                <w:bCs/>
              </w:rPr>
            </w:pPr>
            <w:r w:rsidRPr="00AE33BF">
              <w:t>0.2412±0.3243</w:t>
            </w:r>
          </w:p>
        </w:tc>
        <w:tc>
          <w:tcPr>
            <w:tcW w:w="1701" w:type="dxa"/>
            <w:noWrap/>
          </w:tcPr>
          <w:p w14:paraId="47793E44" w14:textId="07E758C6" w:rsidR="009C64AD" w:rsidRPr="00736DF7" w:rsidRDefault="009C64AD" w:rsidP="009C64AD">
            <w:r w:rsidRPr="00AE33BF">
              <w:t>0.1359±0.2503</w:t>
            </w:r>
          </w:p>
        </w:tc>
        <w:tc>
          <w:tcPr>
            <w:tcW w:w="1650" w:type="dxa"/>
          </w:tcPr>
          <w:p w14:paraId="11567EDD" w14:textId="51455262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6487±0.1001</w:t>
            </w:r>
          </w:p>
        </w:tc>
      </w:tr>
      <w:tr w:rsidR="009C64AD" w:rsidRPr="00736DF7" w14:paraId="52B183F4" w14:textId="77777777" w:rsidTr="0050493F">
        <w:trPr>
          <w:trHeight w:val="321"/>
        </w:trPr>
        <w:tc>
          <w:tcPr>
            <w:tcW w:w="1980" w:type="dxa"/>
            <w:noWrap/>
            <w:hideMark/>
          </w:tcPr>
          <w:p w14:paraId="414E0AD0" w14:textId="77777777" w:rsidR="009C64AD" w:rsidRPr="00736DF7" w:rsidRDefault="009C64AD" w:rsidP="009C64AD">
            <w:r w:rsidRPr="00083A6F">
              <w:t>2021/06~2021/09</w:t>
            </w:r>
          </w:p>
        </w:tc>
        <w:tc>
          <w:tcPr>
            <w:tcW w:w="1863" w:type="dxa"/>
          </w:tcPr>
          <w:p w14:paraId="6A01B676" w14:textId="6B766B1E" w:rsidR="009C64AD" w:rsidRPr="00736DF7" w:rsidRDefault="009C64AD" w:rsidP="009C64AD">
            <w:r w:rsidRPr="00AE33BF">
              <w:t>0.0617±0.2567</w:t>
            </w:r>
          </w:p>
        </w:tc>
        <w:tc>
          <w:tcPr>
            <w:tcW w:w="1822" w:type="dxa"/>
          </w:tcPr>
          <w:p w14:paraId="5EC1B218" w14:textId="38F83EDB" w:rsidR="009C64AD" w:rsidRPr="00736DF7" w:rsidRDefault="009C64AD" w:rsidP="009C64AD">
            <w:r w:rsidRPr="00AE33BF">
              <w:t>0.0464±0.3604</w:t>
            </w:r>
          </w:p>
        </w:tc>
        <w:tc>
          <w:tcPr>
            <w:tcW w:w="1701" w:type="dxa"/>
            <w:noWrap/>
          </w:tcPr>
          <w:p w14:paraId="47DA2BC5" w14:textId="26903333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2344±0.3127</w:t>
            </w:r>
          </w:p>
        </w:tc>
        <w:tc>
          <w:tcPr>
            <w:tcW w:w="1650" w:type="dxa"/>
          </w:tcPr>
          <w:p w14:paraId="17CDF15F" w14:textId="0508E4A0" w:rsidR="009C64AD" w:rsidRPr="00B727AD" w:rsidRDefault="009C64AD" w:rsidP="009C64AD">
            <w:pPr>
              <w:rPr>
                <w:b/>
                <w:bCs/>
              </w:rPr>
            </w:pPr>
            <w:r w:rsidRPr="00AE33BF">
              <w:t>0.1693±0.2629</w:t>
            </w:r>
          </w:p>
        </w:tc>
      </w:tr>
      <w:tr w:rsidR="009C64AD" w:rsidRPr="00736DF7" w14:paraId="25B6B13E" w14:textId="77777777" w:rsidTr="0050493F">
        <w:trPr>
          <w:trHeight w:val="321"/>
        </w:trPr>
        <w:tc>
          <w:tcPr>
            <w:tcW w:w="1980" w:type="dxa"/>
            <w:noWrap/>
          </w:tcPr>
          <w:p w14:paraId="727418A9" w14:textId="6CF31342" w:rsidR="009C64AD" w:rsidRPr="00083A6F" w:rsidRDefault="009C64AD" w:rsidP="009C64AD">
            <w:r w:rsidRPr="00083A6F">
              <w:t>2021/07~2021/10</w:t>
            </w:r>
          </w:p>
        </w:tc>
        <w:tc>
          <w:tcPr>
            <w:tcW w:w="1863" w:type="dxa"/>
          </w:tcPr>
          <w:p w14:paraId="6AE2F86A" w14:textId="41379156" w:rsidR="009C64AD" w:rsidRPr="007D38EF" w:rsidRDefault="009C64AD" w:rsidP="009C64AD">
            <w:r w:rsidRPr="00AE33BF">
              <w:t>-0.0031±0.3235</w:t>
            </w:r>
          </w:p>
        </w:tc>
        <w:tc>
          <w:tcPr>
            <w:tcW w:w="1822" w:type="dxa"/>
          </w:tcPr>
          <w:p w14:paraId="2060DF70" w14:textId="0BCF6776" w:rsidR="009C64AD" w:rsidRPr="007D38EF" w:rsidRDefault="009C64AD" w:rsidP="009C64AD">
            <w:r w:rsidRPr="00AE33BF">
              <w:t>0.496±0.2648</w:t>
            </w:r>
          </w:p>
        </w:tc>
        <w:tc>
          <w:tcPr>
            <w:tcW w:w="1701" w:type="dxa"/>
            <w:noWrap/>
          </w:tcPr>
          <w:p w14:paraId="3F6898F0" w14:textId="2EC0DDD4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5234±0.1671</w:t>
            </w:r>
          </w:p>
        </w:tc>
        <w:tc>
          <w:tcPr>
            <w:tcW w:w="1650" w:type="dxa"/>
          </w:tcPr>
          <w:p w14:paraId="2AC01371" w14:textId="380ADE31" w:rsidR="009C64AD" w:rsidRPr="00B727AD" w:rsidRDefault="009C64AD" w:rsidP="009C64AD">
            <w:pPr>
              <w:rPr>
                <w:b/>
                <w:bCs/>
              </w:rPr>
            </w:pPr>
            <w:r w:rsidRPr="00AE33BF">
              <w:t>0.362±0.1719</w:t>
            </w:r>
          </w:p>
        </w:tc>
      </w:tr>
      <w:tr w:rsidR="009C64AD" w:rsidRPr="00736DF7" w14:paraId="5B6B08D0" w14:textId="77777777" w:rsidTr="0050493F">
        <w:trPr>
          <w:trHeight w:val="321"/>
        </w:trPr>
        <w:tc>
          <w:tcPr>
            <w:tcW w:w="1980" w:type="dxa"/>
            <w:noWrap/>
          </w:tcPr>
          <w:p w14:paraId="05C94880" w14:textId="4436CC14" w:rsidR="009C64AD" w:rsidRPr="00083A6F" w:rsidRDefault="009C64AD" w:rsidP="009C64AD">
            <w:r w:rsidRPr="00083A6F">
              <w:t>2021/08~2021/11</w:t>
            </w:r>
          </w:p>
        </w:tc>
        <w:tc>
          <w:tcPr>
            <w:tcW w:w="1863" w:type="dxa"/>
          </w:tcPr>
          <w:p w14:paraId="15EEF719" w14:textId="13FABEEB" w:rsidR="009C64AD" w:rsidRPr="007D38EF" w:rsidRDefault="009C64AD" w:rsidP="009C64AD">
            <w:r w:rsidRPr="00AE33BF">
              <w:t>0.4035±0.5002</w:t>
            </w:r>
          </w:p>
        </w:tc>
        <w:tc>
          <w:tcPr>
            <w:tcW w:w="1822" w:type="dxa"/>
          </w:tcPr>
          <w:p w14:paraId="0B8A2E16" w14:textId="157AEAEE" w:rsidR="009C64AD" w:rsidRPr="00394CFD" w:rsidRDefault="009C64AD" w:rsidP="009C64AD">
            <w:pPr>
              <w:rPr>
                <w:b/>
                <w:bCs/>
              </w:rPr>
            </w:pPr>
            <w:r w:rsidRPr="00394CFD">
              <w:rPr>
                <w:b/>
                <w:bCs/>
              </w:rPr>
              <w:t>0.4809±0.38</w:t>
            </w:r>
          </w:p>
        </w:tc>
        <w:tc>
          <w:tcPr>
            <w:tcW w:w="1701" w:type="dxa"/>
            <w:noWrap/>
          </w:tcPr>
          <w:p w14:paraId="4F16B7B7" w14:textId="279370B9" w:rsidR="009C64AD" w:rsidRPr="007D38EF" w:rsidRDefault="009C64AD" w:rsidP="009C64AD">
            <w:r w:rsidRPr="00AE33BF">
              <w:t>0.36±0.3342</w:t>
            </w:r>
          </w:p>
        </w:tc>
        <w:tc>
          <w:tcPr>
            <w:tcW w:w="1650" w:type="dxa"/>
          </w:tcPr>
          <w:p w14:paraId="3592CA63" w14:textId="5E582EE4" w:rsidR="009C64AD" w:rsidRPr="00B727AD" w:rsidRDefault="009C64AD" w:rsidP="009C64AD">
            <w:pPr>
              <w:rPr>
                <w:b/>
                <w:bCs/>
              </w:rPr>
            </w:pPr>
            <w:r w:rsidRPr="00AE33BF">
              <w:t>0.3454±0.3326</w:t>
            </w:r>
          </w:p>
        </w:tc>
      </w:tr>
    </w:tbl>
    <w:p w14:paraId="7D9D44BE" w14:textId="77777777" w:rsidR="00BB0A98" w:rsidRDefault="00BB0A98" w:rsidP="00BB0A98"/>
    <w:p w14:paraId="114A7D37" w14:textId="77777777" w:rsidR="000A19DD" w:rsidRDefault="000A19DD">
      <w:pPr>
        <w:widowControl/>
        <w:wordWrap/>
        <w:autoSpaceDE/>
        <w:autoSpaceDN/>
      </w:pPr>
      <w:r>
        <w:br w:type="page"/>
      </w:r>
    </w:p>
    <w:p w14:paraId="3A297001" w14:textId="5D22B503" w:rsidR="00BB0A98" w:rsidRDefault="00BB0A98" w:rsidP="00BB0A98">
      <w:r>
        <w:rPr>
          <w:rFonts w:hint="eastAsia"/>
        </w:rPr>
        <w:lastRenderedPageBreak/>
        <w:t xml:space="preserve">Figure </w:t>
      </w:r>
      <w:r w:rsidR="007948D3">
        <w:rPr>
          <w:rFonts w:hint="eastAsia"/>
        </w:rPr>
        <w:t>S</w:t>
      </w:r>
      <w:r>
        <w:rPr>
          <w:rFonts w:hint="eastAsia"/>
        </w:rPr>
        <w:t>1. MAPE Performance on averaged n-day ahead</w:t>
      </w:r>
    </w:p>
    <w:p w14:paraId="025B4225" w14:textId="336EFED1" w:rsidR="00BB0A98" w:rsidRDefault="00BB0A98" w:rsidP="00BB0A98">
      <w:r>
        <w:rPr>
          <w:rFonts w:hint="eastAsia"/>
          <w:noProof/>
        </w:rPr>
        <w:drawing>
          <wp:inline distT="0" distB="0" distL="0" distR="0" wp14:anchorId="010FF89F" wp14:editId="361221F0">
            <wp:extent cx="5724525" cy="2238375"/>
            <wp:effectExtent l="0" t="0" r="9525" b="9525"/>
            <wp:docPr id="799394041" name="그림 2" descr="텍스트, 스크린샷, 도표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394041" name="그림 2" descr="텍스트, 스크린샷, 도표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975BD" w14:textId="17871EF1" w:rsidR="00BB0A98" w:rsidRDefault="00BB0A98" w:rsidP="00BB0A98">
      <w:r>
        <w:rPr>
          <w:rFonts w:hint="eastAsia"/>
        </w:rPr>
        <w:t xml:space="preserve">Figure </w:t>
      </w:r>
      <w:r w:rsidR="007948D3">
        <w:rPr>
          <w:rFonts w:hint="eastAsia"/>
        </w:rPr>
        <w:t>S</w:t>
      </w:r>
      <w:r>
        <w:rPr>
          <w:rFonts w:hint="eastAsia"/>
        </w:rPr>
        <w:t>2. RMSPE Performance on averaged n-day ahead</w:t>
      </w:r>
    </w:p>
    <w:p w14:paraId="6B37D46A" w14:textId="4E2F9A03" w:rsidR="00BB0A98" w:rsidRDefault="00BB0A98" w:rsidP="00BB0A98">
      <w:r>
        <w:rPr>
          <w:rFonts w:hint="eastAsia"/>
          <w:noProof/>
        </w:rPr>
        <w:drawing>
          <wp:inline distT="0" distB="0" distL="0" distR="0" wp14:anchorId="13344B4C" wp14:editId="15714935">
            <wp:extent cx="5724525" cy="2228850"/>
            <wp:effectExtent l="0" t="0" r="9525" b="0"/>
            <wp:docPr id="1125980617" name="그림 3" descr="텍스트, 스크린샷, 도표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980617" name="그림 3" descr="텍스트, 스크린샷, 도표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834BC" w14:textId="35BAB7C7" w:rsidR="00BB0A98" w:rsidRDefault="00BB0A98" w:rsidP="00BB0A98">
      <w:r>
        <w:rPr>
          <w:rFonts w:hint="eastAsia"/>
        </w:rPr>
        <w:t xml:space="preserve">Figure </w:t>
      </w:r>
      <w:r w:rsidR="007948D3">
        <w:rPr>
          <w:rFonts w:hint="eastAsia"/>
        </w:rPr>
        <w:t>S</w:t>
      </w:r>
      <w:r>
        <w:rPr>
          <w:rFonts w:hint="eastAsia"/>
        </w:rPr>
        <w:t>3. PCC Performance on averaged n-day ahead</w:t>
      </w:r>
    </w:p>
    <w:p w14:paraId="0562A2D3" w14:textId="152D29E4" w:rsidR="00BB0A98" w:rsidRDefault="00BB0A98" w:rsidP="00BB0A98">
      <w:r>
        <w:rPr>
          <w:noProof/>
        </w:rPr>
        <w:drawing>
          <wp:inline distT="0" distB="0" distL="0" distR="0" wp14:anchorId="22CC7054" wp14:editId="0DD091AD">
            <wp:extent cx="5724525" cy="2219325"/>
            <wp:effectExtent l="0" t="0" r="9525" b="9525"/>
            <wp:docPr id="203958731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0A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531127" w14:textId="77777777" w:rsidR="007E398F" w:rsidRDefault="007E398F" w:rsidP="007948D3">
      <w:pPr>
        <w:spacing w:after="0" w:line="240" w:lineRule="auto"/>
      </w:pPr>
      <w:r>
        <w:separator/>
      </w:r>
    </w:p>
  </w:endnote>
  <w:endnote w:type="continuationSeparator" w:id="0">
    <w:p w14:paraId="3B17D7C6" w14:textId="77777777" w:rsidR="007E398F" w:rsidRDefault="007E398F" w:rsidP="00794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AC001B" w14:textId="77777777" w:rsidR="007E398F" w:rsidRDefault="007E398F" w:rsidP="007948D3">
      <w:pPr>
        <w:spacing w:after="0" w:line="240" w:lineRule="auto"/>
      </w:pPr>
      <w:r>
        <w:separator/>
      </w:r>
    </w:p>
  </w:footnote>
  <w:footnote w:type="continuationSeparator" w:id="0">
    <w:p w14:paraId="42F4073F" w14:textId="77777777" w:rsidR="007E398F" w:rsidRDefault="007E398F" w:rsidP="007948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222D2"/>
    <w:multiLevelType w:val="hybridMultilevel"/>
    <w:tmpl w:val="50D08DBA"/>
    <w:lvl w:ilvl="0" w:tplc="D1F2D33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66CA1A85"/>
    <w:multiLevelType w:val="hybridMultilevel"/>
    <w:tmpl w:val="8946D398"/>
    <w:lvl w:ilvl="0" w:tplc="9F923A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13619618">
    <w:abstractNumId w:val="0"/>
  </w:num>
  <w:num w:numId="2" w16cid:durableId="17366579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5D1"/>
    <w:rsid w:val="00090EB1"/>
    <w:rsid w:val="000A19DD"/>
    <w:rsid w:val="002B018B"/>
    <w:rsid w:val="003204D6"/>
    <w:rsid w:val="00394CFD"/>
    <w:rsid w:val="00401D67"/>
    <w:rsid w:val="0050493F"/>
    <w:rsid w:val="005B35FF"/>
    <w:rsid w:val="006109A6"/>
    <w:rsid w:val="00673381"/>
    <w:rsid w:val="007948D3"/>
    <w:rsid w:val="007E398F"/>
    <w:rsid w:val="008B25D1"/>
    <w:rsid w:val="009C64AD"/>
    <w:rsid w:val="009E0522"/>
    <w:rsid w:val="00A257F7"/>
    <w:rsid w:val="00B727AD"/>
    <w:rsid w:val="00BB0A98"/>
    <w:rsid w:val="00D2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817620"/>
  <w15:chartTrackingRefBased/>
  <w15:docId w15:val="{1C4BFF9E-7133-441F-821A-C37593DA2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B25D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B2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B25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B25D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B25D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B25D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B25D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B25D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B25D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B25D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B25D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B25D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8B25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B25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B25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B25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B25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B25D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B25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B2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B25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B25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B25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B25D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B25D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B25D1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B25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B25D1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B25D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BB0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7948D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7948D3"/>
  </w:style>
  <w:style w:type="paragraph" w:styleId="ac">
    <w:name w:val="footer"/>
    <w:basedOn w:val="a"/>
    <w:link w:val="Char4"/>
    <w:uiPriority w:val="99"/>
    <w:unhideWhenUsed/>
    <w:rsid w:val="007948D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794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68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6</Pages>
  <Words>597</Words>
  <Characters>6622</Characters>
  <Application>Microsoft Office Word</Application>
  <DocSecurity>0</DocSecurity>
  <Lines>548</Lines>
  <Paragraphs>5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ongho</dc:creator>
  <cp:keywords/>
  <dc:description/>
  <cp:lastModifiedBy>AnSeongho</cp:lastModifiedBy>
  <cp:revision>6</cp:revision>
  <dcterms:created xsi:type="dcterms:W3CDTF">2024-06-05T07:20:00Z</dcterms:created>
  <dcterms:modified xsi:type="dcterms:W3CDTF">2024-06-20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70841d1a28c147e81cf1d907d7f7bc77de0f4775bbd1c2dd72cc41e4351103</vt:lpwstr>
  </property>
</Properties>
</file>